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8F6E9" w14:textId="77777777" w:rsidR="000A098E" w:rsidRDefault="000A098E" w:rsidP="000A098E">
      <w:pPr>
        <w:bidi w:val="0"/>
        <w:spacing w:before="12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Table 1: A summary of the included studies. </w:t>
      </w:r>
    </w:p>
    <w:tbl>
      <w:tblPr>
        <w:tblStyle w:val="41"/>
        <w:tblpPr w:leftFromText="180" w:rightFromText="180" w:vertAnchor="text" w:horzAnchor="margin" w:tblpXSpec="center" w:tblpY="2371"/>
        <w:tblW w:w="13041" w:type="dxa"/>
        <w:tblLayout w:type="fixed"/>
        <w:tblLook w:val="04A0" w:firstRow="1" w:lastRow="0" w:firstColumn="1" w:lastColumn="0" w:noHBand="0" w:noVBand="1"/>
      </w:tblPr>
      <w:tblGrid>
        <w:gridCol w:w="2284"/>
        <w:gridCol w:w="693"/>
        <w:gridCol w:w="1691"/>
        <w:gridCol w:w="1393"/>
        <w:gridCol w:w="1305"/>
        <w:gridCol w:w="2557"/>
        <w:gridCol w:w="3118"/>
      </w:tblGrid>
      <w:tr w:rsidR="000A098E" w:rsidRPr="00CF2F2A" w14:paraId="25F99BB6" w14:textId="77777777" w:rsidTr="000A09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46D50A5B" w14:textId="77777777" w:rsidR="000A098E" w:rsidRPr="00CF2F2A" w:rsidRDefault="000A098E" w:rsidP="00F83726">
            <w:pPr>
              <w:bidi w:val="0"/>
              <w:spacing w:before="120"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Author</w:t>
            </w:r>
          </w:p>
        </w:tc>
        <w:tc>
          <w:tcPr>
            <w:tcW w:w="693" w:type="dxa"/>
          </w:tcPr>
          <w:p w14:paraId="75FB2A5C" w14:textId="77777777" w:rsidR="000A098E" w:rsidRPr="00CF2F2A" w:rsidRDefault="000A098E" w:rsidP="00F83726">
            <w:pPr>
              <w:bidi w:val="0"/>
              <w:spacing w:before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Year</w:t>
            </w:r>
          </w:p>
        </w:tc>
        <w:tc>
          <w:tcPr>
            <w:tcW w:w="1691" w:type="dxa"/>
          </w:tcPr>
          <w:p w14:paraId="3F94FB71" w14:textId="77777777" w:rsidR="000A098E" w:rsidRPr="00CF2F2A" w:rsidRDefault="000A098E" w:rsidP="00F83726">
            <w:pPr>
              <w:bidi w:val="0"/>
              <w:spacing w:before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Sample Size (Patients/Images)</w:t>
            </w:r>
          </w:p>
        </w:tc>
        <w:tc>
          <w:tcPr>
            <w:tcW w:w="1393" w:type="dxa"/>
          </w:tcPr>
          <w:p w14:paraId="517EE6CE" w14:textId="77777777" w:rsidR="000A098E" w:rsidRPr="00CF2F2A" w:rsidRDefault="000A098E" w:rsidP="00F83726">
            <w:pPr>
              <w:bidi w:val="0"/>
              <w:spacing w:before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Radiology method</w:t>
            </w:r>
          </w:p>
        </w:tc>
        <w:tc>
          <w:tcPr>
            <w:tcW w:w="1305" w:type="dxa"/>
          </w:tcPr>
          <w:p w14:paraId="0C6954FD" w14:textId="77777777" w:rsidR="000A098E" w:rsidRPr="00CF2F2A" w:rsidRDefault="000A098E" w:rsidP="00F83726">
            <w:pPr>
              <w:bidi w:val="0"/>
              <w:spacing w:before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AI Model</w:t>
            </w:r>
          </w:p>
        </w:tc>
        <w:tc>
          <w:tcPr>
            <w:tcW w:w="2557" w:type="dxa"/>
          </w:tcPr>
          <w:p w14:paraId="3FEE33D2" w14:textId="77777777" w:rsidR="000A098E" w:rsidRPr="00CF2F2A" w:rsidRDefault="000A098E" w:rsidP="00F83726">
            <w:pPr>
              <w:bidi w:val="0"/>
              <w:spacing w:before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Clinical Task</w:t>
            </w:r>
          </w:p>
        </w:tc>
        <w:tc>
          <w:tcPr>
            <w:tcW w:w="3118" w:type="dxa"/>
          </w:tcPr>
          <w:p w14:paraId="3046C4D3" w14:textId="77777777" w:rsidR="000A098E" w:rsidRPr="00CF2F2A" w:rsidRDefault="000A098E" w:rsidP="00F83726">
            <w:pPr>
              <w:bidi w:val="0"/>
              <w:spacing w:before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Performance Metrics</w:t>
            </w:r>
          </w:p>
        </w:tc>
      </w:tr>
      <w:tr w:rsidR="000A098E" w:rsidRPr="00CF2F2A" w14:paraId="2A85BFDC" w14:textId="77777777" w:rsidTr="000A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73D74C69" w14:textId="77777777" w:rsidR="000A098E" w:rsidRPr="00CF2F2A" w:rsidRDefault="000A098E" w:rsidP="00F83726">
            <w:pPr>
              <w:bidi w:val="0"/>
              <w:spacing w:before="120"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Bidi" w:hAnsiTheme="majorBidi" w:cstheme="majorBidi"/>
                <w:sz w:val="18"/>
                <w:szCs w:val="18"/>
              </w:rPr>
              <w:t xml:space="preserve">Lee </w:t>
            </w:r>
            <w:sdt>
              <w:sdtPr>
                <w:rPr>
                  <w:rFonts w:asciiTheme="majorBidi" w:hAnsiTheme="majorBidi" w:cstheme="majorBidi"/>
                  <w:color w:val="000000"/>
                  <w:sz w:val="18"/>
                  <w:szCs w:val="18"/>
                </w:rPr>
                <w:tag w:val="MENDELEY_CITATION_v3_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"/>
                <w:id w:val="-1978759327"/>
                <w:placeholder>
                  <w:docPart w:val="9E6E106B3A74B945832E8BBE647589CC"/>
                </w:placeholder>
              </w:sdtPr>
              <w:sdtContent>
                <w:r w:rsidRPr="00CF2F2A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(17)</w:t>
                </w:r>
              </w:sdtContent>
            </w:sdt>
          </w:p>
        </w:tc>
        <w:tc>
          <w:tcPr>
            <w:tcW w:w="693" w:type="dxa"/>
          </w:tcPr>
          <w:p w14:paraId="259B5A4C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2023</w:t>
            </w:r>
          </w:p>
        </w:tc>
        <w:tc>
          <w:tcPr>
            <w:tcW w:w="1691" w:type="dxa"/>
          </w:tcPr>
          <w:p w14:paraId="53E3DCB7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296/4746 MRI slices</w:t>
            </w:r>
          </w:p>
        </w:tc>
        <w:tc>
          <w:tcPr>
            <w:tcW w:w="1393" w:type="dxa"/>
          </w:tcPr>
          <w:p w14:paraId="679740C7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MRI</w:t>
            </w:r>
          </w:p>
        </w:tc>
        <w:tc>
          <w:tcPr>
            <w:tcW w:w="1305" w:type="dxa"/>
          </w:tcPr>
          <w:p w14:paraId="309D0C81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Faster R-CNN, VGG-19</w:t>
            </w:r>
          </w:p>
        </w:tc>
        <w:tc>
          <w:tcPr>
            <w:tcW w:w="2557" w:type="dxa"/>
          </w:tcPr>
          <w:p w14:paraId="13F56E28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Detection of inflammatory sacroiliitis</w:t>
            </w:r>
          </w:p>
        </w:tc>
        <w:tc>
          <w:tcPr>
            <w:tcW w:w="3118" w:type="dxa"/>
          </w:tcPr>
          <w:p w14:paraId="498FBE56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Sensitivity: 0.725, Specificity: 0.936, AUC: 0.830</w:t>
            </w:r>
          </w:p>
        </w:tc>
      </w:tr>
      <w:tr w:rsidR="000A098E" w:rsidRPr="00CF2F2A" w14:paraId="3CBCFD37" w14:textId="77777777" w:rsidTr="000A0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681E33DC" w14:textId="77777777" w:rsidR="000A098E" w:rsidRPr="00CF2F2A" w:rsidRDefault="000A098E" w:rsidP="00F83726">
            <w:pPr>
              <w:bidi w:val="0"/>
              <w:spacing w:before="120"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CF2F2A">
              <w:rPr>
                <w:rFonts w:asciiTheme="majorBidi" w:hAnsiTheme="majorBidi" w:cstheme="majorBidi"/>
                <w:sz w:val="18"/>
                <w:szCs w:val="18"/>
              </w:rPr>
              <w:t>Folle</w:t>
            </w:r>
            <w:proofErr w:type="spellEnd"/>
            <w:r w:rsidRPr="00CF2F2A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color w:val="000000"/>
                  <w:sz w:val="18"/>
                  <w:szCs w:val="18"/>
                </w:rPr>
                <w:tag w:val="MENDELEY_CITATION_v3_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"/>
                <w:id w:val="914441565"/>
                <w:placeholder>
                  <w:docPart w:val="4BD263F3BF94D64088528986597622E5"/>
                </w:placeholder>
              </w:sdtPr>
              <w:sdtContent>
                <w:r w:rsidRPr="00CF2F2A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(18)</w:t>
                </w:r>
              </w:sdtContent>
            </w:sdt>
          </w:p>
        </w:tc>
        <w:tc>
          <w:tcPr>
            <w:tcW w:w="693" w:type="dxa"/>
          </w:tcPr>
          <w:p w14:paraId="69B87010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2022</w:t>
            </w:r>
          </w:p>
        </w:tc>
        <w:tc>
          <w:tcPr>
            <w:tcW w:w="1691" w:type="dxa"/>
          </w:tcPr>
          <w:p w14:paraId="63AFFA4A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649 patients</w:t>
            </w:r>
          </w:p>
        </w:tc>
        <w:tc>
          <w:tcPr>
            <w:tcW w:w="1393" w:type="dxa"/>
          </w:tcPr>
          <w:p w14:paraId="7121D8F9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MRI</w:t>
            </w:r>
          </w:p>
        </w:tc>
        <w:tc>
          <w:tcPr>
            <w:tcW w:w="1305" w:type="dxa"/>
          </w:tcPr>
          <w:p w14:paraId="3A8DBE78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ResNet</w:t>
            </w:r>
            <w:proofErr w:type="spellEnd"/>
            <w:r w:rsidRPr="00CF2F2A">
              <w:rPr>
                <w:rFonts w:asciiTheme="majorHAnsi" w:hAnsiTheme="majorHAnsi" w:cstheme="majorHAnsi"/>
                <w:sz w:val="18"/>
                <w:szCs w:val="18"/>
              </w:rPr>
              <w:t xml:space="preserve"> neural networks</w:t>
            </w:r>
          </w:p>
        </w:tc>
        <w:tc>
          <w:tcPr>
            <w:tcW w:w="2557" w:type="dxa"/>
          </w:tcPr>
          <w:p w14:paraId="6AD0DEBA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Differentiation of arthritis types</w:t>
            </w:r>
          </w:p>
        </w:tc>
        <w:tc>
          <w:tcPr>
            <w:tcW w:w="3118" w:type="dxa"/>
          </w:tcPr>
          <w:p w14:paraId="69FD7D4E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AUC: 0.67 - 0.75</w:t>
            </w:r>
          </w:p>
        </w:tc>
      </w:tr>
      <w:tr w:rsidR="000A098E" w:rsidRPr="00CF2F2A" w14:paraId="36DBA652" w14:textId="77777777" w:rsidTr="000A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394B05B1" w14:textId="77777777" w:rsidR="000A098E" w:rsidRPr="00CF2F2A" w:rsidRDefault="000A098E" w:rsidP="00F83726">
            <w:pPr>
              <w:bidi w:val="0"/>
              <w:spacing w:before="120"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CF2F2A">
              <w:rPr>
                <w:rFonts w:asciiTheme="majorBidi" w:hAnsiTheme="majorBidi" w:cstheme="majorBidi"/>
                <w:sz w:val="18"/>
                <w:szCs w:val="18"/>
              </w:rPr>
              <w:t>Bressem</w:t>
            </w:r>
            <w:proofErr w:type="spellEnd"/>
            <w:r w:rsidRPr="00CF2F2A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color w:val="000000"/>
                  <w:sz w:val="18"/>
                  <w:szCs w:val="18"/>
                </w:rPr>
                <w:tag w:val="MENDELEY_CITATION_v3_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"/>
                <w:id w:val="1641233260"/>
                <w:placeholder>
                  <w:docPart w:val="EF08575140FBDA4FA06F1990E3D9C571"/>
                </w:placeholder>
              </w:sdtPr>
              <w:sdtContent>
                <w:r w:rsidRPr="00CF2F2A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(38)</w:t>
                </w:r>
              </w:sdtContent>
            </w:sdt>
          </w:p>
        </w:tc>
        <w:tc>
          <w:tcPr>
            <w:tcW w:w="693" w:type="dxa"/>
          </w:tcPr>
          <w:p w14:paraId="0E26218F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2022</w:t>
            </w:r>
          </w:p>
        </w:tc>
        <w:tc>
          <w:tcPr>
            <w:tcW w:w="1691" w:type="dxa"/>
          </w:tcPr>
          <w:p w14:paraId="67E21EA6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593 patients</w:t>
            </w:r>
          </w:p>
        </w:tc>
        <w:tc>
          <w:tcPr>
            <w:tcW w:w="1393" w:type="dxa"/>
          </w:tcPr>
          <w:p w14:paraId="68BEACE1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MRI</w:t>
            </w:r>
          </w:p>
        </w:tc>
        <w:tc>
          <w:tcPr>
            <w:tcW w:w="1305" w:type="dxa"/>
          </w:tcPr>
          <w:p w14:paraId="75FB2720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3D U-Net, ResNet-101</w:t>
            </w:r>
          </w:p>
        </w:tc>
        <w:tc>
          <w:tcPr>
            <w:tcW w:w="2557" w:type="dxa"/>
          </w:tcPr>
          <w:p w14:paraId="3F18EC56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 xml:space="preserve">Detecting </w:t>
            </w:r>
            <w:proofErr w:type="spellStart"/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axSpA</w:t>
            </w:r>
            <w:proofErr w:type="spellEnd"/>
            <w:r w:rsidRPr="00CF2F2A">
              <w:rPr>
                <w:rFonts w:asciiTheme="majorHAnsi" w:hAnsiTheme="majorHAnsi" w:cstheme="majorHAnsi"/>
                <w:sz w:val="18"/>
                <w:szCs w:val="18"/>
              </w:rPr>
              <w:t xml:space="preserve"> changes in sacroiliac joint</w:t>
            </w:r>
          </w:p>
        </w:tc>
        <w:tc>
          <w:tcPr>
            <w:tcW w:w="3118" w:type="dxa"/>
          </w:tcPr>
          <w:p w14:paraId="3A2F86DE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Sensitivity: 88%, Specificity: 71%</w:t>
            </w:r>
          </w:p>
          <w:p w14:paraId="4C55D481" w14:textId="77777777" w:rsidR="000A098E" w:rsidRPr="00CF2F2A" w:rsidRDefault="000A098E" w:rsidP="00F83726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13C63B3F" w14:textId="77777777" w:rsidR="000A098E" w:rsidRPr="00CF2F2A" w:rsidRDefault="000A098E" w:rsidP="00F83726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A098E" w:rsidRPr="00CF2F2A" w14:paraId="449D04C3" w14:textId="77777777" w:rsidTr="000A0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238867BD" w14:textId="77777777" w:rsidR="000A098E" w:rsidRPr="00CF2F2A" w:rsidRDefault="000A098E" w:rsidP="00F83726">
            <w:pPr>
              <w:bidi w:val="0"/>
              <w:spacing w:before="120"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Bidi" w:hAnsiTheme="majorBidi" w:cstheme="majorBidi"/>
                <w:sz w:val="18"/>
                <w:szCs w:val="18"/>
              </w:rPr>
              <w:t xml:space="preserve">Koo </w:t>
            </w:r>
            <w:sdt>
              <w:sdtPr>
                <w:rPr>
                  <w:rFonts w:asciiTheme="majorBidi" w:hAnsiTheme="majorBidi" w:cstheme="majorBidi"/>
                  <w:color w:val="000000"/>
                  <w:sz w:val="18"/>
                  <w:szCs w:val="18"/>
                </w:rPr>
                <w:tag w:val="MENDELEY_CITATION_v3_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"/>
                <w:id w:val="1327626448"/>
                <w:placeholder>
                  <w:docPart w:val="E40234EFB7A4F447951B241E0112193E"/>
                </w:placeholder>
              </w:sdtPr>
              <w:sdtContent>
                <w:r w:rsidRPr="00CF2F2A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(37)</w:t>
                </w:r>
              </w:sdtContent>
            </w:sdt>
          </w:p>
        </w:tc>
        <w:tc>
          <w:tcPr>
            <w:tcW w:w="693" w:type="dxa"/>
          </w:tcPr>
          <w:p w14:paraId="4300903B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2022</w:t>
            </w:r>
          </w:p>
        </w:tc>
        <w:tc>
          <w:tcPr>
            <w:tcW w:w="1691" w:type="dxa"/>
          </w:tcPr>
          <w:p w14:paraId="07AA07B8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1280/10328 radiographs</w:t>
            </w:r>
          </w:p>
        </w:tc>
        <w:tc>
          <w:tcPr>
            <w:tcW w:w="1393" w:type="dxa"/>
          </w:tcPr>
          <w:p w14:paraId="20F6E0FB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Digital Radiography (X-ray)</w:t>
            </w:r>
          </w:p>
        </w:tc>
        <w:tc>
          <w:tcPr>
            <w:tcW w:w="1305" w:type="dxa"/>
          </w:tcPr>
          <w:p w14:paraId="3A21CD6F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 xml:space="preserve">Modified </w:t>
            </w:r>
            <w:proofErr w:type="spellStart"/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HRNet</w:t>
            </w:r>
            <w:proofErr w:type="spellEnd"/>
            <w:r w:rsidRPr="00CF2F2A">
              <w:rPr>
                <w:rFonts w:asciiTheme="majorHAnsi" w:hAnsiTheme="majorHAnsi" w:cstheme="majorHAnsi"/>
                <w:sz w:val="18"/>
                <w:szCs w:val="18"/>
              </w:rPr>
              <w:t xml:space="preserve">, </w:t>
            </w:r>
            <w:proofErr w:type="spellStart"/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ResNet</w:t>
            </w:r>
            <w:proofErr w:type="spellEnd"/>
            <w:r w:rsidRPr="00CF2F2A">
              <w:rPr>
                <w:rFonts w:asciiTheme="majorHAnsi" w:hAnsiTheme="majorHAnsi" w:cstheme="majorHAnsi"/>
                <w:sz w:val="18"/>
                <w:szCs w:val="18"/>
              </w:rPr>
              <w:t xml:space="preserve"> 152</w:t>
            </w:r>
          </w:p>
        </w:tc>
        <w:tc>
          <w:tcPr>
            <w:tcW w:w="2557" w:type="dxa"/>
          </w:tcPr>
          <w:p w14:paraId="3DD2E368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Grading of vertebral bodies in AS</w:t>
            </w:r>
          </w:p>
        </w:tc>
        <w:tc>
          <w:tcPr>
            <w:tcW w:w="3118" w:type="dxa"/>
          </w:tcPr>
          <w:p w14:paraId="5E6ADC94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Sensitivity: 0.93652, Specificity: 0.97266</w:t>
            </w:r>
          </w:p>
        </w:tc>
      </w:tr>
      <w:tr w:rsidR="000A098E" w:rsidRPr="00CF2F2A" w14:paraId="3D9B0BD8" w14:textId="77777777" w:rsidTr="000A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56CC955D" w14:textId="77777777" w:rsidR="000A098E" w:rsidRPr="00CF2F2A" w:rsidRDefault="000A098E" w:rsidP="00F83726">
            <w:pPr>
              <w:bidi w:val="0"/>
              <w:spacing w:before="120"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CF2F2A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Bordner</w:t>
            </w:r>
            <w:proofErr w:type="spellEnd"/>
            <w:r w:rsidRPr="00CF2F2A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color w:val="000000"/>
                  <w:sz w:val="18"/>
                  <w:szCs w:val="18"/>
                </w:rPr>
                <w:tag w:val="MENDELEY_CITATION_v3_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"/>
                <w:id w:val="1407108362"/>
                <w:placeholder>
                  <w:docPart w:val="2A545ECF2CD2394A955330BEB914F60F"/>
                </w:placeholder>
              </w:sdtPr>
              <w:sdtContent>
                <w:r w:rsidRPr="00CF2F2A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(36)</w:t>
                </w:r>
              </w:sdtContent>
            </w:sdt>
          </w:p>
        </w:tc>
        <w:tc>
          <w:tcPr>
            <w:tcW w:w="693" w:type="dxa"/>
          </w:tcPr>
          <w:p w14:paraId="018AF98A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2023</w:t>
            </w:r>
          </w:p>
        </w:tc>
        <w:tc>
          <w:tcPr>
            <w:tcW w:w="1691" w:type="dxa"/>
          </w:tcPr>
          <w:p w14:paraId="4B93D410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256/362 MRI exams</w:t>
            </w:r>
          </w:p>
        </w:tc>
        <w:tc>
          <w:tcPr>
            <w:tcW w:w="1393" w:type="dxa"/>
          </w:tcPr>
          <w:p w14:paraId="013B34BF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MRI</w:t>
            </w:r>
          </w:p>
        </w:tc>
        <w:tc>
          <w:tcPr>
            <w:tcW w:w="1305" w:type="dxa"/>
          </w:tcPr>
          <w:p w14:paraId="5763348A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Mask-RCNN</w:t>
            </w:r>
          </w:p>
        </w:tc>
        <w:tc>
          <w:tcPr>
            <w:tcW w:w="2557" w:type="dxa"/>
          </w:tcPr>
          <w:p w14:paraId="13E371F8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Predicting active sacroiliitis</w:t>
            </w:r>
          </w:p>
        </w:tc>
        <w:tc>
          <w:tcPr>
            <w:tcW w:w="3118" w:type="dxa"/>
          </w:tcPr>
          <w:p w14:paraId="17980240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MCC: 0.90, AUC: 0.98</w:t>
            </w:r>
          </w:p>
        </w:tc>
      </w:tr>
      <w:tr w:rsidR="000A098E" w:rsidRPr="00CF2F2A" w14:paraId="264A7B0B" w14:textId="77777777" w:rsidTr="000A0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002238F6" w14:textId="77777777" w:rsidR="000A098E" w:rsidRPr="00CF2F2A" w:rsidRDefault="000A098E" w:rsidP="00F83726">
            <w:pPr>
              <w:bidi w:val="0"/>
              <w:spacing w:before="120"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Bidi" w:hAnsiTheme="majorBidi" w:cstheme="majorBidi"/>
                <w:sz w:val="18"/>
                <w:szCs w:val="18"/>
              </w:rPr>
              <w:t xml:space="preserve">Roles </w:t>
            </w:r>
            <w:sdt>
              <w:sdtPr>
                <w:rPr>
                  <w:rFonts w:asciiTheme="majorBidi" w:hAnsiTheme="majorBidi" w:cstheme="majorBidi"/>
                  <w:color w:val="000000"/>
                  <w:sz w:val="18"/>
                  <w:szCs w:val="18"/>
                </w:rPr>
                <w:tag w:val="MENDELEY_CITATION_v3_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"/>
                <w:id w:val="-1103795766"/>
                <w:placeholder>
                  <w:docPart w:val="960FF7D23132AF4F9F934E4F44A36CA8"/>
                </w:placeholder>
              </w:sdtPr>
              <w:sdtContent>
                <w:r w:rsidRPr="00CF2F2A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(35)</w:t>
                </w:r>
              </w:sdtContent>
            </w:sdt>
          </w:p>
        </w:tc>
        <w:tc>
          <w:tcPr>
            <w:tcW w:w="693" w:type="dxa"/>
          </w:tcPr>
          <w:p w14:paraId="3BEFE087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2023</w:t>
            </w:r>
          </w:p>
        </w:tc>
        <w:tc>
          <w:tcPr>
            <w:tcW w:w="1691" w:type="dxa"/>
          </w:tcPr>
          <w:p w14:paraId="7C85667E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279/243 patients</w:t>
            </w:r>
          </w:p>
        </w:tc>
        <w:tc>
          <w:tcPr>
            <w:tcW w:w="1393" w:type="dxa"/>
          </w:tcPr>
          <w:p w14:paraId="24B9FAFE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MRI</w:t>
            </w:r>
          </w:p>
        </w:tc>
        <w:tc>
          <w:tcPr>
            <w:tcW w:w="1305" w:type="dxa"/>
          </w:tcPr>
          <w:p w14:paraId="0DDEA87C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ResNet18-based CNN</w:t>
            </w:r>
          </w:p>
        </w:tc>
        <w:tc>
          <w:tcPr>
            <w:tcW w:w="2557" w:type="dxa"/>
          </w:tcPr>
          <w:p w14:paraId="31F25817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Predicting Bone Marrow Edema</w:t>
            </w:r>
          </w:p>
        </w:tc>
        <w:tc>
          <w:tcPr>
            <w:tcW w:w="3118" w:type="dxa"/>
          </w:tcPr>
          <w:p w14:paraId="392A494A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Cross-validation AUC: 94.5%, Balanced Accuracy: 80.5%</w:t>
            </w:r>
          </w:p>
        </w:tc>
      </w:tr>
      <w:tr w:rsidR="000A098E" w:rsidRPr="00CF2F2A" w14:paraId="6C47A16A" w14:textId="77777777" w:rsidTr="000A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125F22B3" w14:textId="77777777" w:rsidR="000A098E" w:rsidRPr="00CF2F2A" w:rsidRDefault="000A098E" w:rsidP="00F83726">
            <w:pPr>
              <w:bidi w:val="0"/>
              <w:spacing w:before="120"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Bidi" w:hAnsiTheme="majorBidi" w:cstheme="majorBidi"/>
                <w:sz w:val="18"/>
                <w:szCs w:val="18"/>
              </w:rPr>
              <w:t xml:space="preserve">Gou </w:t>
            </w:r>
            <w:sdt>
              <w:sdtPr>
                <w:rPr>
                  <w:rFonts w:asciiTheme="majorBidi" w:hAnsiTheme="majorBidi" w:cstheme="majorBidi"/>
                  <w:color w:val="000000"/>
                  <w:sz w:val="18"/>
                  <w:szCs w:val="18"/>
                </w:rPr>
                <w:tag w:val="MENDELEY_CITATION_v3_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"/>
                <w:id w:val="-367298952"/>
                <w:placeholder>
                  <w:docPart w:val="F0390635CA396F4DA4B1BEAE658D522A"/>
                </w:placeholder>
              </w:sdtPr>
              <w:sdtContent>
                <w:r w:rsidRPr="00CF2F2A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(34)</w:t>
                </w:r>
              </w:sdtContent>
            </w:sdt>
          </w:p>
        </w:tc>
        <w:tc>
          <w:tcPr>
            <w:tcW w:w="693" w:type="dxa"/>
          </w:tcPr>
          <w:p w14:paraId="66C2EE5D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2021</w:t>
            </w:r>
          </w:p>
        </w:tc>
        <w:tc>
          <w:tcPr>
            <w:tcW w:w="1691" w:type="dxa"/>
          </w:tcPr>
          <w:p w14:paraId="5F3F4E9C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100 subjects</w:t>
            </w:r>
          </w:p>
        </w:tc>
        <w:tc>
          <w:tcPr>
            <w:tcW w:w="1393" w:type="dxa"/>
          </w:tcPr>
          <w:p w14:paraId="1AB794EF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MRI</w:t>
            </w:r>
          </w:p>
        </w:tc>
        <w:tc>
          <w:tcPr>
            <w:tcW w:w="1305" w:type="dxa"/>
          </w:tcPr>
          <w:p w14:paraId="0FD95BA2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LHR-Net, ResNet-50-based classification network</w:t>
            </w:r>
          </w:p>
        </w:tc>
        <w:tc>
          <w:tcPr>
            <w:tcW w:w="2557" w:type="dxa"/>
          </w:tcPr>
          <w:p w14:paraId="209D2248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Segmentation and grading of AS lesions</w:t>
            </w:r>
          </w:p>
        </w:tc>
        <w:tc>
          <w:tcPr>
            <w:tcW w:w="3118" w:type="dxa"/>
          </w:tcPr>
          <w:p w14:paraId="4738E21F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DSC: 0.71</w:t>
            </w:r>
          </w:p>
        </w:tc>
      </w:tr>
      <w:tr w:rsidR="000A098E" w:rsidRPr="00CF2F2A" w14:paraId="5BA6617D" w14:textId="77777777" w:rsidTr="000A0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13085DC4" w14:textId="77777777" w:rsidR="000A098E" w:rsidRPr="00CF2F2A" w:rsidRDefault="000A098E" w:rsidP="00F83726">
            <w:pPr>
              <w:bidi w:val="0"/>
              <w:spacing w:before="120"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Bidi" w:hAnsiTheme="majorBidi" w:cstheme="majorBidi"/>
                <w:sz w:val="18"/>
                <w:szCs w:val="18"/>
              </w:rPr>
              <w:t xml:space="preserve">Lee </w:t>
            </w:r>
            <w:sdt>
              <w:sdtPr>
                <w:rPr>
                  <w:rFonts w:asciiTheme="majorBidi" w:hAnsiTheme="majorBidi" w:cstheme="majorBidi"/>
                  <w:color w:val="000000"/>
                  <w:sz w:val="18"/>
                  <w:szCs w:val="18"/>
                </w:rPr>
                <w:tag w:val="MENDELEY_CITATION_v3_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"/>
                <w:id w:val="1033468250"/>
                <w:placeholder>
                  <w:docPart w:val="A2808C7312FE95419D0D76027FAF9441"/>
                </w:placeholder>
              </w:sdtPr>
              <w:sdtContent>
                <w:r w:rsidRPr="00CF2F2A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(33)</w:t>
                </w:r>
              </w:sdtContent>
            </w:sdt>
          </w:p>
        </w:tc>
        <w:tc>
          <w:tcPr>
            <w:tcW w:w="693" w:type="dxa"/>
          </w:tcPr>
          <w:p w14:paraId="4301DE3A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2021</w:t>
            </w:r>
          </w:p>
        </w:tc>
        <w:tc>
          <w:tcPr>
            <w:tcW w:w="1691" w:type="dxa"/>
          </w:tcPr>
          <w:p w14:paraId="39B72F7D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60/815 MRI images</w:t>
            </w:r>
          </w:p>
        </w:tc>
        <w:tc>
          <w:tcPr>
            <w:tcW w:w="1393" w:type="dxa"/>
          </w:tcPr>
          <w:p w14:paraId="43A58EC6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MRI</w:t>
            </w:r>
          </w:p>
        </w:tc>
        <w:tc>
          <w:tcPr>
            <w:tcW w:w="1305" w:type="dxa"/>
          </w:tcPr>
          <w:p w14:paraId="41631CE5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ResNet18-based CNN</w:t>
            </w:r>
          </w:p>
        </w:tc>
        <w:tc>
          <w:tcPr>
            <w:tcW w:w="2557" w:type="dxa"/>
          </w:tcPr>
          <w:p w14:paraId="1258444D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Detecting bone marrow edema</w:t>
            </w:r>
          </w:p>
        </w:tc>
        <w:tc>
          <w:tcPr>
            <w:tcW w:w="3118" w:type="dxa"/>
          </w:tcPr>
          <w:p w14:paraId="5F40FFE8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Accuracy: 93.55%, Recall: 92.87%</w:t>
            </w:r>
          </w:p>
        </w:tc>
      </w:tr>
      <w:tr w:rsidR="000A098E" w:rsidRPr="00CF2F2A" w14:paraId="5A16A995" w14:textId="77777777" w:rsidTr="000A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18F6DC11" w14:textId="77777777" w:rsidR="000A098E" w:rsidRPr="00CF2F2A" w:rsidRDefault="000A098E" w:rsidP="00F83726">
            <w:pPr>
              <w:bidi w:val="0"/>
              <w:spacing w:before="120"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Bidi" w:hAnsiTheme="majorBidi" w:cstheme="majorBidi"/>
                <w:sz w:val="18"/>
                <w:szCs w:val="18"/>
              </w:rPr>
              <w:t xml:space="preserve">Zhang </w:t>
            </w:r>
            <w:sdt>
              <w:sdtPr>
                <w:rPr>
                  <w:rFonts w:asciiTheme="majorBidi" w:hAnsiTheme="majorBidi" w:cstheme="majorBidi"/>
                  <w:color w:val="000000"/>
                  <w:sz w:val="18"/>
                  <w:szCs w:val="18"/>
                </w:rPr>
                <w:tag w:val="MENDELEY_CITATION_v3_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"/>
                <w:id w:val="1601137492"/>
                <w:placeholder>
                  <w:docPart w:val="FADA1CE1DB02B54AA22981A544BAF50C"/>
                </w:placeholder>
              </w:sdtPr>
              <w:sdtContent>
                <w:r w:rsidRPr="00CF2F2A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(9)</w:t>
                </w:r>
              </w:sdtContent>
            </w:sdt>
          </w:p>
        </w:tc>
        <w:tc>
          <w:tcPr>
            <w:tcW w:w="693" w:type="dxa"/>
          </w:tcPr>
          <w:p w14:paraId="516541FB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2024</w:t>
            </w:r>
          </w:p>
        </w:tc>
        <w:tc>
          <w:tcPr>
            <w:tcW w:w="1691" w:type="dxa"/>
          </w:tcPr>
          <w:p w14:paraId="34A110CD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485 patients</w:t>
            </w:r>
          </w:p>
        </w:tc>
        <w:tc>
          <w:tcPr>
            <w:tcW w:w="1393" w:type="dxa"/>
          </w:tcPr>
          <w:p w14:paraId="220E616A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MRI</w:t>
            </w:r>
          </w:p>
        </w:tc>
        <w:tc>
          <w:tcPr>
            <w:tcW w:w="1305" w:type="dxa"/>
          </w:tcPr>
          <w:p w14:paraId="1CBBEA4A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ResNet50, ResNet101, DenseNet121</w:t>
            </w:r>
          </w:p>
        </w:tc>
        <w:tc>
          <w:tcPr>
            <w:tcW w:w="2557" w:type="dxa"/>
          </w:tcPr>
          <w:p w14:paraId="7017D6FF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 xml:space="preserve">Diagnosing sacroiliitis in </w:t>
            </w:r>
            <w:proofErr w:type="spellStart"/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axSpA</w:t>
            </w:r>
            <w:proofErr w:type="spellEnd"/>
          </w:p>
        </w:tc>
        <w:tc>
          <w:tcPr>
            <w:tcW w:w="3118" w:type="dxa"/>
          </w:tcPr>
          <w:p w14:paraId="5D9FE4BA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AUC: 0.839, Accuracy: 0.804</w:t>
            </w:r>
          </w:p>
        </w:tc>
      </w:tr>
      <w:tr w:rsidR="000A098E" w:rsidRPr="00CF2F2A" w14:paraId="467FAF50" w14:textId="77777777" w:rsidTr="000A0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32749631" w14:textId="77777777" w:rsidR="000A098E" w:rsidRPr="00CF2F2A" w:rsidRDefault="000A098E" w:rsidP="00F83726">
            <w:pPr>
              <w:bidi w:val="0"/>
              <w:spacing w:before="120"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Bidi" w:hAnsiTheme="majorBidi" w:cstheme="majorBidi"/>
                <w:sz w:val="18"/>
                <w:szCs w:val="18"/>
              </w:rPr>
              <w:t xml:space="preserve">Zhang </w:t>
            </w:r>
            <w:sdt>
              <w:sdtPr>
                <w:rPr>
                  <w:rFonts w:asciiTheme="majorBidi" w:hAnsiTheme="majorBidi" w:cstheme="majorBidi"/>
                  <w:color w:val="000000"/>
                  <w:sz w:val="18"/>
                  <w:szCs w:val="18"/>
                </w:rPr>
                <w:tag w:val="MENDELEY_CITATION_v3_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"/>
                <w:id w:val="-1107122419"/>
                <w:placeholder>
                  <w:docPart w:val="E967BFB3CC950142A19C266A216585CD"/>
                </w:placeholder>
              </w:sdtPr>
              <w:sdtContent>
                <w:r w:rsidRPr="00CF2F2A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(15)</w:t>
                </w:r>
              </w:sdtContent>
            </w:sdt>
          </w:p>
        </w:tc>
        <w:tc>
          <w:tcPr>
            <w:tcW w:w="693" w:type="dxa"/>
          </w:tcPr>
          <w:p w14:paraId="3DB2A034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2023</w:t>
            </w:r>
          </w:p>
        </w:tc>
        <w:tc>
          <w:tcPr>
            <w:tcW w:w="1691" w:type="dxa"/>
          </w:tcPr>
          <w:p w14:paraId="08B8D2E5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435 CT exams</w:t>
            </w:r>
          </w:p>
        </w:tc>
        <w:tc>
          <w:tcPr>
            <w:tcW w:w="1393" w:type="dxa"/>
          </w:tcPr>
          <w:p w14:paraId="357F532A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CT</w:t>
            </w:r>
          </w:p>
        </w:tc>
        <w:tc>
          <w:tcPr>
            <w:tcW w:w="1305" w:type="dxa"/>
          </w:tcPr>
          <w:p w14:paraId="70A64008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nnU</w:t>
            </w:r>
            <w:proofErr w:type="spellEnd"/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-Net, 3D CNN</w:t>
            </w:r>
          </w:p>
        </w:tc>
        <w:tc>
          <w:tcPr>
            <w:tcW w:w="2557" w:type="dxa"/>
          </w:tcPr>
          <w:p w14:paraId="34F36194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Segmenting and grading sacroiliitis in AS</w:t>
            </w:r>
          </w:p>
        </w:tc>
        <w:tc>
          <w:tcPr>
            <w:tcW w:w="3118" w:type="dxa"/>
          </w:tcPr>
          <w:p w14:paraId="77F3292E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Dice Coefficients: 0.915, 0.889</w:t>
            </w:r>
          </w:p>
        </w:tc>
      </w:tr>
      <w:tr w:rsidR="000A098E" w:rsidRPr="00CF2F2A" w14:paraId="564D865C" w14:textId="77777777" w:rsidTr="000A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2B757598" w14:textId="77777777" w:rsidR="000A098E" w:rsidRPr="00CF2F2A" w:rsidRDefault="000A098E" w:rsidP="00F83726">
            <w:pPr>
              <w:bidi w:val="0"/>
              <w:spacing w:before="120"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Lee </w:t>
            </w:r>
            <w:sdt>
              <w:sdtPr>
                <w:rPr>
                  <w:rFonts w:asciiTheme="majorBidi" w:hAnsiTheme="majorBidi" w:cstheme="majorBidi"/>
                  <w:color w:val="000000"/>
                  <w:sz w:val="18"/>
                  <w:szCs w:val="18"/>
                </w:rPr>
                <w:tag w:val="MENDELEY_CITATION_v3_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"/>
                <w:id w:val="1428310242"/>
                <w:placeholder>
                  <w:docPart w:val="ACC96C441BCD6346943D6CF17F414044"/>
                </w:placeholder>
              </w:sdtPr>
              <w:sdtContent>
                <w:r w:rsidRPr="00CF2F2A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(31)</w:t>
                </w:r>
              </w:sdtContent>
            </w:sdt>
          </w:p>
        </w:tc>
        <w:tc>
          <w:tcPr>
            <w:tcW w:w="693" w:type="dxa"/>
          </w:tcPr>
          <w:p w14:paraId="542D006A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2023</w:t>
            </w:r>
          </w:p>
        </w:tc>
        <w:tc>
          <w:tcPr>
            <w:tcW w:w="1691" w:type="dxa"/>
          </w:tcPr>
          <w:p w14:paraId="5D75C530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492 patients</w:t>
            </w:r>
          </w:p>
        </w:tc>
        <w:tc>
          <w:tcPr>
            <w:tcW w:w="1393" w:type="dxa"/>
          </w:tcPr>
          <w:p w14:paraId="0A1AA4BF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X-ray</w:t>
            </w:r>
          </w:p>
        </w:tc>
        <w:tc>
          <w:tcPr>
            <w:tcW w:w="1305" w:type="dxa"/>
          </w:tcPr>
          <w:p w14:paraId="3B2EF2DA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DenseNet121 CNN</w:t>
            </w:r>
          </w:p>
        </w:tc>
        <w:tc>
          <w:tcPr>
            <w:tcW w:w="2557" w:type="dxa"/>
          </w:tcPr>
          <w:p w14:paraId="13276945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Diagnosing sacroiliitis</w:t>
            </w:r>
          </w:p>
        </w:tc>
        <w:tc>
          <w:tcPr>
            <w:tcW w:w="3118" w:type="dxa"/>
          </w:tcPr>
          <w:p w14:paraId="69FE27E6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Sensitivities and Specificities peaking at 100%</w:t>
            </w:r>
          </w:p>
        </w:tc>
      </w:tr>
      <w:tr w:rsidR="000A098E" w:rsidRPr="00CF2F2A" w14:paraId="2664E4D1" w14:textId="77777777" w:rsidTr="000A0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77284F29" w14:textId="77777777" w:rsidR="000A098E" w:rsidRPr="00CF2F2A" w:rsidRDefault="000A098E" w:rsidP="00F83726">
            <w:pPr>
              <w:bidi w:val="0"/>
              <w:spacing w:before="120"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CF2F2A">
              <w:rPr>
                <w:rFonts w:asciiTheme="majorBidi" w:hAnsiTheme="majorBidi" w:cstheme="majorBidi"/>
                <w:sz w:val="18"/>
                <w:szCs w:val="18"/>
              </w:rPr>
              <w:t>Berghe</w:t>
            </w:r>
            <w:proofErr w:type="spellEnd"/>
            <w:r w:rsidRPr="00CF2F2A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color w:val="000000"/>
                  <w:sz w:val="18"/>
                  <w:szCs w:val="18"/>
                </w:rPr>
                <w:tag w:val="MENDELEY_CITATION_v3_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"/>
                <w:id w:val="692347596"/>
                <w:placeholder>
                  <w:docPart w:val="589A9C61DF50B247802BDF21C2F689EB"/>
                </w:placeholder>
              </w:sdtPr>
              <w:sdtContent>
                <w:r w:rsidRPr="00CF2F2A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(32)</w:t>
                </w:r>
              </w:sdtContent>
            </w:sdt>
          </w:p>
        </w:tc>
        <w:tc>
          <w:tcPr>
            <w:tcW w:w="693" w:type="dxa"/>
          </w:tcPr>
          <w:p w14:paraId="6071CCA2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2023</w:t>
            </w:r>
          </w:p>
        </w:tc>
        <w:tc>
          <w:tcPr>
            <w:tcW w:w="1691" w:type="dxa"/>
          </w:tcPr>
          <w:p w14:paraId="08C43C8B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145 patients</w:t>
            </w:r>
          </w:p>
        </w:tc>
        <w:tc>
          <w:tcPr>
            <w:tcW w:w="1393" w:type="dxa"/>
          </w:tcPr>
          <w:p w14:paraId="6B53643B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CT</w:t>
            </w:r>
          </w:p>
        </w:tc>
        <w:tc>
          <w:tcPr>
            <w:tcW w:w="1305" w:type="dxa"/>
          </w:tcPr>
          <w:p w14:paraId="79390D10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U-Net, CNNs for erosion and ankylosis detection</w:t>
            </w:r>
          </w:p>
        </w:tc>
        <w:tc>
          <w:tcPr>
            <w:tcW w:w="2557" w:type="dxa"/>
          </w:tcPr>
          <w:p w14:paraId="1CB712BB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Detecting structural lesions of sacroiliitis</w:t>
            </w:r>
          </w:p>
        </w:tc>
        <w:tc>
          <w:tcPr>
            <w:tcW w:w="3118" w:type="dxa"/>
          </w:tcPr>
          <w:p w14:paraId="36564369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Dice Coefficient for segmentation: 0.75</w:t>
            </w:r>
          </w:p>
        </w:tc>
      </w:tr>
      <w:tr w:rsidR="000A098E" w:rsidRPr="00CF2F2A" w14:paraId="31CD00D6" w14:textId="77777777" w:rsidTr="000A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07AAFF52" w14:textId="77777777" w:rsidR="000A098E" w:rsidRPr="00CF2F2A" w:rsidRDefault="000A098E" w:rsidP="00F83726">
            <w:pPr>
              <w:bidi w:val="0"/>
              <w:spacing w:before="120"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CF2F2A">
              <w:rPr>
                <w:rFonts w:asciiTheme="majorBidi" w:hAnsiTheme="majorBidi" w:cstheme="majorBidi"/>
                <w:sz w:val="18"/>
                <w:szCs w:val="18"/>
              </w:rPr>
              <w:t>Tenório</w:t>
            </w:r>
            <w:proofErr w:type="spellEnd"/>
            <w:r w:rsidRPr="00CF2F2A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color w:val="000000"/>
                  <w:sz w:val="18"/>
                  <w:szCs w:val="18"/>
                </w:rPr>
                <w:tag w:val="MENDELEY_CITATION_v3_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"/>
                <w:id w:val="-1418853165"/>
                <w:placeholder>
                  <w:docPart w:val="C0D17978DD483F47AAC2CCE2DFB90A97"/>
                </w:placeholder>
              </w:sdtPr>
              <w:sdtContent>
                <w:r w:rsidRPr="00CF2F2A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(29)</w:t>
                </w:r>
              </w:sdtContent>
            </w:sdt>
          </w:p>
        </w:tc>
        <w:tc>
          <w:tcPr>
            <w:tcW w:w="693" w:type="dxa"/>
          </w:tcPr>
          <w:p w14:paraId="461194A7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2022</w:t>
            </w:r>
          </w:p>
        </w:tc>
        <w:tc>
          <w:tcPr>
            <w:tcW w:w="1691" w:type="dxa"/>
          </w:tcPr>
          <w:p w14:paraId="2B80966C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46 MRI exams</w:t>
            </w:r>
          </w:p>
        </w:tc>
        <w:tc>
          <w:tcPr>
            <w:tcW w:w="1393" w:type="dxa"/>
          </w:tcPr>
          <w:p w14:paraId="7F177935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MRI</w:t>
            </w:r>
          </w:p>
        </w:tc>
        <w:tc>
          <w:tcPr>
            <w:tcW w:w="1305" w:type="dxa"/>
          </w:tcPr>
          <w:p w14:paraId="4291ED80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ANN for radiomic model</w:t>
            </w:r>
          </w:p>
        </w:tc>
        <w:tc>
          <w:tcPr>
            <w:tcW w:w="2557" w:type="dxa"/>
          </w:tcPr>
          <w:p w14:paraId="73511C17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MRI-based radiomic feature identification</w:t>
            </w:r>
          </w:p>
        </w:tc>
        <w:tc>
          <w:tcPr>
            <w:tcW w:w="3118" w:type="dxa"/>
          </w:tcPr>
          <w:p w14:paraId="09AFA155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Sensitivity: 100%, Specificity: 92%</w:t>
            </w:r>
          </w:p>
        </w:tc>
      </w:tr>
      <w:tr w:rsidR="000A098E" w:rsidRPr="00CF2F2A" w14:paraId="703015F5" w14:textId="77777777" w:rsidTr="000A0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20A5EC1C" w14:textId="77777777" w:rsidR="000A098E" w:rsidRPr="00CF2F2A" w:rsidRDefault="000A098E" w:rsidP="00F83726">
            <w:pPr>
              <w:bidi w:val="0"/>
              <w:spacing w:before="120"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Bidi" w:hAnsiTheme="majorBidi" w:cstheme="majorBidi"/>
                <w:sz w:val="18"/>
                <w:szCs w:val="18"/>
              </w:rPr>
              <w:t xml:space="preserve">Shenkman </w:t>
            </w:r>
            <w:sdt>
              <w:sdtPr>
                <w:rPr>
                  <w:rFonts w:asciiTheme="majorBidi" w:hAnsiTheme="majorBidi" w:cstheme="majorBidi"/>
                  <w:color w:val="000000"/>
                  <w:sz w:val="18"/>
                  <w:szCs w:val="18"/>
                </w:rPr>
                <w:tag w:val="MENDELEY_CITATION_v3_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"/>
                <w:id w:val="-2126222595"/>
                <w:placeholder>
                  <w:docPart w:val="C07C22705CF07A4BAEDA065B77B68DBE"/>
                </w:placeholder>
              </w:sdtPr>
              <w:sdtContent>
                <w:r w:rsidRPr="00CF2F2A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(30)</w:t>
                </w:r>
              </w:sdtContent>
            </w:sdt>
          </w:p>
        </w:tc>
        <w:tc>
          <w:tcPr>
            <w:tcW w:w="693" w:type="dxa"/>
          </w:tcPr>
          <w:p w14:paraId="185FA3E6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2019</w:t>
            </w:r>
          </w:p>
        </w:tc>
        <w:tc>
          <w:tcPr>
            <w:tcW w:w="1691" w:type="dxa"/>
          </w:tcPr>
          <w:p w14:paraId="281F6B19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242 CT scans</w:t>
            </w:r>
          </w:p>
        </w:tc>
        <w:tc>
          <w:tcPr>
            <w:tcW w:w="1393" w:type="dxa"/>
          </w:tcPr>
          <w:p w14:paraId="585C6EEE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CT</w:t>
            </w:r>
          </w:p>
        </w:tc>
        <w:tc>
          <w:tcPr>
            <w:tcW w:w="1305" w:type="dxa"/>
          </w:tcPr>
          <w:p w14:paraId="6D1879EC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U-Net classifier, random forest</w:t>
            </w:r>
          </w:p>
        </w:tc>
        <w:tc>
          <w:tcPr>
            <w:tcW w:w="2557" w:type="dxa"/>
          </w:tcPr>
          <w:p w14:paraId="5F0A4E4A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Diagnosing sacroiliitis</w:t>
            </w:r>
          </w:p>
        </w:tc>
        <w:tc>
          <w:tcPr>
            <w:tcW w:w="3118" w:type="dxa"/>
          </w:tcPr>
          <w:p w14:paraId="296A5AF4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Sensitivity: 95%, AUC: 0.97</w:t>
            </w:r>
          </w:p>
        </w:tc>
      </w:tr>
      <w:tr w:rsidR="000A098E" w:rsidRPr="00CF2F2A" w14:paraId="5C00606E" w14:textId="77777777" w:rsidTr="000A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7FC7579A" w14:textId="77777777" w:rsidR="000A098E" w:rsidRPr="00CF2F2A" w:rsidRDefault="000A098E" w:rsidP="00F83726">
            <w:pPr>
              <w:bidi w:val="0"/>
              <w:spacing w:before="120"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CF2F2A">
              <w:rPr>
                <w:rFonts w:asciiTheme="majorBidi" w:hAnsiTheme="majorBidi" w:cstheme="majorBidi"/>
                <w:sz w:val="18"/>
                <w:szCs w:val="18"/>
              </w:rPr>
              <w:t>Bressem</w:t>
            </w:r>
            <w:proofErr w:type="spellEnd"/>
            <w:r w:rsidRPr="00CF2F2A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color w:val="000000"/>
                  <w:sz w:val="18"/>
                  <w:szCs w:val="18"/>
                </w:rPr>
                <w:tag w:val="MENDELEY_CITATION_v3_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"/>
                <w:id w:val="-2018369882"/>
                <w:placeholder>
                  <w:docPart w:val="DF049FB40909CD4D91EEA61DE43E6B2F"/>
                </w:placeholder>
              </w:sdtPr>
              <w:sdtContent>
                <w:r w:rsidRPr="00CF2F2A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(8)</w:t>
                </w:r>
              </w:sdtContent>
            </w:sdt>
          </w:p>
        </w:tc>
        <w:tc>
          <w:tcPr>
            <w:tcW w:w="693" w:type="dxa"/>
          </w:tcPr>
          <w:p w14:paraId="1D78BC0A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2021</w:t>
            </w:r>
          </w:p>
        </w:tc>
        <w:tc>
          <w:tcPr>
            <w:tcW w:w="1691" w:type="dxa"/>
          </w:tcPr>
          <w:p w14:paraId="3BD2804F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1553/458 radiographs</w:t>
            </w:r>
          </w:p>
        </w:tc>
        <w:tc>
          <w:tcPr>
            <w:tcW w:w="1393" w:type="dxa"/>
          </w:tcPr>
          <w:p w14:paraId="159124C7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Conventional Radiography</w:t>
            </w:r>
          </w:p>
        </w:tc>
        <w:tc>
          <w:tcPr>
            <w:tcW w:w="1305" w:type="dxa"/>
          </w:tcPr>
          <w:p w14:paraId="7C3CA41B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ResNet-50 CNN</w:t>
            </w:r>
          </w:p>
        </w:tc>
        <w:tc>
          <w:tcPr>
            <w:tcW w:w="2557" w:type="dxa"/>
          </w:tcPr>
          <w:p w14:paraId="3D709A64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Detection of radiographic sacroiliitis</w:t>
            </w:r>
          </w:p>
        </w:tc>
        <w:tc>
          <w:tcPr>
            <w:tcW w:w="3118" w:type="dxa"/>
          </w:tcPr>
          <w:p w14:paraId="23DFCE77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AUC: 0.97, Sensitivity: 88%, Specificity: 95%</w:t>
            </w:r>
          </w:p>
        </w:tc>
      </w:tr>
      <w:tr w:rsidR="000A098E" w:rsidRPr="00CF2F2A" w14:paraId="291588FA" w14:textId="77777777" w:rsidTr="000A0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15803474" w14:textId="77777777" w:rsidR="000A098E" w:rsidRPr="00CF2F2A" w:rsidRDefault="000A098E" w:rsidP="00F83726">
            <w:pPr>
              <w:bidi w:val="0"/>
              <w:spacing w:before="120"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Bidi" w:hAnsiTheme="majorBidi" w:cstheme="majorBidi"/>
                <w:sz w:val="18"/>
                <w:szCs w:val="18"/>
              </w:rPr>
              <w:t xml:space="preserve">Li </w:t>
            </w:r>
            <w:sdt>
              <w:sdtPr>
                <w:rPr>
                  <w:rFonts w:asciiTheme="majorBidi" w:hAnsiTheme="majorBidi" w:cstheme="majorBidi"/>
                  <w:color w:val="000000"/>
                  <w:sz w:val="18"/>
                  <w:szCs w:val="18"/>
                </w:rPr>
                <w:tag w:val="MENDELEY_CITATION_v3_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"/>
                <w:id w:val="2033612376"/>
                <w:placeholder>
                  <w:docPart w:val="03281BA62E9DD84D8E0AF4438051D017"/>
                </w:placeholder>
              </w:sdtPr>
              <w:sdtContent>
                <w:r w:rsidRPr="00CF2F2A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(7)</w:t>
                </w:r>
              </w:sdtContent>
            </w:sdt>
          </w:p>
        </w:tc>
        <w:tc>
          <w:tcPr>
            <w:tcW w:w="693" w:type="dxa"/>
          </w:tcPr>
          <w:p w14:paraId="72690D78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2023</w:t>
            </w:r>
          </w:p>
        </w:tc>
        <w:tc>
          <w:tcPr>
            <w:tcW w:w="1691" w:type="dxa"/>
          </w:tcPr>
          <w:p w14:paraId="4336B1CD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6436 PXRs</w:t>
            </w:r>
          </w:p>
        </w:tc>
        <w:tc>
          <w:tcPr>
            <w:tcW w:w="1393" w:type="dxa"/>
          </w:tcPr>
          <w:p w14:paraId="244FCD08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Pelvic Radiographs (X-ray)</w:t>
            </w:r>
          </w:p>
        </w:tc>
        <w:tc>
          <w:tcPr>
            <w:tcW w:w="1305" w:type="dxa"/>
          </w:tcPr>
          <w:p w14:paraId="2479714B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Ensemble deep learning models</w:t>
            </w:r>
          </w:p>
        </w:tc>
        <w:tc>
          <w:tcPr>
            <w:tcW w:w="2557" w:type="dxa"/>
          </w:tcPr>
          <w:p w14:paraId="61FC055D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Diagnosing and predicting ankylosing spondylitis</w:t>
            </w:r>
          </w:p>
        </w:tc>
        <w:tc>
          <w:tcPr>
            <w:tcW w:w="3118" w:type="dxa"/>
          </w:tcPr>
          <w:p w14:paraId="1C66A6B1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Precision: 0.91, Recall: 0.90, AUC: 0.96</w:t>
            </w:r>
          </w:p>
        </w:tc>
      </w:tr>
      <w:tr w:rsidR="000A098E" w:rsidRPr="00CF2F2A" w14:paraId="42226D58" w14:textId="77777777" w:rsidTr="000A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3A34ACE5" w14:textId="77777777" w:rsidR="000A098E" w:rsidRPr="00CF2F2A" w:rsidRDefault="000A098E" w:rsidP="00F83726">
            <w:pPr>
              <w:bidi w:val="0"/>
              <w:spacing w:before="120"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Tas </w:t>
            </w:r>
            <w:sdt>
              <w:sdtPr>
                <w:rPr>
                  <w:rFonts w:asciiTheme="majorBidi" w:hAnsiTheme="majorBidi" w:cstheme="majorBidi"/>
                  <w:color w:val="000000"/>
                  <w:sz w:val="18"/>
                  <w:szCs w:val="18"/>
                </w:rPr>
                <w:tag w:val="MENDELEY_CITATION_v3_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"/>
                <w:id w:val="-1545442488"/>
                <w:placeholder>
                  <w:docPart w:val="52E9CC11D75ACF4680A3D3059843A729"/>
                </w:placeholder>
              </w:sdtPr>
              <w:sdtContent>
                <w:r w:rsidRPr="00CF2F2A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(20)</w:t>
                </w:r>
              </w:sdtContent>
            </w:sdt>
          </w:p>
        </w:tc>
        <w:tc>
          <w:tcPr>
            <w:tcW w:w="693" w:type="dxa"/>
          </w:tcPr>
          <w:p w14:paraId="11D9B160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2023</w:t>
            </w:r>
          </w:p>
        </w:tc>
        <w:tc>
          <w:tcPr>
            <w:tcW w:w="1691" w:type="dxa"/>
          </w:tcPr>
          <w:p w14:paraId="67765DBB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 xml:space="preserve">527 patients </w:t>
            </w:r>
          </w:p>
        </w:tc>
        <w:tc>
          <w:tcPr>
            <w:tcW w:w="1393" w:type="dxa"/>
          </w:tcPr>
          <w:p w14:paraId="42F6AF11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MRI</w:t>
            </w:r>
          </w:p>
        </w:tc>
        <w:tc>
          <w:tcPr>
            <w:tcW w:w="1305" w:type="dxa"/>
          </w:tcPr>
          <w:p w14:paraId="0CA6FABE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 xml:space="preserve">DenseNet201 with GAP layer and </w:t>
            </w:r>
            <w:proofErr w:type="spellStart"/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kNN</w:t>
            </w:r>
            <w:proofErr w:type="spellEnd"/>
            <w:r w:rsidRPr="00CF2F2A">
              <w:rPr>
                <w:rFonts w:asciiTheme="majorHAnsi" w:hAnsiTheme="majorHAnsi" w:cstheme="majorHAnsi"/>
                <w:sz w:val="18"/>
                <w:szCs w:val="18"/>
              </w:rPr>
              <w:t xml:space="preserve"> classifier</w:t>
            </w:r>
          </w:p>
        </w:tc>
        <w:tc>
          <w:tcPr>
            <w:tcW w:w="2557" w:type="dxa"/>
          </w:tcPr>
          <w:p w14:paraId="7CEDFD26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Diagnosing ankylosing spondylitis</w:t>
            </w:r>
          </w:p>
        </w:tc>
        <w:tc>
          <w:tcPr>
            <w:tcW w:w="3118" w:type="dxa"/>
          </w:tcPr>
          <w:p w14:paraId="51158880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F1-scores: 99.80% - 99.45%</w:t>
            </w:r>
          </w:p>
        </w:tc>
      </w:tr>
      <w:tr w:rsidR="000A098E" w:rsidRPr="00CF2F2A" w14:paraId="5D37EB39" w14:textId="77777777" w:rsidTr="000A0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3DC99073" w14:textId="77777777" w:rsidR="000A098E" w:rsidRPr="00CF2F2A" w:rsidRDefault="000A098E" w:rsidP="00F83726">
            <w:pPr>
              <w:bidi w:val="0"/>
              <w:spacing w:before="120"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CF2F2A">
              <w:rPr>
                <w:rFonts w:asciiTheme="majorBidi" w:hAnsiTheme="majorBidi" w:cstheme="majorBidi"/>
                <w:sz w:val="18"/>
                <w:szCs w:val="18"/>
              </w:rPr>
              <w:t>Ureten</w:t>
            </w:r>
            <w:proofErr w:type="spellEnd"/>
            <w:r w:rsidRPr="00CF2F2A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color w:val="000000"/>
                  <w:sz w:val="18"/>
                  <w:szCs w:val="18"/>
                </w:rPr>
                <w:tag w:val="MENDELEY_CITATION_v3_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"/>
                <w:id w:val="2025360445"/>
                <w:placeholder>
                  <w:docPart w:val="C3B49807D513FE4B93BD0C910753CD10"/>
                </w:placeholder>
              </w:sdtPr>
              <w:sdtContent>
                <w:r w:rsidRPr="00CF2F2A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(19)</w:t>
                </w:r>
              </w:sdtContent>
            </w:sdt>
          </w:p>
        </w:tc>
        <w:tc>
          <w:tcPr>
            <w:tcW w:w="693" w:type="dxa"/>
          </w:tcPr>
          <w:p w14:paraId="78B7708E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2023</w:t>
            </w:r>
          </w:p>
        </w:tc>
        <w:tc>
          <w:tcPr>
            <w:tcW w:w="1691" w:type="dxa"/>
          </w:tcPr>
          <w:p w14:paraId="3065DD31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585 radiographs</w:t>
            </w:r>
          </w:p>
        </w:tc>
        <w:tc>
          <w:tcPr>
            <w:tcW w:w="1393" w:type="dxa"/>
          </w:tcPr>
          <w:p w14:paraId="4EE35FF7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Pelvic Radiographs (X-ray)</w:t>
            </w:r>
          </w:p>
        </w:tc>
        <w:tc>
          <w:tcPr>
            <w:tcW w:w="1305" w:type="dxa"/>
          </w:tcPr>
          <w:p w14:paraId="03E5654B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CNNs with transfer learning</w:t>
            </w:r>
          </w:p>
        </w:tc>
        <w:tc>
          <w:tcPr>
            <w:tcW w:w="2557" w:type="dxa"/>
          </w:tcPr>
          <w:p w14:paraId="126BAA91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Diagnosing sacroiliitis</w:t>
            </w:r>
          </w:p>
        </w:tc>
        <w:tc>
          <w:tcPr>
            <w:tcW w:w="3118" w:type="dxa"/>
          </w:tcPr>
          <w:p w14:paraId="477B389E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Accuracy: 89.9%, Sensitivity: 90.9%, Specificity: 88.9%</w:t>
            </w:r>
          </w:p>
        </w:tc>
      </w:tr>
      <w:tr w:rsidR="000A098E" w:rsidRPr="00CF2F2A" w14:paraId="6BCE4170" w14:textId="77777777" w:rsidTr="000A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4547E424" w14:textId="77777777" w:rsidR="000A098E" w:rsidRPr="00CF2F2A" w:rsidRDefault="000A098E" w:rsidP="00F83726">
            <w:pPr>
              <w:bidi w:val="0"/>
              <w:spacing w:before="120"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CF2F2A">
              <w:rPr>
                <w:rFonts w:asciiTheme="majorBidi" w:hAnsiTheme="majorBidi" w:cstheme="majorBidi"/>
                <w:sz w:val="18"/>
                <w:szCs w:val="18"/>
              </w:rPr>
              <w:t>Rzecki</w:t>
            </w:r>
            <w:proofErr w:type="spellEnd"/>
            <w:r w:rsidRPr="00CF2F2A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color w:val="000000"/>
                  <w:sz w:val="18"/>
                  <w:szCs w:val="18"/>
                </w:rPr>
                <w:tag w:val="MENDELEY_CITATION_v3_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"/>
                <w:id w:val="684321659"/>
                <w:placeholder>
                  <w:docPart w:val="7894FFBB81C10E41B58E93BEA50C0551"/>
                </w:placeholder>
              </w:sdtPr>
              <w:sdtContent>
                <w:r w:rsidRPr="00CF2F2A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(28)</w:t>
                </w:r>
              </w:sdtContent>
            </w:sdt>
          </w:p>
        </w:tc>
        <w:tc>
          <w:tcPr>
            <w:tcW w:w="693" w:type="dxa"/>
          </w:tcPr>
          <w:p w14:paraId="72080B46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2021</w:t>
            </w:r>
          </w:p>
        </w:tc>
        <w:tc>
          <w:tcPr>
            <w:tcW w:w="1691" w:type="dxa"/>
          </w:tcPr>
          <w:p w14:paraId="39A5603C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30 MRI exams</w:t>
            </w:r>
          </w:p>
        </w:tc>
        <w:tc>
          <w:tcPr>
            <w:tcW w:w="1393" w:type="dxa"/>
          </w:tcPr>
          <w:p w14:paraId="1869B58A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MRI</w:t>
            </w:r>
          </w:p>
        </w:tc>
        <w:tc>
          <w:tcPr>
            <w:tcW w:w="1305" w:type="dxa"/>
          </w:tcPr>
          <w:p w14:paraId="2A663D82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U-Net-like architecture, VGG-like networks</w:t>
            </w:r>
          </w:p>
        </w:tc>
        <w:tc>
          <w:tcPr>
            <w:tcW w:w="2557" w:type="dxa"/>
          </w:tcPr>
          <w:p w14:paraId="2F527DEB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Detecting bone marrow oedema lesions</w:t>
            </w:r>
          </w:p>
        </w:tc>
        <w:tc>
          <w:tcPr>
            <w:tcW w:w="3118" w:type="dxa"/>
          </w:tcPr>
          <w:p w14:paraId="0AB5641C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Sensitivity: 0.88, Specificity: 0.91</w:t>
            </w:r>
          </w:p>
        </w:tc>
      </w:tr>
      <w:tr w:rsidR="000A098E" w:rsidRPr="00CF2F2A" w14:paraId="45D470CC" w14:textId="77777777" w:rsidTr="000A0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62B15986" w14:textId="77777777" w:rsidR="000A098E" w:rsidRPr="00CF2F2A" w:rsidRDefault="000A098E" w:rsidP="00F83726">
            <w:pPr>
              <w:bidi w:val="0"/>
              <w:spacing w:before="120"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Bidi" w:hAnsiTheme="majorBidi" w:cstheme="majorBidi"/>
                <w:sz w:val="18"/>
                <w:szCs w:val="18"/>
              </w:rPr>
              <w:t xml:space="preserve">Fernandez </w:t>
            </w:r>
            <w:sdt>
              <w:sdtPr>
                <w:rPr>
                  <w:rFonts w:asciiTheme="majorBidi" w:hAnsiTheme="majorBidi" w:cstheme="majorBidi"/>
                  <w:color w:val="000000"/>
                  <w:sz w:val="18"/>
                  <w:szCs w:val="18"/>
                </w:rPr>
                <w:tag w:val="MENDELEY_CITATION_v3_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"/>
                <w:id w:val="540247378"/>
                <w:placeholder>
                  <w:docPart w:val="7EC80B1FC97A8845B9D6D5B3A8E1BB2E"/>
                </w:placeholder>
              </w:sdtPr>
              <w:sdtContent>
                <w:r w:rsidRPr="00CF2F2A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(6)</w:t>
                </w:r>
              </w:sdtContent>
            </w:sdt>
          </w:p>
        </w:tc>
        <w:tc>
          <w:tcPr>
            <w:tcW w:w="693" w:type="dxa"/>
          </w:tcPr>
          <w:p w14:paraId="48C462D7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2022</w:t>
            </w:r>
          </w:p>
        </w:tc>
        <w:tc>
          <w:tcPr>
            <w:tcW w:w="1691" w:type="dxa"/>
          </w:tcPr>
          <w:p w14:paraId="3110A0EE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267/534 radiographs</w:t>
            </w:r>
          </w:p>
        </w:tc>
        <w:tc>
          <w:tcPr>
            <w:tcW w:w="1393" w:type="dxa"/>
          </w:tcPr>
          <w:p w14:paraId="65FAA798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Conventional Radiographs (X-ray)</w:t>
            </w:r>
          </w:p>
        </w:tc>
        <w:tc>
          <w:tcPr>
            <w:tcW w:w="1305" w:type="dxa"/>
          </w:tcPr>
          <w:p w14:paraId="5BFC69F4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CNN-</w:t>
            </w:r>
            <w:proofErr w:type="spellStart"/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XGBoost</w:t>
            </w:r>
            <w:proofErr w:type="spellEnd"/>
            <w:r w:rsidRPr="00CF2F2A">
              <w:rPr>
                <w:rFonts w:asciiTheme="majorHAnsi" w:hAnsiTheme="majorHAnsi" w:cstheme="majorHAnsi"/>
                <w:sz w:val="18"/>
                <w:szCs w:val="18"/>
              </w:rPr>
              <w:t xml:space="preserve"> model</w:t>
            </w:r>
          </w:p>
        </w:tc>
        <w:tc>
          <w:tcPr>
            <w:tcW w:w="2557" w:type="dxa"/>
          </w:tcPr>
          <w:p w14:paraId="7D799984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Classification of sacroiliitis grade</w:t>
            </w:r>
          </w:p>
        </w:tc>
        <w:tc>
          <w:tcPr>
            <w:tcW w:w="3118" w:type="dxa"/>
          </w:tcPr>
          <w:p w14:paraId="3D036207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Accuracy: 57%, Sensitivity for all classes except Class 1: over 60%</w:t>
            </w:r>
          </w:p>
        </w:tc>
      </w:tr>
      <w:tr w:rsidR="000A098E" w:rsidRPr="00CF2F2A" w14:paraId="4C7BC264" w14:textId="77777777" w:rsidTr="000A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01F81C2D" w14:textId="77777777" w:rsidR="000A098E" w:rsidRPr="00CF2F2A" w:rsidRDefault="000A098E" w:rsidP="00F83726">
            <w:pPr>
              <w:bidi w:val="0"/>
              <w:spacing w:before="120"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Bidi" w:hAnsiTheme="majorBidi" w:cstheme="majorBidi"/>
                <w:sz w:val="18"/>
                <w:szCs w:val="18"/>
              </w:rPr>
              <w:t xml:space="preserve">Lin </w:t>
            </w:r>
            <w:sdt>
              <w:sdtPr>
                <w:rPr>
                  <w:rFonts w:asciiTheme="majorBidi" w:hAnsiTheme="majorBidi" w:cstheme="majorBidi"/>
                  <w:color w:val="000000"/>
                  <w:sz w:val="18"/>
                  <w:szCs w:val="18"/>
                </w:rPr>
                <w:tag w:val="MENDELEY_CITATION_v3_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"/>
                <w:id w:val="127060145"/>
                <w:placeholder>
                  <w:docPart w:val="F0FD7D613B90C84BB6BC4094F7885ADD"/>
                </w:placeholder>
              </w:sdtPr>
              <w:sdtContent>
                <w:r w:rsidRPr="00CF2F2A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(27)</w:t>
                </w:r>
              </w:sdtContent>
            </w:sdt>
          </w:p>
        </w:tc>
        <w:tc>
          <w:tcPr>
            <w:tcW w:w="693" w:type="dxa"/>
          </w:tcPr>
          <w:p w14:paraId="265DAA90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2024</w:t>
            </w:r>
          </w:p>
        </w:tc>
        <w:tc>
          <w:tcPr>
            <w:tcW w:w="1691" w:type="dxa"/>
          </w:tcPr>
          <w:p w14:paraId="72652357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330 patients</w:t>
            </w:r>
          </w:p>
        </w:tc>
        <w:tc>
          <w:tcPr>
            <w:tcW w:w="1393" w:type="dxa"/>
          </w:tcPr>
          <w:p w14:paraId="2D09A6F6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MRI</w:t>
            </w:r>
          </w:p>
        </w:tc>
        <w:tc>
          <w:tcPr>
            <w:tcW w:w="1305" w:type="dxa"/>
          </w:tcPr>
          <w:p w14:paraId="6656E37D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Attention U-Net algorithm</w:t>
            </w:r>
          </w:p>
        </w:tc>
        <w:tc>
          <w:tcPr>
            <w:tcW w:w="2557" w:type="dxa"/>
          </w:tcPr>
          <w:p w14:paraId="2E620E20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 xml:space="preserve">Detecting spinal inflammation in </w:t>
            </w:r>
            <w:proofErr w:type="spellStart"/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axSpA</w:t>
            </w:r>
            <w:proofErr w:type="spellEnd"/>
          </w:p>
        </w:tc>
        <w:tc>
          <w:tcPr>
            <w:tcW w:w="3118" w:type="dxa"/>
          </w:tcPr>
          <w:p w14:paraId="02C4A1B1" w14:textId="77777777" w:rsidR="000A098E" w:rsidRPr="00CF2F2A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Sensitivity: 0.80, Specificity: 0.88</w:t>
            </w:r>
          </w:p>
        </w:tc>
      </w:tr>
      <w:tr w:rsidR="000A098E" w:rsidRPr="00CF2F2A" w14:paraId="59F3EBC0" w14:textId="77777777" w:rsidTr="000A0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42DD4DEC" w14:textId="77777777" w:rsidR="000A098E" w:rsidRPr="00CF2F2A" w:rsidRDefault="000A098E" w:rsidP="00F83726">
            <w:pPr>
              <w:bidi w:val="0"/>
              <w:spacing w:before="120"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CF2F2A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Faleiros</w:t>
            </w:r>
            <w:proofErr w:type="spellEnd"/>
            <w:r w:rsidRPr="00CF2F2A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color w:val="000000"/>
                  <w:sz w:val="18"/>
                  <w:szCs w:val="18"/>
                </w:rPr>
                <w:tag w:val="MENDELEY_CITATION_v3_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"/>
                <w:id w:val="-978687627"/>
                <w:placeholder>
                  <w:docPart w:val="B63372399047B847A374F355CCCE53D6"/>
                </w:placeholder>
              </w:sdtPr>
              <w:sdtContent>
                <w:r w:rsidRPr="00CF2F2A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(26)</w:t>
                </w:r>
              </w:sdtContent>
            </w:sdt>
          </w:p>
        </w:tc>
        <w:tc>
          <w:tcPr>
            <w:tcW w:w="693" w:type="dxa"/>
          </w:tcPr>
          <w:p w14:paraId="3F032E2D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2020</w:t>
            </w:r>
          </w:p>
        </w:tc>
        <w:tc>
          <w:tcPr>
            <w:tcW w:w="1691" w:type="dxa"/>
          </w:tcPr>
          <w:p w14:paraId="780F4D36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56 MRI exams</w:t>
            </w:r>
          </w:p>
        </w:tc>
        <w:tc>
          <w:tcPr>
            <w:tcW w:w="1393" w:type="dxa"/>
          </w:tcPr>
          <w:p w14:paraId="7E11FACA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MRI</w:t>
            </w:r>
          </w:p>
        </w:tc>
        <w:tc>
          <w:tcPr>
            <w:tcW w:w="1305" w:type="dxa"/>
          </w:tcPr>
          <w:p w14:paraId="12CF0010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SVM, MLP, Instance-Based Algorithm</w:t>
            </w:r>
          </w:p>
        </w:tc>
        <w:tc>
          <w:tcPr>
            <w:tcW w:w="2557" w:type="dxa"/>
          </w:tcPr>
          <w:p w14:paraId="2A420FD9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Classifying active inflammatory sacroiliitis</w:t>
            </w:r>
          </w:p>
        </w:tc>
        <w:tc>
          <w:tcPr>
            <w:tcW w:w="3118" w:type="dxa"/>
          </w:tcPr>
          <w:p w14:paraId="4366CDDA" w14:textId="77777777" w:rsidR="000A098E" w:rsidRPr="00CF2F2A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HAnsi" w:hAnsiTheme="majorHAnsi" w:cstheme="majorHAnsi"/>
                <w:sz w:val="18"/>
                <w:szCs w:val="18"/>
              </w:rPr>
              <w:t>Sensitivity: 100%, Specificity: 95.6%</w:t>
            </w:r>
          </w:p>
        </w:tc>
      </w:tr>
    </w:tbl>
    <w:p w14:paraId="338DB99F" w14:textId="1590EB69" w:rsidR="000A098E" w:rsidRDefault="000A098E" w:rsidP="000A098E">
      <w:pPr>
        <w:bidi w:val="0"/>
        <w:spacing w:before="120" w:line="480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18"/>
          <w:szCs w:val="18"/>
        </w:rPr>
        <w:t>Abbreviations: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MRI: Magnetic Resonance Imaging | CT: Computed Tomography | CNN: Convolutional Neural Network | ANN: Artificial Neural Network | SVM: Support Vector Machine | MLP: Multilayer Perceptron | AS: Ankylosing Spondylitis |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</w:rPr>
        <w:t>axSpA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</w:rPr>
        <w:t xml:space="preserve">: Axial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</w:rPr>
        <w:t>Spondyloarthritis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</w:rPr>
        <w:t xml:space="preserve"> | PXRs: Pelvic Radiographs | GAP: Global Average Pooling |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</w:rPr>
        <w:t>kNN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</w:rPr>
        <w:t xml:space="preserve">: k-Nearest Neighbors | MDARG: Multi-Dimensional Features Automatic Radiomics Grading Algorithm | AUROC: Area Under the Receiver Operating Characteristic Curve | AUC: Area Under the Curve | MCC: Matthews Correlation Coefficient | DSC: Dice Similarity Coefficient. </w:t>
      </w:r>
    </w:p>
    <w:p w14:paraId="5F16C860" w14:textId="77777777" w:rsidR="000A098E" w:rsidRDefault="000A098E" w:rsidP="000A098E">
      <w:pPr>
        <w:bidi w:val="0"/>
        <w:spacing w:before="120" w:line="48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0811ECE3" w14:textId="77777777" w:rsidR="000A098E" w:rsidRDefault="000A098E" w:rsidP="000A098E">
      <w:pPr>
        <w:bidi w:val="0"/>
        <w:spacing w:before="120" w:line="480" w:lineRule="auto"/>
        <w:rPr>
          <w:rFonts w:ascii="Times New Roman" w:eastAsia="Times New Roman" w:hAnsi="Times New Roman" w:cs="Times New Roman"/>
          <w:b/>
        </w:rPr>
      </w:pPr>
    </w:p>
    <w:p w14:paraId="32B9640F" w14:textId="77777777" w:rsidR="000A098E" w:rsidRDefault="000A098E" w:rsidP="000A098E">
      <w:pPr>
        <w:bidi w:val="0"/>
        <w:spacing w:before="120" w:line="480" w:lineRule="auto"/>
        <w:rPr>
          <w:rFonts w:ascii="Times New Roman" w:eastAsia="Times New Roman" w:hAnsi="Times New Roman" w:cs="Times New Roman"/>
          <w:b/>
        </w:rPr>
      </w:pPr>
    </w:p>
    <w:p w14:paraId="0D4051A5" w14:textId="77777777" w:rsidR="000A098E" w:rsidRDefault="000A098E" w:rsidP="000A098E">
      <w:pPr>
        <w:bidi w:val="0"/>
        <w:spacing w:before="120" w:line="480" w:lineRule="auto"/>
        <w:rPr>
          <w:rFonts w:ascii="Times New Roman" w:eastAsia="Times New Roman" w:hAnsi="Times New Roman" w:cs="Times New Roman"/>
          <w:b/>
        </w:rPr>
      </w:pPr>
    </w:p>
    <w:p w14:paraId="5544437B" w14:textId="77777777" w:rsidR="000A098E" w:rsidRDefault="000A098E" w:rsidP="000A098E">
      <w:pPr>
        <w:bidi w:val="0"/>
        <w:spacing w:before="120" w:line="480" w:lineRule="auto"/>
        <w:rPr>
          <w:rFonts w:ascii="Times New Roman" w:eastAsia="Times New Roman" w:hAnsi="Times New Roman" w:cs="Times New Roman"/>
          <w:b/>
        </w:rPr>
      </w:pPr>
    </w:p>
    <w:p w14:paraId="1643DED1" w14:textId="77777777" w:rsidR="000A098E" w:rsidRDefault="000A098E" w:rsidP="000A098E">
      <w:pPr>
        <w:bidi w:val="0"/>
        <w:spacing w:before="120" w:line="480" w:lineRule="auto"/>
        <w:rPr>
          <w:rFonts w:ascii="Times New Roman" w:eastAsia="Times New Roman" w:hAnsi="Times New Roman" w:cs="Times New Roman"/>
          <w:b/>
        </w:rPr>
      </w:pPr>
    </w:p>
    <w:p w14:paraId="06D3052E" w14:textId="77777777" w:rsidR="000A098E" w:rsidRDefault="000A098E" w:rsidP="000A098E">
      <w:pPr>
        <w:bidi w:val="0"/>
        <w:spacing w:before="120" w:line="480" w:lineRule="auto"/>
        <w:rPr>
          <w:rFonts w:ascii="Times New Roman" w:eastAsia="Times New Roman" w:hAnsi="Times New Roman" w:cs="Times New Roman"/>
          <w:b/>
        </w:rPr>
      </w:pPr>
    </w:p>
    <w:p w14:paraId="7788D146" w14:textId="18B22F73" w:rsidR="000A098E" w:rsidRDefault="000A098E" w:rsidP="000A098E">
      <w:pPr>
        <w:bidi w:val="0"/>
        <w:spacing w:before="12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Table 2: Key Findings, Implications and Challenges of the included studies. </w:t>
      </w:r>
    </w:p>
    <w:tbl>
      <w:tblPr>
        <w:tblStyle w:val="41"/>
        <w:tblW w:w="14601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992"/>
        <w:gridCol w:w="4537"/>
        <w:gridCol w:w="3969"/>
        <w:gridCol w:w="5103"/>
      </w:tblGrid>
      <w:tr w:rsidR="000A098E" w:rsidRPr="00987C60" w14:paraId="2672DB7B" w14:textId="77777777" w:rsidTr="000A09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56D15C52" w14:textId="77777777" w:rsidR="000A098E" w:rsidRPr="00987C60" w:rsidRDefault="000A098E" w:rsidP="00F83726">
            <w:pPr>
              <w:bidi w:val="0"/>
              <w:spacing w:before="120"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 xml:space="preserve">Author </w:t>
            </w:r>
          </w:p>
        </w:tc>
        <w:tc>
          <w:tcPr>
            <w:tcW w:w="4537" w:type="dxa"/>
          </w:tcPr>
          <w:p w14:paraId="38CF933A" w14:textId="77777777" w:rsidR="000A098E" w:rsidRPr="00987C60" w:rsidRDefault="000A098E" w:rsidP="00F83726">
            <w:pPr>
              <w:bidi w:val="0"/>
              <w:spacing w:before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 xml:space="preserve">Main Findings </w:t>
            </w:r>
          </w:p>
        </w:tc>
        <w:tc>
          <w:tcPr>
            <w:tcW w:w="3969" w:type="dxa"/>
          </w:tcPr>
          <w:p w14:paraId="0E4FDEF5" w14:textId="77777777" w:rsidR="000A098E" w:rsidRPr="00987C60" w:rsidRDefault="000A098E" w:rsidP="00F83726">
            <w:pPr>
              <w:bidi w:val="0"/>
              <w:spacing w:before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 xml:space="preserve">Implications </w:t>
            </w:r>
          </w:p>
        </w:tc>
        <w:tc>
          <w:tcPr>
            <w:tcW w:w="5103" w:type="dxa"/>
          </w:tcPr>
          <w:p w14:paraId="29290A0A" w14:textId="77777777" w:rsidR="000A098E" w:rsidRPr="00987C60" w:rsidRDefault="000A098E" w:rsidP="00F83726">
            <w:pPr>
              <w:bidi w:val="0"/>
              <w:spacing w:before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 xml:space="preserve">Challenges </w:t>
            </w:r>
          </w:p>
        </w:tc>
      </w:tr>
      <w:tr w:rsidR="000A098E" w:rsidRPr="00987C60" w14:paraId="492AE6D8" w14:textId="77777777" w:rsidTr="000A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1F5AB9DA" w14:textId="77777777" w:rsidR="000A098E" w:rsidRPr="00987C60" w:rsidRDefault="000A098E" w:rsidP="00F83726">
            <w:pPr>
              <w:bidi w:val="0"/>
              <w:spacing w:before="120"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Bidi" w:hAnsiTheme="majorBidi" w:cstheme="majorBidi"/>
                <w:sz w:val="18"/>
                <w:szCs w:val="18"/>
              </w:rPr>
              <w:t xml:space="preserve">Lee </w:t>
            </w:r>
            <w:sdt>
              <w:sdtPr>
                <w:rPr>
                  <w:rFonts w:asciiTheme="majorBidi" w:hAnsiTheme="majorBidi" w:cstheme="majorBidi"/>
                  <w:color w:val="000000"/>
                  <w:sz w:val="18"/>
                  <w:szCs w:val="18"/>
                </w:rPr>
                <w:tag w:val="MENDELEY_CITATION_v3_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"/>
                <w:id w:val="1714615484"/>
                <w:placeholder>
                  <w:docPart w:val="20C67824708DE44D9C226C592F62D3D4"/>
                </w:placeholder>
              </w:sdtPr>
              <w:sdtContent>
                <w:r w:rsidRPr="00CF2F2A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(17)</w:t>
                </w:r>
              </w:sdtContent>
            </w:sdt>
          </w:p>
        </w:tc>
        <w:tc>
          <w:tcPr>
            <w:tcW w:w="4537" w:type="dxa"/>
          </w:tcPr>
          <w:p w14:paraId="7698B490" w14:textId="77777777" w:rsidR="000A098E" w:rsidRPr="00987C60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Improved detection of inflammatory sacroiliitis using a two-stage AI model</w:t>
            </w:r>
          </w:p>
        </w:tc>
        <w:tc>
          <w:tcPr>
            <w:tcW w:w="3969" w:type="dxa"/>
          </w:tcPr>
          <w:p w14:paraId="5B53E661" w14:textId="77777777" w:rsidR="000A098E" w:rsidRPr="00987C60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Potential in enhancing MRI accuracy and reducing inter-observer variability in clinical settings</w:t>
            </w:r>
          </w:p>
        </w:tc>
        <w:tc>
          <w:tcPr>
            <w:tcW w:w="5103" w:type="dxa"/>
          </w:tcPr>
          <w:p w14:paraId="3CBA10FF" w14:textId="77777777" w:rsidR="000A098E" w:rsidRPr="00987C60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Reliance on expert consensus for ground truth, lack of real-world testing</w:t>
            </w:r>
          </w:p>
        </w:tc>
      </w:tr>
      <w:tr w:rsidR="000A098E" w:rsidRPr="00987C60" w14:paraId="2DC79500" w14:textId="77777777" w:rsidTr="000A0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0DE6CF01" w14:textId="77777777" w:rsidR="000A098E" w:rsidRPr="00987C60" w:rsidRDefault="000A098E" w:rsidP="00F83726">
            <w:pPr>
              <w:bidi w:val="0"/>
              <w:spacing w:before="120"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CF2F2A">
              <w:rPr>
                <w:rFonts w:asciiTheme="majorBidi" w:hAnsiTheme="majorBidi" w:cstheme="majorBidi"/>
                <w:sz w:val="18"/>
                <w:szCs w:val="18"/>
              </w:rPr>
              <w:t>Folle</w:t>
            </w:r>
            <w:proofErr w:type="spellEnd"/>
            <w:r w:rsidRPr="00CF2F2A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color w:val="000000"/>
                  <w:sz w:val="18"/>
                  <w:szCs w:val="18"/>
                </w:rPr>
                <w:tag w:val="MENDELEY_CITATION_v3_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"/>
                <w:id w:val="1137218395"/>
                <w:placeholder>
                  <w:docPart w:val="526C36BAEF4D6540B6BBBC4BAD584C23"/>
                </w:placeholder>
              </w:sdtPr>
              <w:sdtContent>
                <w:r w:rsidRPr="00CF2F2A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(18)</w:t>
                </w:r>
              </w:sdtContent>
            </w:sdt>
          </w:p>
        </w:tc>
        <w:tc>
          <w:tcPr>
            <w:tcW w:w="4537" w:type="dxa"/>
          </w:tcPr>
          <w:p w14:paraId="6AA0075E" w14:textId="77777777" w:rsidR="000A098E" w:rsidRPr="00987C60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AI effectively differentiates between PsA, seropositive RA, and seronegative RA using MRI of the hand</w:t>
            </w:r>
          </w:p>
        </w:tc>
        <w:tc>
          <w:tcPr>
            <w:tcW w:w="3969" w:type="dxa"/>
          </w:tcPr>
          <w:p w14:paraId="18478F39" w14:textId="77777777" w:rsidR="000A098E" w:rsidRPr="00987C60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Potential in differential diagnosis of arthritis forms using MRI scans</w:t>
            </w:r>
          </w:p>
        </w:tc>
        <w:tc>
          <w:tcPr>
            <w:tcW w:w="5103" w:type="dxa"/>
          </w:tcPr>
          <w:p w14:paraId="0C4E2AAB" w14:textId="77777777" w:rsidR="000A098E" w:rsidRPr="00987C60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The need for larger training datasets</w:t>
            </w:r>
          </w:p>
        </w:tc>
      </w:tr>
      <w:tr w:rsidR="000A098E" w:rsidRPr="00987C60" w14:paraId="14C9B867" w14:textId="77777777" w:rsidTr="000A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5CABE149" w14:textId="77777777" w:rsidR="000A098E" w:rsidRPr="00987C60" w:rsidRDefault="000A098E" w:rsidP="00F83726">
            <w:pPr>
              <w:bidi w:val="0"/>
              <w:spacing w:before="120"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CF2F2A">
              <w:rPr>
                <w:rFonts w:asciiTheme="majorBidi" w:hAnsiTheme="majorBidi" w:cstheme="majorBidi"/>
                <w:sz w:val="18"/>
                <w:szCs w:val="18"/>
              </w:rPr>
              <w:t>Bressem</w:t>
            </w:r>
            <w:proofErr w:type="spellEnd"/>
            <w:r w:rsidRPr="00CF2F2A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color w:val="000000"/>
                  <w:sz w:val="18"/>
                  <w:szCs w:val="18"/>
                </w:rPr>
                <w:tag w:val="MENDELEY_CITATION_v3_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"/>
                <w:id w:val="1928537903"/>
                <w:placeholder>
                  <w:docPart w:val="30749F87BACEDF4AA32C5E63BB117D14"/>
                </w:placeholder>
              </w:sdtPr>
              <w:sdtContent>
                <w:r w:rsidRPr="00CF2F2A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(38)</w:t>
                </w:r>
              </w:sdtContent>
            </w:sdt>
          </w:p>
        </w:tc>
        <w:tc>
          <w:tcPr>
            <w:tcW w:w="4537" w:type="dxa"/>
          </w:tcPr>
          <w:p w14:paraId="48EEA7E1" w14:textId="77777777" w:rsidR="000A098E" w:rsidRPr="00987C60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 xml:space="preserve">High sensitivity and specificity for detecting </w:t>
            </w:r>
            <w:proofErr w:type="spellStart"/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axSpA</w:t>
            </w:r>
            <w:proofErr w:type="spellEnd"/>
            <w:r w:rsidRPr="00987C60">
              <w:rPr>
                <w:rFonts w:asciiTheme="majorHAnsi" w:hAnsiTheme="majorHAnsi" w:cstheme="majorHAnsi"/>
                <w:sz w:val="18"/>
                <w:szCs w:val="18"/>
              </w:rPr>
              <w:t xml:space="preserve"> changes in sacroiliac joint with 3D U-Net and ResNet-101</w:t>
            </w:r>
          </w:p>
        </w:tc>
        <w:tc>
          <w:tcPr>
            <w:tcW w:w="3969" w:type="dxa"/>
          </w:tcPr>
          <w:p w14:paraId="06AB2DF8" w14:textId="77777777" w:rsidR="000A098E" w:rsidRPr="00987C60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 xml:space="preserve">Potential in aiding axial </w:t>
            </w:r>
            <w:proofErr w:type="spellStart"/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spondyloarthritis</w:t>
            </w:r>
            <w:proofErr w:type="spellEnd"/>
            <w:r w:rsidRPr="00987C60">
              <w:rPr>
                <w:rFonts w:asciiTheme="majorHAnsi" w:hAnsiTheme="majorHAnsi" w:cstheme="majorHAnsi"/>
                <w:sz w:val="18"/>
                <w:szCs w:val="18"/>
              </w:rPr>
              <w:t xml:space="preserve"> diagnosis, especially in distinguishing between inflammatory and structural changes</w:t>
            </w:r>
          </w:p>
        </w:tc>
        <w:tc>
          <w:tcPr>
            <w:tcW w:w="5103" w:type="dxa"/>
          </w:tcPr>
          <w:p w14:paraId="700F44A7" w14:textId="77777777" w:rsidR="000A098E" w:rsidRPr="00987C60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 xml:space="preserve">Potential biases due to exclusive use of </w:t>
            </w:r>
            <w:proofErr w:type="spellStart"/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semicoronal</w:t>
            </w:r>
            <w:proofErr w:type="spellEnd"/>
            <w:r w:rsidRPr="00987C60">
              <w:rPr>
                <w:rFonts w:asciiTheme="majorHAnsi" w:hAnsiTheme="majorHAnsi" w:cstheme="majorHAnsi"/>
                <w:sz w:val="18"/>
                <w:szCs w:val="18"/>
              </w:rPr>
              <w:t xml:space="preserve"> images</w:t>
            </w:r>
          </w:p>
        </w:tc>
      </w:tr>
      <w:tr w:rsidR="000A098E" w:rsidRPr="00987C60" w14:paraId="0EBD198B" w14:textId="77777777" w:rsidTr="000A0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19B3F2F4" w14:textId="77777777" w:rsidR="000A098E" w:rsidRPr="00987C60" w:rsidRDefault="000A098E" w:rsidP="00F83726">
            <w:pPr>
              <w:bidi w:val="0"/>
              <w:spacing w:before="120"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Bidi" w:hAnsiTheme="majorBidi" w:cstheme="majorBidi"/>
                <w:sz w:val="18"/>
                <w:szCs w:val="18"/>
              </w:rPr>
              <w:t xml:space="preserve">Koo </w:t>
            </w:r>
            <w:sdt>
              <w:sdtPr>
                <w:rPr>
                  <w:rFonts w:asciiTheme="majorBidi" w:hAnsiTheme="majorBidi" w:cstheme="majorBidi"/>
                  <w:color w:val="000000"/>
                  <w:sz w:val="18"/>
                  <w:szCs w:val="18"/>
                </w:rPr>
                <w:tag w:val="MENDELEY_CITATION_v3_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"/>
                <w:id w:val="-1972515003"/>
                <w:placeholder>
                  <w:docPart w:val="7CE3B8D7EECF85498C6F3381026A9C91"/>
                </w:placeholder>
              </w:sdtPr>
              <w:sdtContent>
                <w:r w:rsidRPr="00CF2F2A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(37)</w:t>
                </w:r>
              </w:sdtContent>
            </w:sdt>
          </w:p>
        </w:tc>
        <w:tc>
          <w:tcPr>
            <w:tcW w:w="4537" w:type="dxa"/>
          </w:tcPr>
          <w:p w14:paraId="277C4293" w14:textId="77777777" w:rsidR="000A098E" w:rsidRPr="00987C60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 xml:space="preserve">High performance in grading vertebral bodies, aiding in the detection of </w:t>
            </w:r>
            <w:proofErr w:type="spellStart"/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mSASSS</w:t>
            </w:r>
            <w:proofErr w:type="spellEnd"/>
            <w:r w:rsidRPr="00987C60">
              <w:rPr>
                <w:rFonts w:asciiTheme="majorHAnsi" w:hAnsiTheme="majorHAnsi" w:cstheme="majorHAnsi"/>
                <w:sz w:val="18"/>
                <w:szCs w:val="18"/>
              </w:rPr>
              <w:t xml:space="preserve"> in AS patients</w:t>
            </w:r>
          </w:p>
        </w:tc>
        <w:tc>
          <w:tcPr>
            <w:tcW w:w="3969" w:type="dxa"/>
          </w:tcPr>
          <w:p w14:paraId="6512C343" w14:textId="77777777" w:rsidR="000A098E" w:rsidRPr="00987C60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Suggests deep learning's role in enhancing radiographic assessment of ankylosing spondylitis</w:t>
            </w:r>
          </w:p>
        </w:tc>
        <w:tc>
          <w:tcPr>
            <w:tcW w:w="5103" w:type="dxa"/>
          </w:tcPr>
          <w:p w14:paraId="1BD9D495" w14:textId="77777777" w:rsidR="000A098E" w:rsidRPr="00987C60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Exclusion of cases with severe malformations, risk of overfitting, lack of clinical verification</w:t>
            </w:r>
          </w:p>
        </w:tc>
      </w:tr>
      <w:tr w:rsidR="000A098E" w:rsidRPr="00987C60" w14:paraId="2F8C241A" w14:textId="77777777" w:rsidTr="000A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0789B2EE" w14:textId="77777777" w:rsidR="000A098E" w:rsidRPr="00987C60" w:rsidRDefault="000A098E" w:rsidP="00F83726">
            <w:pPr>
              <w:bidi w:val="0"/>
              <w:spacing w:before="120"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CF2F2A">
              <w:rPr>
                <w:rFonts w:asciiTheme="majorBidi" w:hAnsiTheme="majorBidi" w:cstheme="majorBidi"/>
                <w:sz w:val="18"/>
                <w:szCs w:val="18"/>
              </w:rPr>
              <w:t>Bordner</w:t>
            </w:r>
            <w:proofErr w:type="spellEnd"/>
            <w:r w:rsidRPr="00CF2F2A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color w:val="000000"/>
                  <w:sz w:val="18"/>
                  <w:szCs w:val="18"/>
                </w:rPr>
                <w:tag w:val="MENDELEY_CITATION_v3_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"/>
                <w:id w:val="-197312852"/>
                <w:placeholder>
                  <w:docPart w:val="C57E0E6819DA49419FA6557C37B0D66E"/>
                </w:placeholder>
              </w:sdtPr>
              <w:sdtContent>
                <w:r w:rsidRPr="00CF2F2A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(36)</w:t>
                </w:r>
              </w:sdtContent>
            </w:sdt>
          </w:p>
        </w:tc>
        <w:tc>
          <w:tcPr>
            <w:tcW w:w="4537" w:type="dxa"/>
          </w:tcPr>
          <w:p w14:paraId="48A2083C" w14:textId="77777777" w:rsidR="000A098E" w:rsidRPr="00987C60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High accuracy in detecting bone marrow edema and predicting active sacroiliitis using Mask-RCNN</w:t>
            </w:r>
          </w:p>
        </w:tc>
        <w:tc>
          <w:tcPr>
            <w:tcW w:w="3969" w:type="dxa"/>
          </w:tcPr>
          <w:p w14:paraId="0B22D358" w14:textId="77777777" w:rsidR="000A098E" w:rsidRPr="00987C60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 xml:space="preserve">Indicates potential for diagnosing sacroiliitis, particularly in axial </w:t>
            </w:r>
            <w:proofErr w:type="spellStart"/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spondyloarthritis</w:t>
            </w:r>
            <w:proofErr w:type="spellEnd"/>
            <w:r w:rsidRPr="00987C60">
              <w:rPr>
                <w:rFonts w:asciiTheme="majorHAnsi" w:hAnsiTheme="majorHAnsi" w:cstheme="majorHAnsi"/>
                <w:sz w:val="18"/>
                <w:szCs w:val="18"/>
              </w:rPr>
              <w:t xml:space="preserve"> context</w:t>
            </w:r>
          </w:p>
        </w:tc>
        <w:tc>
          <w:tcPr>
            <w:tcW w:w="5103" w:type="dxa"/>
          </w:tcPr>
          <w:p w14:paraId="52129FE0" w14:textId="77777777" w:rsidR="000A098E" w:rsidRPr="00987C60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Exclusion of MRI exams due to inadequate protocol</w:t>
            </w:r>
          </w:p>
        </w:tc>
      </w:tr>
      <w:tr w:rsidR="000A098E" w:rsidRPr="00987C60" w14:paraId="0687D98F" w14:textId="77777777" w:rsidTr="000A0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2E51B71D" w14:textId="77777777" w:rsidR="000A098E" w:rsidRPr="00987C60" w:rsidRDefault="000A098E" w:rsidP="00F83726">
            <w:pPr>
              <w:bidi w:val="0"/>
              <w:spacing w:before="120"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Bidi" w:hAnsiTheme="majorBidi" w:cstheme="majorBidi"/>
                <w:sz w:val="18"/>
                <w:szCs w:val="18"/>
              </w:rPr>
              <w:t xml:space="preserve">Roles </w:t>
            </w:r>
            <w:sdt>
              <w:sdtPr>
                <w:rPr>
                  <w:rFonts w:asciiTheme="majorBidi" w:hAnsiTheme="majorBidi" w:cstheme="majorBidi"/>
                  <w:color w:val="000000"/>
                  <w:sz w:val="18"/>
                  <w:szCs w:val="18"/>
                </w:rPr>
                <w:tag w:val="MENDELEY_CITATION_v3_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"/>
                <w:id w:val="-1421789304"/>
                <w:placeholder>
                  <w:docPart w:val="0788E1C886F4FC44A0B2029BE18EBC2D"/>
                </w:placeholder>
              </w:sdtPr>
              <w:sdtContent>
                <w:r w:rsidRPr="00CF2F2A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(35)</w:t>
                </w:r>
              </w:sdtContent>
            </w:sdt>
          </w:p>
        </w:tc>
        <w:tc>
          <w:tcPr>
            <w:tcW w:w="4537" w:type="dxa"/>
          </w:tcPr>
          <w:p w14:paraId="0FEA99D2" w14:textId="77777777" w:rsidR="000A098E" w:rsidRPr="00987C60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Effective prediction of Bone Marrow Edema using ResNet18-based CNN, with high AUC in both validation and test datasets</w:t>
            </w:r>
          </w:p>
        </w:tc>
        <w:tc>
          <w:tcPr>
            <w:tcW w:w="3969" w:type="dxa"/>
          </w:tcPr>
          <w:p w14:paraId="361BCF4D" w14:textId="77777777" w:rsidR="000A098E" w:rsidRPr="00987C60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 xml:space="preserve">Underlines the potential of automated ML pipeline in standardizing the evaluation of BME in MRI for </w:t>
            </w:r>
            <w:proofErr w:type="spellStart"/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spondyloarthritis</w:t>
            </w:r>
            <w:proofErr w:type="spellEnd"/>
          </w:p>
        </w:tc>
        <w:tc>
          <w:tcPr>
            <w:tcW w:w="5103" w:type="dxa"/>
          </w:tcPr>
          <w:p w14:paraId="63EC97C9" w14:textId="77777777" w:rsidR="000A098E" w:rsidRPr="00987C60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Challenges of class imbalance, difficulty in predicting underrepresented inflammatory lesions</w:t>
            </w:r>
          </w:p>
        </w:tc>
      </w:tr>
      <w:tr w:rsidR="000A098E" w:rsidRPr="00987C60" w14:paraId="029484A5" w14:textId="77777777" w:rsidTr="000A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24B1E6C4" w14:textId="77777777" w:rsidR="000A098E" w:rsidRPr="00987C60" w:rsidRDefault="000A098E" w:rsidP="00F83726">
            <w:pPr>
              <w:bidi w:val="0"/>
              <w:spacing w:before="120"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Gou </w:t>
            </w:r>
            <w:sdt>
              <w:sdtPr>
                <w:rPr>
                  <w:rFonts w:asciiTheme="majorBidi" w:hAnsiTheme="majorBidi" w:cstheme="majorBidi"/>
                  <w:color w:val="000000"/>
                  <w:sz w:val="18"/>
                  <w:szCs w:val="18"/>
                </w:rPr>
                <w:tag w:val="MENDELEY_CITATION_v3_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"/>
                <w:id w:val="-1365895968"/>
                <w:placeholder>
                  <w:docPart w:val="BA5D865C0717F2488A232239F9D39500"/>
                </w:placeholder>
              </w:sdtPr>
              <w:sdtContent>
                <w:r w:rsidRPr="00CF2F2A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(34)</w:t>
                </w:r>
              </w:sdtContent>
            </w:sdt>
          </w:p>
        </w:tc>
        <w:tc>
          <w:tcPr>
            <w:tcW w:w="4537" w:type="dxa"/>
          </w:tcPr>
          <w:p w14:paraId="57EEC04C" w14:textId="77777777" w:rsidR="000A098E" w:rsidRPr="00987C60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LHR-Net demonstrated superior lesion segmentation and grading performance in AS diagnosis</w:t>
            </w:r>
          </w:p>
        </w:tc>
        <w:tc>
          <w:tcPr>
            <w:tcW w:w="3969" w:type="dxa"/>
          </w:tcPr>
          <w:p w14:paraId="7D540E4E" w14:textId="77777777" w:rsidR="000A098E" w:rsidRPr="00987C60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 xml:space="preserve">Highlights AI's significant potential in enhancing radiographic diagnosis of </w:t>
            </w:r>
            <w:proofErr w:type="spellStart"/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SpA</w:t>
            </w:r>
            <w:proofErr w:type="spellEnd"/>
          </w:p>
        </w:tc>
        <w:tc>
          <w:tcPr>
            <w:tcW w:w="5103" w:type="dxa"/>
          </w:tcPr>
          <w:p w14:paraId="1CB5B95A" w14:textId="77777777" w:rsidR="000A098E" w:rsidRPr="00987C60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Data variability, generalizability across different medical imaging scenarios</w:t>
            </w:r>
          </w:p>
        </w:tc>
      </w:tr>
      <w:tr w:rsidR="000A098E" w:rsidRPr="00987C60" w14:paraId="3128AFE1" w14:textId="77777777" w:rsidTr="000A0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16B16458" w14:textId="77777777" w:rsidR="000A098E" w:rsidRPr="00987C60" w:rsidRDefault="000A098E" w:rsidP="00F83726">
            <w:pPr>
              <w:bidi w:val="0"/>
              <w:spacing w:before="120"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Bidi" w:hAnsiTheme="majorBidi" w:cstheme="majorBidi"/>
                <w:sz w:val="18"/>
                <w:szCs w:val="18"/>
              </w:rPr>
              <w:t xml:space="preserve">Lee </w:t>
            </w:r>
            <w:sdt>
              <w:sdtPr>
                <w:rPr>
                  <w:rFonts w:asciiTheme="majorBidi" w:hAnsiTheme="majorBidi" w:cstheme="majorBidi"/>
                  <w:color w:val="000000"/>
                  <w:sz w:val="18"/>
                  <w:szCs w:val="18"/>
                </w:rPr>
                <w:tag w:val="MENDELEY_CITATION_v3_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"/>
                <w:id w:val="636071005"/>
                <w:placeholder>
                  <w:docPart w:val="722494A66DF50846B4597C7C2C1DA822"/>
                </w:placeholder>
              </w:sdtPr>
              <w:sdtContent>
                <w:r w:rsidRPr="00CF2F2A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(33)</w:t>
                </w:r>
              </w:sdtContent>
            </w:sdt>
          </w:p>
        </w:tc>
        <w:tc>
          <w:tcPr>
            <w:tcW w:w="4537" w:type="dxa"/>
          </w:tcPr>
          <w:p w14:paraId="2E633281" w14:textId="77777777" w:rsidR="000A098E" w:rsidRPr="00987C60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 xml:space="preserve">High accuracy in detecting bone marrow edema from MRI images using </w:t>
            </w:r>
            <w:proofErr w:type="spellStart"/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ResNet</w:t>
            </w:r>
            <w:proofErr w:type="spellEnd"/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-based CNN</w:t>
            </w:r>
          </w:p>
        </w:tc>
        <w:tc>
          <w:tcPr>
            <w:tcW w:w="3969" w:type="dxa"/>
          </w:tcPr>
          <w:p w14:paraId="2E9541A0" w14:textId="77777777" w:rsidR="000A098E" w:rsidRPr="00987C60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 xml:space="preserve">Demonstrates AI's effectiveness in aiding axial </w:t>
            </w:r>
            <w:proofErr w:type="spellStart"/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spondyloarthritis</w:t>
            </w:r>
            <w:proofErr w:type="spellEnd"/>
            <w:r w:rsidRPr="00987C60">
              <w:rPr>
                <w:rFonts w:asciiTheme="majorHAnsi" w:hAnsiTheme="majorHAnsi" w:cstheme="majorHAnsi"/>
                <w:sz w:val="18"/>
                <w:szCs w:val="18"/>
              </w:rPr>
              <w:t xml:space="preserve"> diagnosis, leading to improved detection and management</w:t>
            </w:r>
          </w:p>
        </w:tc>
        <w:tc>
          <w:tcPr>
            <w:tcW w:w="5103" w:type="dxa"/>
          </w:tcPr>
          <w:p w14:paraId="2F036AE5" w14:textId="77777777" w:rsidR="000A098E" w:rsidRPr="00987C60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Lack of external validation, potential for selection bias</w:t>
            </w:r>
          </w:p>
        </w:tc>
      </w:tr>
      <w:tr w:rsidR="000A098E" w:rsidRPr="00987C60" w14:paraId="236D3002" w14:textId="77777777" w:rsidTr="000A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00F018AB" w14:textId="77777777" w:rsidR="000A098E" w:rsidRPr="00987C60" w:rsidRDefault="000A098E" w:rsidP="00F83726">
            <w:pPr>
              <w:bidi w:val="0"/>
              <w:spacing w:before="120"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Bidi" w:hAnsiTheme="majorBidi" w:cstheme="majorBidi"/>
                <w:sz w:val="18"/>
                <w:szCs w:val="18"/>
              </w:rPr>
              <w:t xml:space="preserve">Zhang </w:t>
            </w:r>
            <w:sdt>
              <w:sdtPr>
                <w:rPr>
                  <w:rFonts w:asciiTheme="majorBidi" w:hAnsiTheme="majorBidi" w:cstheme="majorBidi"/>
                  <w:color w:val="000000"/>
                  <w:sz w:val="18"/>
                  <w:szCs w:val="18"/>
                </w:rPr>
                <w:tag w:val="MENDELEY_CITATION_v3_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"/>
                <w:id w:val="-1116984011"/>
                <w:placeholder>
                  <w:docPart w:val="203211F2BACC3E4FB25E2C1B4D823648"/>
                </w:placeholder>
              </w:sdtPr>
              <w:sdtContent>
                <w:r w:rsidRPr="00CF2F2A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(9)</w:t>
                </w:r>
              </w:sdtContent>
            </w:sdt>
          </w:p>
        </w:tc>
        <w:tc>
          <w:tcPr>
            <w:tcW w:w="4537" w:type="dxa"/>
          </w:tcPr>
          <w:p w14:paraId="15EF0801" w14:textId="77777777" w:rsidR="000A098E" w:rsidRPr="00987C60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 xml:space="preserve">Excellent diagnostic performance in diagnosing </w:t>
            </w:r>
            <w:proofErr w:type="spellStart"/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axSpA</w:t>
            </w:r>
            <w:proofErr w:type="spellEnd"/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-related sacroiliitis using CNNs and ensemble models</w:t>
            </w:r>
          </w:p>
        </w:tc>
        <w:tc>
          <w:tcPr>
            <w:tcW w:w="3969" w:type="dxa"/>
          </w:tcPr>
          <w:p w14:paraId="0E12C477" w14:textId="77777777" w:rsidR="000A098E" w:rsidRPr="00987C60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Shows robust potential of DLR combined with clinical factors in diagnosing sacroiliitis, advancing AI's role in radiographic diagnosis</w:t>
            </w:r>
          </w:p>
        </w:tc>
        <w:tc>
          <w:tcPr>
            <w:tcW w:w="5103" w:type="dxa"/>
          </w:tcPr>
          <w:p w14:paraId="0107CDC2" w14:textId="77777777" w:rsidR="000A098E" w:rsidRPr="00987C60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Limited to oblique coronal MRI images</w:t>
            </w:r>
          </w:p>
        </w:tc>
      </w:tr>
      <w:tr w:rsidR="000A098E" w:rsidRPr="00987C60" w14:paraId="7023602F" w14:textId="77777777" w:rsidTr="000A0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2ED7721E" w14:textId="77777777" w:rsidR="000A098E" w:rsidRPr="00987C60" w:rsidRDefault="000A098E" w:rsidP="00F83726">
            <w:pPr>
              <w:bidi w:val="0"/>
              <w:spacing w:before="120"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Bidi" w:hAnsiTheme="majorBidi" w:cstheme="majorBidi"/>
                <w:sz w:val="18"/>
                <w:szCs w:val="18"/>
              </w:rPr>
              <w:t xml:space="preserve">Zhang </w:t>
            </w:r>
            <w:sdt>
              <w:sdtPr>
                <w:rPr>
                  <w:rFonts w:asciiTheme="majorBidi" w:hAnsiTheme="majorBidi" w:cstheme="majorBidi"/>
                  <w:color w:val="000000"/>
                  <w:sz w:val="18"/>
                  <w:szCs w:val="18"/>
                </w:rPr>
                <w:tag w:val="MENDELEY_CITATION_v3_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"/>
                <w:id w:val="-1951154493"/>
                <w:placeholder>
                  <w:docPart w:val="A86A20F39764E44288780961235F9795"/>
                </w:placeholder>
              </w:sdtPr>
              <w:sdtContent>
                <w:r w:rsidRPr="00CF2F2A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(15)</w:t>
                </w:r>
              </w:sdtContent>
            </w:sdt>
          </w:p>
        </w:tc>
        <w:tc>
          <w:tcPr>
            <w:tcW w:w="4537" w:type="dxa"/>
          </w:tcPr>
          <w:p w14:paraId="1A41A4C5" w14:textId="77777777" w:rsidR="000A098E" w:rsidRPr="00987C60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 xml:space="preserve">High segmentation accuracy and reliable grading of sacroiliitis on CT images using </w:t>
            </w:r>
            <w:proofErr w:type="spellStart"/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nnU</w:t>
            </w:r>
            <w:proofErr w:type="spellEnd"/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-Net and 3D CNN</w:t>
            </w:r>
          </w:p>
        </w:tc>
        <w:tc>
          <w:tcPr>
            <w:tcW w:w="3969" w:type="dxa"/>
          </w:tcPr>
          <w:p w14:paraId="635AD20F" w14:textId="77777777" w:rsidR="000A098E" w:rsidRPr="00987C60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Demonstrates potential of deep learning for automated segmentation and grading of sacroiliitis in AS</w:t>
            </w:r>
          </w:p>
        </w:tc>
        <w:tc>
          <w:tcPr>
            <w:tcW w:w="5103" w:type="dxa"/>
          </w:tcPr>
          <w:p w14:paraId="2E398801" w14:textId="77777777" w:rsidR="000A098E" w:rsidRPr="00987C60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No gold standard for sacroiliitis diagnosis, small dataset with potential bias</w:t>
            </w:r>
          </w:p>
        </w:tc>
      </w:tr>
      <w:tr w:rsidR="000A098E" w:rsidRPr="00987C60" w14:paraId="768FF65B" w14:textId="77777777" w:rsidTr="000A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182DD267" w14:textId="77777777" w:rsidR="000A098E" w:rsidRPr="00987C60" w:rsidRDefault="000A098E" w:rsidP="00F83726">
            <w:pPr>
              <w:bidi w:val="0"/>
              <w:spacing w:before="120"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Bidi" w:hAnsiTheme="majorBidi" w:cstheme="majorBidi"/>
                <w:sz w:val="18"/>
                <w:szCs w:val="18"/>
              </w:rPr>
              <w:t xml:space="preserve">Lee </w:t>
            </w:r>
            <w:sdt>
              <w:sdtPr>
                <w:rPr>
                  <w:rFonts w:asciiTheme="majorBidi" w:hAnsiTheme="majorBidi" w:cstheme="majorBidi"/>
                  <w:color w:val="000000"/>
                  <w:sz w:val="18"/>
                  <w:szCs w:val="18"/>
                </w:rPr>
                <w:tag w:val="MENDELEY_CITATION_v3_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"/>
                <w:id w:val="-1704085516"/>
                <w:placeholder>
                  <w:docPart w:val="40B0F8C2F25F1E4088C6941DCBFF45C2"/>
                </w:placeholder>
              </w:sdtPr>
              <w:sdtContent>
                <w:r w:rsidRPr="00CF2F2A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(31)</w:t>
                </w:r>
              </w:sdtContent>
            </w:sdt>
          </w:p>
        </w:tc>
        <w:tc>
          <w:tcPr>
            <w:tcW w:w="4537" w:type="dxa"/>
          </w:tcPr>
          <w:p w14:paraId="30ED7F7A" w14:textId="77777777" w:rsidR="000A098E" w:rsidRPr="00987C60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High accuracy in detecting and grading sacroiliitis using DenseNet121 CNN on X-ray images</w:t>
            </w:r>
          </w:p>
        </w:tc>
        <w:tc>
          <w:tcPr>
            <w:tcW w:w="3969" w:type="dxa"/>
          </w:tcPr>
          <w:p w14:paraId="22403ECB" w14:textId="77777777" w:rsidR="000A098E" w:rsidRPr="00987C60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 xml:space="preserve">Diagnosing </w:t>
            </w:r>
            <w:proofErr w:type="spellStart"/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SpA</w:t>
            </w:r>
            <w:proofErr w:type="spellEnd"/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, impacting treatment strategies and patient outcomes</w:t>
            </w:r>
          </w:p>
        </w:tc>
        <w:tc>
          <w:tcPr>
            <w:tcW w:w="5103" w:type="dxa"/>
          </w:tcPr>
          <w:p w14:paraId="15B5B290" w14:textId="77777777" w:rsidR="000A098E" w:rsidRPr="00987C60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Variability in image quality, patient positioning</w:t>
            </w:r>
          </w:p>
        </w:tc>
      </w:tr>
      <w:tr w:rsidR="000A098E" w:rsidRPr="00987C60" w14:paraId="3B256682" w14:textId="77777777" w:rsidTr="000A0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0BEAFC2B" w14:textId="77777777" w:rsidR="000A098E" w:rsidRPr="00987C60" w:rsidRDefault="000A098E" w:rsidP="00F83726">
            <w:pPr>
              <w:bidi w:val="0"/>
              <w:spacing w:before="120"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CF2F2A">
              <w:rPr>
                <w:rFonts w:asciiTheme="majorBidi" w:hAnsiTheme="majorBidi" w:cstheme="majorBidi"/>
                <w:sz w:val="18"/>
                <w:szCs w:val="18"/>
              </w:rPr>
              <w:t>Berghe</w:t>
            </w:r>
            <w:proofErr w:type="spellEnd"/>
            <w:r w:rsidRPr="00CF2F2A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color w:val="000000"/>
                  <w:sz w:val="18"/>
                  <w:szCs w:val="18"/>
                </w:rPr>
                <w:tag w:val="MENDELEY_CITATION_v3_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"/>
                <w:id w:val="1716772090"/>
                <w:placeholder>
                  <w:docPart w:val="45541692C9ED8E4CB5795745DC1A02DC"/>
                </w:placeholder>
              </w:sdtPr>
              <w:sdtContent>
                <w:r w:rsidRPr="00CF2F2A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(32)</w:t>
                </w:r>
              </w:sdtContent>
            </w:sdt>
          </w:p>
        </w:tc>
        <w:tc>
          <w:tcPr>
            <w:tcW w:w="4537" w:type="dxa"/>
          </w:tcPr>
          <w:p w14:paraId="50D8C1E1" w14:textId="77777777" w:rsidR="000A098E" w:rsidRPr="00987C60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Effective detection of structural lesions of sacroiliitis on pelvic CT scans using U-Net and CNNs</w:t>
            </w:r>
          </w:p>
        </w:tc>
        <w:tc>
          <w:tcPr>
            <w:tcW w:w="3969" w:type="dxa"/>
          </w:tcPr>
          <w:p w14:paraId="2692C0C9" w14:textId="77777777" w:rsidR="000A098E" w:rsidRPr="00987C60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Suggests AI's significant role in diagnosing sacroiliitis, leading to earlier detection and treatment, and integrated diagnosis with clinical data</w:t>
            </w:r>
          </w:p>
        </w:tc>
        <w:tc>
          <w:tcPr>
            <w:tcW w:w="5103" w:type="dxa"/>
          </w:tcPr>
          <w:p w14:paraId="66FAB602" w14:textId="77777777" w:rsidR="000A098E" w:rsidRPr="00987C60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Limited number of pelvic CTs, focus on tertiary university hospitals</w:t>
            </w:r>
          </w:p>
        </w:tc>
      </w:tr>
      <w:tr w:rsidR="000A098E" w:rsidRPr="00987C60" w14:paraId="05B94FDD" w14:textId="77777777" w:rsidTr="000A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24DA65C4" w14:textId="77777777" w:rsidR="000A098E" w:rsidRPr="00987C60" w:rsidRDefault="000A098E" w:rsidP="00F83726">
            <w:pPr>
              <w:bidi w:val="0"/>
              <w:spacing w:before="120"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CF2F2A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Tenório</w:t>
            </w:r>
            <w:proofErr w:type="spellEnd"/>
            <w:r w:rsidRPr="00CF2F2A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color w:val="000000"/>
                  <w:sz w:val="18"/>
                  <w:szCs w:val="18"/>
                </w:rPr>
                <w:tag w:val="MENDELEY_CITATION_v3_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"/>
                <w:id w:val="-1119680091"/>
                <w:placeholder>
                  <w:docPart w:val="FF29E40C03A01442B3C841227B7B7260"/>
                </w:placeholder>
              </w:sdtPr>
              <w:sdtContent>
                <w:r w:rsidRPr="00CF2F2A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(29)</w:t>
                </w:r>
              </w:sdtContent>
            </w:sdt>
          </w:p>
        </w:tc>
        <w:tc>
          <w:tcPr>
            <w:tcW w:w="4537" w:type="dxa"/>
          </w:tcPr>
          <w:p w14:paraId="697ED031" w14:textId="77777777" w:rsidR="000A098E" w:rsidRPr="00987C60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 xml:space="preserve">MRI-based radiomics correlated with </w:t>
            </w:r>
            <w:proofErr w:type="spellStart"/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Spondyloarthritis</w:t>
            </w:r>
            <w:proofErr w:type="spellEnd"/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, with diagnostic performance comparable to radiologists</w:t>
            </w:r>
          </w:p>
        </w:tc>
        <w:tc>
          <w:tcPr>
            <w:tcW w:w="3969" w:type="dxa"/>
          </w:tcPr>
          <w:p w14:paraId="4105C649" w14:textId="77777777" w:rsidR="000A098E" w:rsidRPr="00987C60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 xml:space="preserve">Indicates potential of MRI-based radiomics in supporting clinical assessment and differentiating axial and peripheral </w:t>
            </w:r>
            <w:proofErr w:type="spellStart"/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SpA</w:t>
            </w:r>
            <w:proofErr w:type="spellEnd"/>
          </w:p>
        </w:tc>
        <w:tc>
          <w:tcPr>
            <w:tcW w:w="5103" w:type="dxa"/>
          </w:tcPr>
          <w:p w14:paraId="1594BA3C" w14:textId="77777777" w:rsidR="000A098E" w:rsidRPr="00987C60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Small sample size and manual segmentation process</w:t>
            </w:r>
          </w:p>
        </w:tc>
      </w:tr>
      <w:tr w:rsidR="000A098E" w:rsidRPr="00987C60" w14:paraId="39F68D18" w14:textId="77777777" w:rsidTr="000A0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31399060" w14:textId="77777777" w:rsidR="000A098E" w:rsidRPr="00987C60" w:rsidRDefault="000A098E" w:rsidP="00F83726">
            <w:pPr>
              <w:bidi w:val="0"/>
              <w:spacing w:before="120"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Bidi" w:hAnsiTheme="majorBidi" w:cstheme="majorBidi"/>
                <w:sz w:val="18"/>
                <w:szCs w:val="18"/>
              </w:rPr>
              <w:t xml:space="preserve">Shenkman </w:t>
            </w:r>
            <w:sdt>
              <w:sdtPr>
                <w:rPr>
                  <w:rFonts w:asciiTheme="majorBidi" w:hAnsiTheme="majorBidi" w:cstheme="majorBidi"/>
                  <w:color w:val="000000"/>
                  <w:sz w:val="18"/>
                  <w:szCs w:val="18"/>
                </w:rPr>
                <w:tag w:val="MENDELEY_CITATION_v3_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"/>
                <w:id w:val="1432467933"/>
                <w:placeholder>
                  <w:docPart w:val="353A513D03C7944ABEC39D80EFB1FED5"/>
                </w:placeholder>
              </w:sdtPr>
              <w:sdtContent>
                <w:r w:rsidRPr="00CF2F2A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(30)</w:t>
                </w:r>
              </w:sdtContent>
            </w:sdt>
          </w:p>
        </w:tc>
        <w:tc>
          <w:tcPr>
            <w:tcW w:w="4537" w:type="dxa"/>
          </w:tcPr>
          <w:p w14:paraId="08648A78" w14:textId="77777777" w:rsidR="000A098E" w:rsidRPr="00987C60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AI model accurately detects and grades sacroiliitis, assisting radiologists in more efficient diagnosis.</w:t>
            </w:r>
          </w:p>
        </w:tc>
        <w:tc>
          <w:tcPr>
            <w:tcW w:w="3969" w:type="dxa"/>
          </w:tcPr>
          <w:p w14:paraId="1420DE09" w14:textId="77777777" w:rsidR="000A098E" w:rsidRPr="00987C60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Enhances diagnostic processes in radiology, indicating AI's role in improving efficiency and accuracy.</w:t>
            </w:r>
          </w:p>
        </w:tc>
        <w:tc>
          <w:tcPr>
            <w:tcW w:w="5103" w:type="dxa"/>
          </w:tcPr>
          <w:p w14:paraId="4BF2BAD6" w14:textId="77777777" w:rsidR="000A098E" w:rsidRPr="00987C60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Potential for selection bias</w:t>
            </w:r>
          </w:p>
        </w:tc>
      </w:tr>
      <w:tr w:rsidR="000A098E" w:rsidRPr="00987C60" w14:paraId="45BDBD94" w14:textId="77777777" w:rsidTr="000A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428F9408" w14:textId="77777777" w:rsidR="000A098E" w:rsidRPr="00987C60" w:rsidRDefault="000A098E" w:rsidP="00F83726">
            <w:pPr>
              <w:bidi w:val="0"/>
              <w:spacing w:before="120"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CF2F2A">
              <w:rPr>
                <w:rFonts w:asciiTheme="majorBidi" w:hAnsiTheme="majorBidi" w:cstheme="majorBidi"/>
                <w:sz w:val="18"/>
                <w:szCs w:val="18"/>
              </w:rPr>
              <w:t>Bressem</w:t>
            </w:r>
            <w:proofErr w:type="spellEnd"/>
            <w:r w:rsidRPr="00CF2F2A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color w:val="000000"/>
                  <w:sz w:val="18"/>
                  <w:szCs w:val="18"/>
                </w:rPr>
                <w:tag w:val="MENDELEY_CITATION_v3_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"/>
                <w:id w:val="-1000189928"/>
                <w:placeholder>
                  <w:docPart w:val="E88C4F8011AB2E458410D71D3B73ACC8"/>
                </w:placeholder>
              </w:sdtPr>
              <w:sdtContent>
                <w:r w:rsidRPr="00CF2F2A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(8)</w:t>
                </w:r>
              </w:sdtContent>
            </w:sdt>
          </w:p>
        </w:tc>
        <w:tc>
          <w:tcPr>
            <w:tcW w:w="4537" w:type="dxa"/>
          </w:tcPr>
          <w:p w14:paraId="192EC73B" w14:textId="77777777" w:rsidR="000A098E" w:rsidRPr="00987C60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Near expert-level detection of radiographic sacroiliitis with high agreement with human readers.</w:t>
            </w:r>
          </w:p>
        </w:tc>
        <w:tc>
          <w:tcPr>
            <w:tcW w:w="3969" w:type="dxa"/>
          </w:tcPr>
          <w:p w14:paraId="329DF17C" w14:textId="77777777" w:rsidR="000A098E" w:rsidRPr="00987C60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Supports potential use of AI for accurate sacroiliitis detection, beneficial in various clinical settings.</w:t>
            </w:r>
          </w:p>
        </w:tc>
        <w:tc>
          <w:tcPr>
            <w:tcW w:w="5103" w:type="dxa"/>
          </w:tcPr>
          <w:p w14:paraId="7045EDB9" w14:textId="77777777" w:rsidR="000A098E" w:rsidRPr="00987C60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 xml:space="preserve">Patients already diagnosed with </w:t>
            </w:r>
            <w:proofErr w:type="spellStart"/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axSpA</w:t>
            </w:r>
            <w:proofErr w:type="spellEnd"/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, unknown performance in undiagnosed patients</w:t>
            </w:r>
          </w:p>
        </w:tc>
      </w:tr>
      <w:tr w:rsidR="000A098E" w:rsidRPr="00987C60" w14:paraId="688F0B97" w14:textId="77777777" w:rsidTr="000A0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1B1EBBD9" w14:textId="77777777" w:rsidR="000A098E" w:rsidRPr="00987C60" w:rsidRDefault="000A098E" w:rsidP="00F83726">
            <w:pPr>
              <w:bidi w:val="0"/>
              <w:spacing w:before="120"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Bidi" w:hAnsiTheme="majorBidi" w:cstheme="majorBidi"/>
                <w:sz w:val="18"/>
                <w:szCs w:val="18"/>
              </w:rPr>
              <w:t xml:space="preserve">Li </w:t>
            </w:r>
            <w:sdt>
              <w:sdtPr>
                <w:rPr>
                  <w:rFonts w:asciiTheme="majorBidi" w:hAnsiTheme="majorBidi" w:cstheme="majorBidi"/>
                  <w:color w:val="000000"/>
                  <w:sz w:val="18"/>
                  <w:szCs w:val="18"/>
                </w:rPr>
                <w:tag w:val="MENDELEY_CITATION_v3_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"/>
                <w:id w:val="-28109693"/>
                <w:placeholder>
                  <w:docPart w:val="6E61CD7D5B1E4B439D210A7E5CC6A12C"/>
                </w:placeholder>
              </w:sdtPr>
              <w:sdtContent>
                <w:r w:rsidRPr="00CF2F2A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(7)</w:t>
                </w:r>
              </w:sdtContent>
            </w:sdt>
          </w:p>
        </w:tc>
        <w:tc>
          <w:tcPr>
            <w:tcW w:w="4537" w:type="dxa"/>
          </w:tcPr>
          <w:p w14:paraId="05192896" w14:textId="77777777" w:rsidR="000A098E" w:rsidRPr="00987C60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Superior diagnostic capabilities of ensemble DL models in diagnosing ankylosing spondylitis, effective even with smartphone-captured images.</w:t>
            </w:r>
          </w:p>
        </w:tc>
        <w:tc>
          <w:tcPr>
            <w:tcW w:w="3969" w:type="dxa"/>
          </w:tcPr>
          <w:p w14:paraId="3136B12C" w14:textId="77777777" w:rsidR="000A098E" w:rsidRPr="00987C60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Suggests AI can enhance the diagnostic process for ankylosing spondylitis, especially in areas with limited specialized care.</w:t>
            </w:r>
          </w:p>
        </w:tc>
        <w:tc>
          <w:tcPr>
            <w:tcW w:w="5103" w:type="dxa"/>
          </w:tcPr>
          <w:p w14:paraId="1A37C50C" w14:textId="77777777" w:rsidR="000A098E" w:rsidRPr="00987C60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Difficulty in amassing large-scale PXR dataset</w:t>
            </w:r>
          </w:p>
        </w:tc>
      </w:tr>
      <w:tr w:rsidR="000A098E" w:rsidRPr="00987C60" w14:paraId="35A967AC" w14:textId="77777777" w:rsidTr="000A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52BC7C77" w14:textId="77777777" w:rsidR="000A098E" w:rsidRPr="00987C60" w:rsidRDefault="000A098E" w:rsidP="00F83726">
            <w:pPr>
              <w:bidi w:val="0"/>
              <w:spacing w:before="120"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Bidi" w:hAnsiTheme="majorBidi" w:cstheme="majorBidi"/>
                <w:sz w:val="18"/>
                <w:szCs w:val="18"/>
              </w:rPr>
              <w:t xml:space="preserve">Tas </w:t>
            </w:r>
            <w:sdt>
              <w:sdtPr>
                <w:rPr>
                  <w:rFonts w:asciiTheme="majorBidi" w:hAnsiTheme="majorBidi" w:cstheme="majorBidi"/>
                  <w:color w:val="000000"/>
                  <w:sz w:val="18"/>
                  <w:szCs w:val="18"/>
                </w:rPr>
                <w:tag w:val="MENDELEY_CITATION_v3_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"/>
                <w:id w:val="794259170"/>
                <w:placeholder>
                  <w:docPart w:val="ED770DA58799A949B3850475EA8D1935"/>
                </w:placeholder>
              </w:sdtPr>
              <w:sdtContent>
                <w:r w:rsidRPr="00CF2F2A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(20)</w:t>
                </w:r>
              </w:sdtContent>
            </w:sdt>
          </w:p>
        </w:tc>
        <w:tc>
          <w:tcPr>
            <w:tcW w:w="4537" w:type="dxa"/>
          </w:tcPr>
          <w:p w14:paraId="23FFCE8E" w14:textId="77777777" w:rsidR="000A098E" w:rsidRPr="00987C60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 xml:space="preserve">High accuracy, recall, precision, and F1-scores in diagnosing ankylosing spondylitis using DenseNet201 with GAP layer and </w:t>
            </w:r>
            <w:proofErr w:type="spellStart"/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kNN</w:t>
            </w:r>
            <w:proofErr w:type="spellEnd"/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.</w:t>
            </w:r>
          </w:p>
        </w:tc>
        <w:tc>
          <w:tcPr>
            <w:tcW w:w="3969" w:type="dxa"/>
          </w:tcPr>
          <w:p w14:paraId="27A3D197" w14:textId="77777777" w:rsidR="000A098E" w:rsidRPr="00987C60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Implies AI models like ASNET could improve ankylosing spondylitis diagnosis accuracy and healthcare resource efficiency.</w:t>
            </w:r>
          </w:p>
        </w:tc>
        <w:tc>
          <w:tcPr>
            <w:tcW w:w="5103" w:type="dxa"/>
          </w:tcPr>
          <w:p w14:paraId="52AC4394" w14:textId="77777777" w:rsidR="000A098E" w:rsidRPr="00987C60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Lack of external validation</w:t>
            </w:r>
          </w:p>
        </w:tc>
      </w:tr>
      <w:tr w:rsidR="000A098E" w:rsidRPr="00987C60" w14:paraId="4D51FE2E" w14:textId="77777777" w:rsidTr="000A0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3EFB0255" w14:textId="77777777" w:rsidR="000A098E" w:rsidRPr="00987C60" w:rsidRDefault="000A098E" w:rsidP="00F83726">
            <w:pPr>
              <w:bidi w:val="0"/>
              <w:spacing w:before="120"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CF2F2A">
              <w:rPr>
                <w:rFonts w:asciiTheme="majorBidi" w:hAnsiTheme="majorBidi" w:cstheme="majorBidi"/>
                <w:sz w:val="18"/>
                <w:szCs w:val="18"/>
              </w:rPr>
              <w:t>Ureten</w:t>
            </w:r>
            <w:proofErr w:type="spellEnd"/>
            <w:r w:rsidRPr="00CF2F2A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color w:val="000000"/>
                  <w:sz w:val="18"/>
                  <w:szCs w:val="18"/>
                </w:rPr>
                <w:tag w:val="MENDELEY_CITATION_v3_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"/>
                <w:id w:val="622734377"/>
                <w:placeholder>
                  <w:docPart w:val="150A6A1B129EE349BB63F3E614927BD5"/>
                </w:placeholder>
              </w:sdtPr>
              <w:sdtContent>
                <w:r w:rsidRPr="00CF2F2A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(19)</w:t>
                </w:r>
              </w:sdtContent>
            </w:sdt>
          </w:p>
        </w:tc>
        <w:tc>
          <w:tcPr>
            <w:tcW w:w="4537" w:type="dxa"/>
          </w:tcPr>
          <w:p w14:paraId="3E955058" w14:textId="77777777" w:rsidR="000A098E" w:rsidRPr="00987C60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Promising results from CNN models in diagnosing sacroiliitis from pelvic radiographs, with VGG-16 showing slight superiority.</w:t>
            </w:r>
          </w:p>
        </w:tc>
        <w:tc>
          <w:tcPr>
            <w:tcW w:w="3969" w:type="dxa"/>
          </w:tcPr>
          <w:p w14:paraId="0138152B" w14:textId="77777777" w:rsidR="000A098E" w:rsidRPr="00987C60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Demonstrates potential of deep learning methods in aiding sacroiliitis diagnosis, possibly reducing reliance on advanced imaging like MRI.</w:t>
            </w:r>
          </w:p>
        </w:tc>
        <w:tc>
          <w:tcPr>
            <w:tcW w:w="5103" w:type="dxa"/>
          </w:tcPr>
          <w:p w14:paraId="5F90B3E3" w14:textId="77777777" w:rsidR="000A098E" w:rsidRPr="00987C60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Manual cropping of images, limited dataset size, lack of classification according to modified New York criteria</w:t>
            </w:r>
          </w:p>
        </w:tc>
      </w:tr>
      <w:tr w:rsidR="000A098E" w:rsidRPr="00987C60" w14:paraId="1A56029D" w14:textId="77777777" w:rsidTr="000A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5D911389" w14:textId="77777777" w:rsidR="000A098E" w:rsidRPr="00987C60" w:rsidRDefault="000A098E" w:rsidP="00F83726">
            <w:pPr>
              <w:bidi w:val="0"/>
              <w:spacing w:before="120"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CF2F2A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Rzecki</w:t>
            </w:r>
            <w:proofErr w:type="spellEnd"/>
            <w:r w:rsidRPr="00CF2F2A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color w:val="000000"/>
                  <w:sz w:val="18"/>
                  <w:szCs w:val="18"/>
                </w:rPr>
                <w:tag w:val="MENDELEY_CITATION_v3_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"/>
                <w:id w:val="2000620886"/>
                <w:placeholder>
                  <w:docPart w:val="FBF51A08A67B984E844EB4C870A1E7C3"/>
                </w:placeholder>
              </w:sdtPr>
              <w:sdtContent>
                <w:r w:rsidRPr="00CF2F2A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(28)</w:t>
                </w:r>
              </w:sdtContent>
            </w:sdt>
          </w:p>
        </w:tc>
        <w:tc>
          <w:tcPr>
            <w:tcW w:w="4537" w:type="dxa"/>
          </w:tcPr>
          <w:p w14:paraId="21A74D08" w14:textId="77777777" w:rsidR="000A098E" w:rsidRPr="00987C60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 xml:space="preserve">High precision in automated detection and volume assessment of inflammatory lesions in axial </w:t>
            </w:r>
            <w:proofErr w:type="spellStart"/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spondyloarthritis</w:t>
            </w:r>
            <w:proofErr w:type="spellEnd"/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.</w:t>
            </w:r>
          </w:p>
        </w:tc>
        <w:tc>
          <w:tcPr>
            <w:tcW w:w="3969" w:type="dxa"/>
          </w:tcPr>
          <w:p w14:paraId="2A42F2B7" w14:textId="77777777" w:rsidR="000A098E" w:rsidRPr="00987C60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Suggests significant potential for AI in enhancing diagnosis accuracy and efficiency, especially in early detection of bone marrow edema lesions.</w:t>
            </w:r>
          </w:p>
        </w:tc>
        <w:tc>
          <w:tcPr>
            <w:tcW w:w="5103" w:type="dxa"/>
          </w:tcPr>
          <w:p w14:paraId="656622E8" w14:textId="77777777" w:rsidR="000A098E" w:rsidRPr="00987C60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Challenges in training deep learning models to distinguish closely located bones, reliance on expert knowledge for manual segmentation</w:t>
            </w:r>
          </w:p>
        </w:tc>
      </w:tr>
      <w:tr w:rsidR="000A098E" w:rsidRPr="00987C60" w14:paraId="6B6E6E7E" w14:textId="77777777" w:rsidTr="000A0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70AEFCD3" w14:textId="77777777" w:rsidR="000A098E" w:rsidRPr="00987C60" w:rsidRDefault="000A098E" w:rsidP="00F83726">
            <w:pPr>
              <w:bidi w:val="0"/>
              <w:spacing w:before="120"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Bidi" w:hAnsiTheme="majorBidi" w:cstheme="majorBidi"/>
                <w:sz w:val="18"/>
                <w:szCs w:val="18"/>
              </w:rPr>
              <w:t xml:space="preserve">Fernandez </w:t>
            </w:r>
            <w:sdt>
              <w:sdtPr>
                <w:rPr>
                  <w:rFonts w:asciiTheme="majorBidi" w:hAnsiTheme="majorBidi" w:cstheme="majorBidi"/>
                  <w:color w:val="000000"/>
                  <w:sz w:val="18"/>
                  <w:szCs w:val="18"/>
                </w:rPr>
                <w:tag w:val="MENDELEY_CITATION_v3_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"/>
                <w:id w:val="-149442984"/>
                <w:placeholder>
                  <w:docPart w:val="415DAEE195857743848426682BF05BC5"/>
                </w:placeholder>
              </w:sdtPr>
              <w:sdtContent>
                <w:r w:rsidRPr="00CF2F2A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(6)</w:t>
                </w:r>
              </w:sdtContent>
            </w:sdt>
          </w:p>
        </w:tc>
        <w:tc>
          <w:tcPr>
            <w:tcW w:w="4537" w:type="dxa"/>
          </w:tcPr>
          <w:p w14:paraId="042628E9" w14:textId="77777777" w:rsidR="000A098E" w:rsidRPr="00987C60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AI model effectively detects the grade of sacroiliitis on conventional radiographs with over 60% accuracy.</w:t>
            </w:r>
          </w:p>
        </w:tc>
        <w:tc>
          <w:tcPr>
            <w:tcW w:w="3969" w:type="dxa"/>
          </w:tcPr>
          <w:p w14:paraId="46FC28AB" w14:textId="77777777" w:rsidR="000A098E" w:rsidRPr="00987C60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Highlights AI's aid in detecting radiographic sacroiliitis, assisting non-expert clinicians in diagnosis and reducing delays.</w:t>
            </w:r>
          </w:p>
        </w:tc>
        <w:tc>
          <w:tcPr>
            <w:tcW w:w="5103" w:type="dxa"/>
          </w:tcPr>
          <w:p w14:paraId="52B10089" w14:textId="77777777" w:rsidR="000A098E" w:rsidRPr="00987C60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Complex dataset, small number of images per class, complete misclassification of Class 1</w:t>
            </w:r>
          </w:p>
        </w:tc>
      </w:tr>
      <w:tr w:rsidR="000A098E" w:rsidRPr="00987C60" w14:paraId="7AF7D655" w14:textId="77777777" w:rsidTr="000A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0691D91A" w14:textId="77777777" w:rsidR="000A098E" w:rsidRPr="00987C60" w:rsidRDefault="000A098E" w:rsidP="00F83726">
            <w:pPr>
              <w:bidi w:val="0"/>
              <w:spacing w:before="120"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CF2F2A">
              <w:rPr>
                <w:rFonts w:asciiTheme="majorBidi" w:hAnsiTheme="majorBidi" w:cstheme="majorBidi"/>
                <w:sz w:val="18"/>
                <w:szCs w:val="18"/>
              </w:rPr>
              <w:t xml:space="preserve">Lin </w:t>
            </w:r>
            <w:sdt>
              <w:sdtPr>
                <w:rPr>
                  <w:rFonts w:asciiTheme="majorBidi" w:hAnsiTheme="majorBidi" w:cstheme="majorBidi"/>
                  <w:color w:val="000000"/>
                  <w:sz w:val="18"/>
                  <w:szCs w:val="18"/>
                </w:rPr>
                <w:tag w:val="MENDELEY_CITATION_v3_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"/>
                <w:id w:val="-763685875"/>
                <w:placeholder>
                  <w:docPart w:val="00C192BD74D515478C8B9ACF8D15C723"/>
                </w:placeholder>
              </w:sdtPr>
              <w:sdtContent>
                <w:r w:rsidRPr="00CF2F2A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(27)</w:t>
                </w:r>
              </w:sdtContent>
            </w:sdt>
          </w:p>
        </w:tc>
        <w:tc>
          <w:tcPr>
            <w:tcW w:w="4537" w:type="dxa"/>
          </w:tcPr>
          <w:p w14:paraId="2442818E" w14:textId="77777777" w:rsidR="000A098E" w:rsidRPr="00987C60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 xml:space="preserve">AI model shows comparable sensitivity and specificity to radiologist in identifying spinal inflammation in </w:t>
            </w:r>
            <w:proofErr w:type="spellStart"/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axSpA</w:t>
            </w:r>
            <w:proofErr w:type="spellEnd"/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.</w:t>
            </w:r>
          </w:p>
        </w:tc>
        <w:tc>
          <w:tcPr>
            <w:tcW w:w="3969" w:type="dxa"/>
          </w:tcPr>
          <w:p w14:paraId="2670E686" w14:textId="77777777" w:rsidR="000A098E" w:rsidRPr="00987C60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 xml:space="preserve">Indicates potential of AI in improving MRI interpretation for axial </w:t>
            </w:r>
            <w:proofErr w:type="spellStart"/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spondyloarthritis</w:t>
            </w:r>
            <w:proofErr w:type="spellEnd"/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, aiding clinical management and diagnosis.</w:t>
            </w:r>
          </w:p>
        </w:tc>
        <w:tc>
          <w:tcPr>
            <w:tcW w:w="5103" w:type="dxa"/>
          </w:tcPr>
          <w:p w14:paraId="54487686" w14:textId="77777777" w:rsidR="000A098E" w:rsidRPr="00987C60" w:rsidRDefault="000A098E" w:rsidP="00F83726">
            <w:pPr>
              <w:bidi w:val="0"/>
              <w:spacing w:before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Potential bias in establishing ground-truth masks, small sample size, focus on identification over precise outlining</w:t>
            </w:r>
          </w:p>
        </w:tc>
      </w:tr>
      <w:tr w:rsidR="000A098E" w:rsidRPr="00987C60" w14:paraId="05FC8515" w14:textId="77777777" w:rsidTr="000A0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</w:tcPr>
          <w:p w14:paraId="10E66B0D" w14:textId="77777777" w:rsidR="000A098E" w:rsidRPr="00987C60" w:rsidRDefault="000A098E" w:rsidP="00F83726">
            <w:pPr>
              <w:bidi w:val="0"/>
              <w:spacing w:before="120"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CF2F2A">
              <w:rPr>
                <w:rFonts w:asciiTheme="majorBidi" w:hAnsiTheme="majorBidi" w:cstheme="majorBidi"/>
                <w:sz w:val="18"/>
                <w:szCs w:val="18"/>
              </w:rPr>
              <w:t>Faleiros</w:t>
            </w:r>
            <w:proofErr w:type="spellEnd"/>
            <w:r w:rsidRPr="00CF2F2A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color w:val="000000"/>
                  <w:sz w:val="18"/>
                  <w:szCs w:val="18"/>
                </w:rPr>
                <w:tag w:val="MENDELEY_CITATION_v3_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"/>
                <w:id w:val="-2044207995"/>
                <w:placeholder>
                  <w:docPart w:val="8204F995CC5E8A4B9B593E3B8B63DF89"/>
                </w:placeholder>
              </w:sdtPr>
              <w:sdtContent>
                <w:r w:rsidRPr="00CF2F2A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(26)</w:t>
                </w:r>
              </w:sdtContent>
            </w:sdt>
          </w:p>
        </w:tc>
        <w:tc>
          <w:tcPr>
            <w:tcW w:w="4537" w:type="dxa"/>
          </w:tcPr>
          <w:p w14:paraId="72A5820C" w14:textId="77777777" w:rsidR="000A098E" w:rsidRPr="00987C60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Machine learning methods, particularly MLP, accurately classify active inflammatory sacroiliitis in MRI images.</w:t>
            </w:r>
          </w:p>
        </w:tc>
        <w:tc>
          <w:tcPr>
            <w:tcW w:w="3969" w:type="dxa"/>
          </w:tcPr>
          <w:p w14:paraId="527B0CA1" w14:textId="77777777" w:rsidR="000A098E" w:rsidRPr="00987C60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Suggests AI can significantly aid in diagnosing active inflammatory sacroiliitis, improving early detection and treatment.</w:t>
            </w:r>
          </w:p>
        </w:tc>
        <w:tc>
          <w:tcPr>
            <w:tcW w:w="5103" w:type="dxa"/>
          </w:tcPr>
          <w:p w14:paraId="55A06982" w14:textId="77777777" w:rsidR="000A098E" w:rsidRPr="00987C60" w:rsidRDefault="000A098E" w:rsidP="00F83726">
            <w:pPr>
              <w:bidi w:val="0"/>
              <w:spacing w:before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87C60">
              <w:rPr>
                <w:rFonts w:asciiTheme="majorHAnsi" w:hAnsiTheme="majorHAnsi" w:cstheme="majorHAnsi"/>
                <w:sz w:val="18"/>
                <w:szCs w:val="18"/>
              </w:rPr>
              <w:t>Small sample, segmentation by one radiologist, manual selection of images</w:t>
            </w:r>
          </w:p>
        </w:tc>
      </w:tr>
    </w:tbl>
    <w:p w14:paraId="438A3CD6" w14:textId="77777777" w:rsidR="000A098E" w:rsidRDefault="000A098E" w:rsidP="000A098E">
      <w:pPr>
        <w:bidi w:val="0"/>
        <w:spacing w:before="120" w:line="480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18"/>
          <w:szCs w:val="18"/>
        </w:rPr>
        <w:t>Abbreviations: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AI: Artificial Intelligence |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</w:rPr>
        <w:t>axSpA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</w:rPr>
        <w:t xml:space="preserve">: Axial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</w:rPr>
        <w:t>Spondyloarthritis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</w:rPr>
        <w:t xml:space="preserve"> | AS: Ankylosing Spondylitis | MRI: Magnetic Resonance Imaging | CT: Computed Tomography | CNN: Convolutional Neural Network | MLP: Multilayer Perceptron | PsA: Psoriatic Arthritis | RA: Rheumatoid Arthritis |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</w:rPr>
        <w:t>mSASSS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</w:rPr>
        <w:t xml:space="preserve">: Modified Stoke Ankylosing Spondylitis Spinal Score | BME: Bone Marrow Edema | LHR-Net: Lightweight Hybrid Multi-scale Convolutional Neural Network | DLR: Deep Learning Radiomics |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</w:rPr>
        <w:t>nnU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</w:rPr>
        <w:t>-Net: No-new-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</w:rPr>
        <w:t>UNet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</w:rPr>
        <w:t xml:space="preserve"> | MDARG: Multi-Dimensional Features Automatic Radiomics Grading Algorithm | GAP: Global Average Pooling |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</w:rPr>
        <w:t>kNN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</w:rPr>
        <w:t>: k-Nearest Neighbors | PXRs: Pelvic Radiographs.</w:t>
      </w:r>
    </w:p>
    <w:p w14:paraId="5A6D4B68" w14:textId="77777777" w:rsidR="000A098E" w:rsidRPr="000A098E" w:rsidRDefault="000A098E" w:rsidP="000A098E">
      <w:pPr>
        <w:jc w:val="right"/>
      </w:pPr>
    </w:p>
    <w:sectPr w:rsidR="000A098E" w:rsidRPr="000A098E" w:rsidSect="00470CAD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98E"/>
    <w:rsid w:val="00082CE2"/>
    <w:rsid w:val="000A098E"/>
    <w:rsid w:val="003C766B"/>
    <w:rsid w:val="00470CAD"/>
    <w:rsid w:val="00800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281525"/>
  <w15:chartTrackingRefBased/>
  <w15:docId w15:val="{69EDF10B-C991-8C4C-92E7-93567AC06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098E"/>
    <w:pPr>
      <w:bidi/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A098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A098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A098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A098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A098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A098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A098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A098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A098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0A09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semiHidden/>
    <w:rsid w:val="000A09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0A09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semiHidden/>
    <w:rsid w:val="000A098E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0A098E"/>
    <w:rPr>
      <w:rFonts w:eastAsiaTheme="majorEastAsia" w:cstheme="majorBidi"/>
      <w:color w:val="0F4761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0A098E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0A098E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0A098E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0A098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A098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כותרת טקסט תו"/>
    <w:basedOn w:val="a0"/>
    <w:link w:val="a3"/>
    <w:uiPriority w:val="10"/>
    <w:rsid w:val="000A09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A098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כותרת משנה תו"/>
    <w:basedOn w:val="a0"/>
    <w:link w:val="a5"/>
    <w:uiPriority w:val="11"/>
    <w:rsid w:val="000A09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A098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a8">
    <w:name w:val="ציטוט תו"/>
    <w:basedOn w:val="a0"/>
    <w:link w:val="a7"/>
    <w:uiPriority w:val="29"/>
    <w:rsid w:val="000A098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A098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aa">
    <w:name w:val="Intense Emphasis"/>
    <w:basedOn w:val="a0"/>
    <w:uiPriority w:val="21"/>
    <w:qFormat/>
    <w:rsid w:val="000A098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A09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ac">
    <w:name w:val="ציטוט חזק תו"/>
    <w:basedOn w:val="a0"/>
    <w:link w:val="ab"/>
    <w:uiPriority w:val="30"/>
    <w:rsid w:val="000A098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A098E"/>
    <w:rPr>
      <w:b/>
      <w:bCs/>
      <w:smallCaps/>
      <w:color w:val="0F4761" w:themeColor="accent1" w:themeShade="BF"/>
      <w:spacing w:val="5"/>
    </w:rPr>
  </w:style>
  <w:style w:type="table" w:styleId="41">
    <w:name w:val="Plain Table 4"/>
    <w:basedOn w:val="a1"/>
    <w:uiPriority w:val="44"/>
    <w:rsid w:val="000A098E"/>
    <w:pPr>
      <w:bidi/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9E6E106B3A74B945832E8BBE647589CC"/>
        <w:category>
          <w:name w:val="כללי"/>
          <w:gallery w:val="placeholder"/>
        </w:category>
        <w:types>
          <w:type w:val="bbPlcHdr"/>
        </w:types>
        <w:behaviors>
          <w:behavior w:val="content"/>
        </w:behaviors>
        <w:guid w:val="{89D7C9A8-EA9C-0142-BF8E-912F5CDCA505}"/>
      </w:docPartPr>
      <w:docPartBody>
        <w:p w:rsidR="00000000" w:rsidRDefault="00E127CD" w:rsidP="00E127CD">
          <w:pPr>
            <w:pStyle w:val="9E6E106B3A74B945832E8BBE647589CC"/>
          </w:pPr>
          <w:r w:rsidRPr="00CF41B6">
            <w:rPr>
              <w:rStyle w:val="a3"/>
              <w:rtl/>
            </w:rPr>
            <w:t>לחץ או הקש כאן להזנת טקסט</w:t>
          </w:r>
          <w:r w:rsidRPr="00CF41B6">
            <w:rPr>
              <w:rStyle w:val="a3"/>
            </w:rPr>
            <w:t>.</w:t>
          </w:r>
        </w:p>
      </w:docPartBody>
    </w:docPart>
    <w:docPart>
      <w:docPartPr>
        <w:name w:val="4BD263F3BF94D64088528986597622E5"/>
        <w:category>
          <w:name w:val="כללי"/>
          <w:gallery w:val="placeholder"/>
        </w:category>
        <w:types>
          <w:type w:val="bbPlcHdr"/>
        </w:types>
        <w:behaviors>
          <w:behavior w:val="content"/>
        </w:behaviors>
        <w:guid w:val="{245E3BC7-4318-2B44-BF5C-9BDDDBE461CE}"/>
      </w:docPartPr>
      <w:docPartBody>
        <w:p w:rsidR="00000000" w:rsidRDefault="00E127CD" w:rsidP="00E127CD">
          <w:pPr>
            <w:pStyle w:val="4BD263F3BF94D64088528986597622E5"/>
          </w:pPr>
          <w:r w:rsidRPr="00CF41B6">
            <w:rPr>
              <w:rStyle w:val="a3"/>
              <w:rtl/>
            </w:rPr>
            <w:t>לחץ או הקש כאן להזנת טקסט</w:t>
          </w:r>
          <w:r w:rsidRPr="00CF41B6">
            <w:rPr>
              <w:rStyle w:val="a3"/>
            </w:rPr>
            <w:t>.</w:t>
          </w:r>
        </w:p>
      </w:docPartBody>
    </w:docPart>
    <w:docPart>
      <w:docPartPr>
        <w:name w:val="EF08575140FBDA4FA06F1990E3D9C571"/>
        <w:category>
          <w:name w:val="כללי"/>
          <w:gallery w:val="placeholder"/>
        </w:category>
        <w:types>
          <w:type w:val="bbPlcHdr"/>
        </w:types>
        <w:behaviors>
          <w:behavior w:val="content"/>
        </w:behaviors>
        <w:guid w:val="{A2467A02-89D7-C244-B4E7-A7EC27877C4D}"/>
      </w:docPartPr>
      <w:docPartBody>
        <w:p w:rsidR="00000000" w:rsidRDefault="00E127CD" w:rsidP="00E127CD">
          <w:pPr>
            <w:pStyle w:val="EF08575140FBDA4FA06F1990E3D9C571"/>
          </w:pPr>
          <w:r w:rsidRPr="00CF41B6">
            <w:rPr>
              <w:rStyle w:val="a3"/>
              <w:rtl/>
            </w:rPr>
            <w:t>לחץ או הקש כאן להזנת טקסט</w:t>
          </w:r>
          <w:r w:rsidRPr="00CF41B6">
            <w:rPr>
              <w:rStyle w:val="a3"/>
            </w:rPr>
            <w:t>.</w:t>
          </w:r>
        </w:p>
      </w:docPartBody>
    </w:docPart>
    <w:docPart>
      <w:docPartPr>
        <w:name w:val="E40234EFB7A4F447951B241E0112193E"/>
        <w:category>
          <w:name w:val="כללי"/>
          <w:gallery w:val="placeholder"/>
        </w:category>
        <w:types>
          <w:type w:val="bbPlcHdr"/>
        </w:types>
        <w:behaviors>
          <w:behavior w:val="content"/>
        </w:behaviors>
        <w:guid w:val="{89882D6A-9A9B-8548-97A1-69D794D60424}"/>
      </w:docPartPr>
      <w:docPartBody>
        <w:p w:rsidR="00000000" w:rsidRDefault="00E127CD" w:rsidP="00E127CD">
          <w:pPr>
            <w:pStyle w:val="E40234EFB7A4F447951B241E0112193E"/>
          </w:pPr>
          <w:r w:rsidRPr="00CF41B6">
            <w:rPr>
              <w:rStyle w:val="a3"/>
              <w:rtl/>
            </w:rPr>
            <w:t>לחץ או הקש כאן להזנת טקסט</w:t>
          </w:r>
          <w:r w:rsidRPr="00CF41B6">
            <w:rPr>
              <w:rStyle w:val="a3"/>
            </w:rPr>
            <w:t>.</w:t>
          </w:r>
        </w:p>
      </w:docPartBody>
    </w:docPart>
    <w:docPart>
      <w:docPartPr>
        <w:name w:val="2A545ECF2CD2394A955330BEB914F60F"/>
        <w:category>
          <w:name w:val="כללי"/>
          <w:gallery w:val="placeholder"/>
        </w:category>
        <w:types>
          <w:type w:val="bbPlcHdr"/>
        </w:types>
        <w:behaviors>
          <w:behavior w:val="content"/>
        </w:behaviors>
        <w:guid w:val="{AFB945A0-25C4-F648-86F1-6CB051C427D2}"/>
      </w:docPartPr>
      <w:docPartBody>
        <w:p w:rsidR="00000000" w:rsidRDefault="00E127CD" w:rsidP="00E127CD">
          <w:pPr>
            <w:pStyle w:val="2A545ECF2CD2394A955330BEB914F60F"/>
          </w:pPr>
          <w:r w:rsidRPr="00CF41B6">
            <w:rPr>
              <w:rStyle w:val="a3"/>
              <w:rtl/>
            </w:rPr>
            <w:t>לחץ או הקש כאן להזנת טקסט</w:t>
          </w:r>
          <w:r w:rsidRPr="00CF41B6">
            <w:rPr>
              <w:rStyle w:val="a3"/>
            </w:rPr>
            <w:t>.</w:t>
          </w:r>
        </w:p>
      </w:docPartBody>
    </w:docPart>
    <w:docPart>
      <w:docPartPr>
        <w:name w:val="960FF7D23132AF4F9F934E4F44A36CA8"/>
        <w:category>
          <w:name w:val="כללי"/>
          <w:gallery w:val="placeholder"/>
        </w:category>
        <w:types>
          <w:type w:val="bbPlcHdr"/>
        </w:types>
        <w:behaviors>
          <w:behavior w:val="content"/>
        </w:behaviors>
        <w:guid w:val="{D149233E-C3F9-BD4E-908A-E02B50787E23}"/>
      </w:docPartPr>
      <w:docPartBody>
        <w:p w:rsidR="00000000" w:rsidRDefault="00E127CD" w:rsidP="00E127CD">
          <w:pPr>
            <w:pStyle w:val="960FF7D23132AF4F9F934E4F44A36CA8"/>
          </w:pPr>
          <w:r w:rsidRPr="00CF41B6">
            <w:rPr>
              <w:rStyle w:val="a3"/>
              <w:rtl/>
            </w:rPr>
            <w:t>לחץ או הקש כאן להזנת טקסט</w:t>
          </w:r>
          <w:r w:rsidRPr="00CF41B6">
            <w:rPr>
              <w:rStyle w:val="a3"/>
            </w:rPr>
            <w:t>.</w:t>
          </w:r>
        </w:p>
      </w:docPartBody>
    </w:docPart>
    <w:docPart>
      <w:docPartPr>
        <w:name w:val="F0390635CA396F4DA4B1BEAE658D522A"/>
        <w:category>
          <w:name w:val="כללי"/>
          <w:gallery w:val="placeholder"/>
        </w:category>
        <w:types>
          <w:type w:val="bbPlcHdr"/>
        </w:types>
        <w:behaviors>
          <w:behavior w:val="content"/>
        </w:behaviors>
        <w:guid w:val="{2F57CAFB-4FC4-114B-B69C-6CE110FD685C}"/>
      </w:docPartPr>
      <w:docPartBody>
        <w:p w:rsidR="00000000" w:rsidRDefault="00E127CD" w:rsidP="00E127CD">
          <w:pPr>
            <w:pStyle w:val="F0390635CA396F4DA4B1BEAE658D522A"/>
          </w:pPr>
          <w:r w:rsidRPr="00CF41B6">
            <w:rPr>
              <w:rStyle w:val="a3"/>
              <w:rtl/>
            </w:rPr>
            <w:t>לחץ או הקש כאן להזנת טקסט</w:t>
          </w:r>
          <w:r w:rsidRPr="00CF41B6">
            <w:rPr>
              <w:rStyle w:val="a3"/>
            </w:rPr>
            <w:t>.</w:t>
          </w:r>
        </w:p>
      </w:docPartBody>
    </w:docPart>
    <w:docPart>
      <w:docPartPr>
        <w:name w:val="A2808C7312FE95419D0D76027FAF9441"/>
        <w:category>
          <w:name w:val="כללי"/>
          <w:gallery w:val="placeholder"/>
        </w:category>
        <w:types>
          <w:type w:val="bbPlcHdr"/>
        </w:types>
        <w:behaviors>
          <w:behavior w:val="content"/>
        </w:behaviors>
        <w:guid w:val="{E2390920-C465-9A4E-B09E-0D77F1D8FCAC}"/>
      </w:docPartPr>
      <w:docPartBody>
        <w:p w:rsidR="00000000" w:rsidRDefault="00E127CD" w:rsidP="00E127CD">
          <w:pPr>
            <w:pStyle w:val="A2808C7312FE95419D0D76027FAF9441"/>
          </w:pPr>
          <w:r w:rsidRPr="00CF41B6">
            <w:rPr>
              <w:rStyle w:val="a3"/>
              <w:rtl/>
            </w:rPr>
            <w:t>לחץ או הקש כאן להזנת טקסט</w:t>
          </w:r>
          <w:r w:rsidRPr="00CF41B6">
            <w:rPr>
              <w:rStyle w:val="a3"/>
            </w:rPr>
            <w:t>.</w:t>
          </w:r>
        </w:p>
      </w:docPartBody>
    </w:docPart>
    <w:docPart>
      <w:docPartPr>
        <w:name w:val="FADA1CE1DB02B54AA22981A544BAF50C"/>
        <w:category>
          <w:name w:val="כללי"/>
          <w:gallery w:val="placeholder"/>
        </w:category>
        <w:types>
          <w:type w:val="bbPlcHdr"/>
        </w:types>
        <w:behaviors>
          <w:behavior w:val="content"/>
        </w:behaviors>
        <w:guid w:val="{B97BAFF9-9583-5542-8AD3-94CD03D12351}"/>
      </w:docPartPr>
      <w:docPartBody>
        <w:p w:rsidR="00000000" w:rsidRDefault="00E127CD" w:rsidP="00E127CD">
          <w:pPr>
            <w:pStyle w:val="FADA1CE1DB02B54AA22981A544BAF50C"/>
          </w:pPr>
          <w:r w:rsidRPr="00CF41B6">
            <w:rPr>
              <w:rStyle w:val="a3"/>
              <w:rtl/>
            </w:rPr>
            <w:t>לחץ או הקש כאן להזנת טקסט</w:t>
          </w:r>
          <w:r w:rsidRPr="00CF41B6">
            <w:rPr>
              <w:rStyle w:val="a3"/>
            </w:rPr>
            <w:t>.</w:t>
          </w:r>
        </w:p>
      </w:docPartBody>
    </w:docPart>
    <w:docPart>
      <w:docPartPr>
        <w:name w:val="E967BFB3CC950142A19C266A216585CD"/>
        <w:category>
          <w:name w:val="כללי"/>
          <w:gallery w:val="placeholder"/>
        </w:category>
        <w:types>
          <w:type w:val="bbPlcHdr"/>
        </w:types>
        <w:behaviors>
          <w:behavior w:val="content"/>
        </w:behaviors>
        <w:guid w:val="{FA0F5DF6-B38C-ED43-80F6-9C57780F0559}"/>
      </w:docPartPr>
      <w:docPartBody>
        <w:p w:rsidR="00000000" w:rsidRDefault="00E127CD" w:rsidP="00E127CD">
          <w:pPr>
            <w:pStyle w:val="E967BFB3CC950142A19C266A216585CD"/>
          </w:pPr>
          <w:r w:rsidRPr="00CF41B6">
            <w:rPr>
              <w:rStyle w:val="a3"/>
              <w:rtl/>
            </w:rPr>
            <w:t>לחץ או הקש כאן להזנת טקסט</w:t>
          </w:r>
          <w:r w:rsidRPr="00CF41B6">
            <w:rPr>
              <w:rStyle w:val="a3"/>
            </w:rPr>
            <w:t>.</w:t>
          </w:r>
        </w:p>
      </w:docPartBody>
    </w:docPart>
    <w:docPart>
      <w:docPartPr>
        <w:name w:val="ACC96C441BCD6346943D6CF17F414044"/>
        <w:category>
          <w:name w:val="כללי"/>
          <w:gallery w:val="placeholder"/>
        </w:category>
        <w:types>
          <w:type w:val="bbPlcHdr"/>
        </w:types>
        <w:behaviors>
          <w:behavior w:val="content"/>
        </w:behaviors>
        <w:guid w:val="{5DEDE1C3-C03A-E74A-B06B-708198A2C770}"/>
      </w:docPartPr>
      <w:docPartBody>
        <w:p w:rsidR="00000000" w:rsidRDefault="00E127CD" w:rsidP="00E127CD">
          <w:pPr>
            <w:pStyle w:val="ACC96C441BCD6346943D6CF17F414044"/>
          </w:pPr>
          <w:r w:rsidRPr="00CF41B6">
            <w:rPr>
              <w:rStyle w:val="a3"/>
              <w:rtl/>
            </w:rPr>
            <w:t>לחץ או הקש כאן להזנת טקסט</w:t>
          </w:r>
          <w:r w:rsidRPr="00CF41B6">
            <w:rPr>
              <w:rStyle w:val="a3"/>
            </w:rPr>
            <w:t>.</w:t>
          </w:r>
        </w:p>
      </w:docPartBody>
    </w:docPart>
    <w:docPart>
      <w:docPartPr>
        <w:name w:val="589A9C61DF50B247802BDF21C2F689EB"/>
        <w:category>
          <w:name w:val="כללי"/>
          <w:gallery w:val="placeholder"/>
        </w:category>
        <w:types>
          <w:type w:val="bbPlcHdr"/>
        </w:types>
        <w:behaviors>
          <w:behavior w:val="content"/>
        </w:behaviors>
        <w:guid w:val="{A7827483-510E-9445-8BB1-CD4CB58DD343}"/>
      </w:docPartPr>
      <w:docPartBody>
        <w:p w:rsidR="00000000" w:rsidRDefault="00E127CD" w:rsidP="00E127CD">
          <w:pPr>
            <w:pStyle w:val="589A9C61DF50B247802BDF21C2F689EB"/>
          </w:pPr>
          <w:r w:rsidRPr="00CF41B6">
            <w:rPr>
              <w:rStyle w:val="a3"/>
              <w:rtl/>
            </w:rPr>
            <w:t>לחץ או הקש כאן להזנת טקסט</w:t>
          </w:r>
          <w:r w:rsidRPr="00CF41B6">
            <w:rPr>
              <w:rStyle w:val="a3"/>
            </w:rPr>
            <w:t>.</w:t>
          </w:r>
        </w:p>
      </w:docPartBody>
    </w:docPart>
    <w:docPart>
      <w:docPartPr>
        <w:name w:val="C0D17978DD483F47AAC2CCE2DFB90A97"/>
        <w:category>
          <w:name w:val="כללי"/>
          <w:gallery w:val="placeholder"/>
        </w:category>
        <w:types>
          <w:type w:val="bbPlcHdr"/>
        </w:types>
        <w:behaviors>
          <w:behavior w:val="content"/>
        </w:behaviors>
        <w:guid w:val="{382CA866-81C4-044D-A9B2-00741A0A7871}"/>
      </w:docPartPr>
      <w:docPartBody>
        <w:p w:rsidR="00000000" w:rsidRDefault="00E127CD" w:rsidP="00E127CD">
          <w:pPr>
            <w:pStyle w:val="C0D17978DD483F47AAC2CCE2DFB90A97"/>
          </w:pPr>
          <w:r w:rsidRPr="00CF41B6">
            <w:rPr>
              <w:rStyle w:val="a3"/>
              <w:rtl/>
            </w:rPr>
            <w:t>לחץ או הקש כאן להזנת טקסט</w:t>
          </w:r>
          <w:r w:rsidRPr="00CF41B6">
            <w:rPr>
              <w:rStyle w:val="a3"/>
            </w:rPr>
            <w:t>.</w:t>
          </w:r>
        </w:p>
      </w:docPartBody>
    </w:docPart>
    <w:docPart>
      <w:docPartPr>
        <w:name w:val="C07C22705CF07A4BAEDA065B77B68DBE"/>
        <w:category>
          <w:name w:val="כללי"/>
          <w:gallery w:val="placeholder"/>
        </w:category>
        <w:types>
          <w:type w:val="bbPlcHdr"/>
        </w:types>
        <w:behaviors>
          <w:behavior w:val="content"/>
        </w:behaviors>
        <w:guid w:val="{E9822018-4A6B-5046-9499-470808398D7D}"/>
      </w:docPartPr>
      <w:docPartBody>
        <w:p w:rsidR="00000000" w:rsidRDefault="00E127CD" w:rsidP="00E127CD">
          <w:pPr>
            <w:pStyle w:val="C07C22705CF07A4BAEDA065B77B68DBE"/>
          </w:pPr>
          <w:r w:rsidRPr="00CF41B6">
            <w:rPr>
              <w:rStyle w:val="a3"/>
              <w:rtl/>
            </w:rPr>
            <w:t>לחץ או הקש כאן להזנת טקסט</w:t>
          </w:r>
          <w:r w:rsidRPr="00CF41B6">
            <w:rPr>
              <w:rStyle w:val="a3"/>
            </w:rPr>
            <w:t>.</w:t>
          </w:r>
        </w:p>
      </w:docPartBody>
    </w:docPart>
    <w:docPart>
      <w:docPartPr>
        <w:name w:val="DF049FB40909CD4D91EEA61DE43E6B2F"/>
        <w:category>
          <w:name w:val="כללי"/>
          <w:gallery w:val="placeholder"/>
        </w:category>
        <w:types>
          <w:type w:val="bbPlcHdr"/>
        </w:types>
        <w:behaviors>
          <w:behavior w:val="content"/>
        </w:behaviors>
        <w:guid w:val="{1E6EF539-3B75-8C4E-B3E8-ED132B3CFF1B}"/>
      </w:docPartPr>
      <w:docPartBody>
        <w:p w:rsidR="00000000" w:rsidRDefault="00E127CD" w:rsidP="00E127CD">
          <w:pPr>
            <w:pStyle w:val="DF049FB40909CD4D91EEA61DE43E6B2F"/>
          </w:pPr>
          <w:r w:rsidRPr="00CF41B6">
            <w:rPr>
              <w:rStyle w:val="a3"/>
              <w:rtl/>
            </w:rPr>
            <w:t>לחץ או הקש כאן להזנת טקסט</w:t>
          </w:r>
          <w:r w:rsidRPr="00CF41B6">
            <w:rPr>
              <w:rStyle w:val="a3"/>
            </w:rPr>
            <w:t>.</w:t>
          </w:r>
        </w:p>
      </w:docPartBody>
    </w:docPart>
    <w:docPart>
      <w:docPartPr>
        <w:name w:val="03281BA62E9DD84D8E0AF4438051D017"/>
        <w:category>
          <w:name w:val="כללי"/>
          <w:gallery w:val="placeholder"/>
        </w:category>
        <w:types>
          <w:type w:val="bbPlcHdr"/>
        </w:types>
        <w:behaviors>
          <w:behavior w:val="content"/>
        </w:behaviors>
        <w:guid w:val="{3E428E2A-F4FF-D74D-9EB8-81F1E677A427}"/>
      </w:docPartPr>
      <w:docPartBody>
        <w:p w:rsidR="00000000" w:rsidRDefault="00E127CD" w:rsidP="00E127CD">
          <w:pPr>
            <w:pStyle w:val="03281BA62E9DD84D8E0AF4438051D017"/>
          </w:pPr>
          <w:r w:rsidRPr="00CF41B6">
            <w:rPr>
              <w:rStyle w:val="a3"/>
              <w:rtl/>
            </w:rPr>
            <w:t>לחץ או הקש כאן להזנת טקסט</w:t>
          </w:r>
          <w:r w:rsidRPr="00CF41B6">
            <w:rPr>
              <w:rStyle w:val="a3"/>
            </w:rPr>
            <w:t>.</w:t>
          </w:r>
        </w:p>
      </w:docPartBody>
    </w:docPart>
    <w:docPart>
      <w:docPartPr>
        <w:name w:val="52E9CC11D75ACF4680A3D3059843A729"/>
        <w:category>
          <w:name w:val="כללי"/>
          <w:gallery w:val="placeholder"/>
        </w:category>
        <w:types>
          <w:type w:val="bbPlcHdr"/>
        </w:types>
        <w:behaviors>
          <w:behavior w:val="content"/>
        </w:behaviors>
        <w:guid w:val="{95C01B78-FC64-1448-BF1B-C7207D0038C7}"/>
      </w:docPartPr>
      <w:docPartBody>
        <w:p w:rsidR="00000000" w:rsidRDefault="00E127CD" w:rsidP="00E127CD">
          <w:pPr>
            <w:pStyle w:val="52E9CC11D75ACF4680A3D3059843A729"/>
          </w:pPr>
          <w:r w:rsidRPr="00CF41B6">
            <w:rPr>
              <w:rStyle w:val="a3"/>
              <w:rtl/>
            </w:rPr>
            <w:t>לחץ או הקש כאן להזנת טקסט</w:t>
          </w:r>
          <w:r w:rsidRPr="00CF41B6">
            <w:rPr>
              <w:rStyle w:val="a3"/>
            </w:rPr>
            <w:t>.</w:t>
          </w:r>
        </w:p>
      </w:docPartBody>
    </w:docPart>
    <w:docPart>
      <w:docPartPr>
        <w:name w:val="C3B49807D513FE4B93BD0C910753CD10"/>
        <w:category>
          <w:name w:val="כללי"/>
          <w:gallery w:val="placeholder"/>
        </w:category>
        <w:types>
          <w:type w:val="bbPlcHdr"/>
        </w:types>
        <w:behaviors>
          <w:behavior w:val="content"/>
        </w:behaviors>
        <w:guid w:val="{1C3B7892-CC2B-904A-918C-A3EF51696281}"/>
      </w:docPartPr>
      <w:docPartBody>
        <w:p w:rsidR="00000000" w:rsidRDefault="00E127CD" w:rsidP="00E127CD">
          <w:pPr>
            <w:pStyle w:val="C3B49807D513FE4B93BD0C910753CD10"/>
          </w:pPr>
          <w:r w:rsidRPr="00CF41B6">
            <w:rPr>
              <w:rStyle w:val="a3"/>
              <w:rtl/>
            </w:rPr>
            <w:t>לחץ או הקש כאן להזנת טקסט</w:t>
          </w:r>
          <w:r w:rsidRPr="00CF41B6">
            <w:rPr>
              <w:rStyle w:val="a3"/>
            </w:rPr>
            <w:t>.</w:t>
          </w:r>
        </w:p>
      </w:docPartBody>
    </w:docPart>
    <w:docPart>
      <w:docPartPr>
        <w:name w:val="7894FFBB81C10E41B58E93BEA50C0551"/>
        <w:category>
          <w:name w:val="כללי"/>
          <w:gallery w:val="placeholder"/>
        </w:category>
        <w:types>
          <w:type w:val="bbPlcHdr"/>
        </w:types>
        <w:behaviors>
          <w:behavior w:val="content"/>
        </w:behaviors>
        <w:guid w:val="{ED7F340F-B33E-AF4F-B5CD-9A48CA616AFD}"/>
      </w:docPartPr>
      <w:docPartBody>
        <w:p w:rsidR="00000000" w:rsidRDefault="00E127CD" w:rsidP="00E127CD">
          <w:pPr>
            <w:pStyle w:val="7894FFBB81C10E41B58E93BEA50C0551"/>
          </w:pPr>
          <w:r w:rsidRPr="00CF41B6">
            <w:rPr>
              <w:rStyle w:val="a3"/>
              <w:rtl/>
            </w:rPr>
            <w:t>לחץ או הקש כאן להזנת טקסט</w:t>
          </w:r>
          <w:r w:rsidRPr="00CF41B6">
            <w:rPr>
              <w:rStyle w:val="a3"/>
            </w:rPr>
            <w:t>.</w:t>
          </w:r>
        </w:p>
      </w:docPartBody>
    </w:docPart>
    <w:docPart>
      <w:docPartPr>
        <w:name w:val="7EC80B1FC97A8845B9D6D5B3A8E1BB2E"/>
        <w:category>
          <w:name w:val="כללי"/>
          <w:gallery w:val="placeholder"/>
        </w:category>
        <w:types>
          <w:type w:val="bbPlcHdr"/>
        </w:types>
        <w:behaviors>
          <w:behavior w:val="content"/>
        </w:behaviors>
        <w:guid w:val="{C356CA21-BB36-B149-B05B-9EE732AFBEB1}"/>
      </w:docPartPr>
      <w:docPartBody>
        <w:p w:rsidR="00000000" w:rsidRDefault="00E127CD" w:rsidP="00E127CD">
          <w:pPr>
            <w:pStyle w:val="7EC80B1FC97A8845B9D6D5B3A8E1BB2E"/>
          </w:pPr>
          <w:r w:rsidRPr="00CF41B6">
            <w:rPr>
              <w:rStyle w:val="a3"/>
              <w:rtl/>
            </w:rPr>
            <w:t>לחץ או הקש כאן להזנת טקסט</w:t>
          </w:r>
          <w:r w:rsidRPr="00CF41B6">
            <w:rPr>
              <w:rStyle w:val="a3"/>
            </w:rPr>
            <w:t>.</w:t>
          </w:r>
        </w:p>
      </w:docPartBody>
    </w:docPart>
    <w:docPart>
      <w:docPartPr>
        <w:name w:val="F0FD7D613B90C84BB6BC4094F7885ADD"/>
        <w:category>
          <w:name w:val="כללי"/>
          <w:gallery w:val="placeholder"/>
        </w:category>
        <w:types>
          <w:type w:val="bbPlcHdr"/>
        </w:types>
        <w:behaviors>
          <w:behavior w:val="content"/>
        </w:behaviors>
        <w:guid w:val="{5ADDB6B7-E94F-6F4A-BB79-291017E7AC66}"/>
      </w:docPartPr>
      <w:docPartBody>
        <w:p w:rsidR="00000000" w:rsidRDefault="00E127CD" w:rsidP="00E127CD">
          <w:pPr>
            <w:pStyle w:val="F0FD7D613B90C84BB6BC4094F7885ADD"/>
          </w:pPr>
          <w:r w:rsidRPr="00CF41B6">
            <w:rPr>
              <w:rStyle w:val="a3"/>
              <w:rtl/>
            </w:rPr>
            <w:t>לחץ או הקש כאן להזנת טקסט</w:t>
          </w:r>
          <w:r w:rsidRPr="00CF41B6">
            <w:rPr>
              <w:rStyle w:val="a3"/>
            </w:rPr>
            <w:t>.</w:t>
          </w:r>
        </w:p>
      </w:docPartBody>
    </w:docPart>
    <w:docPart>
      <w:docPartPr>
        <w:name w:val="B63372399047B847A374F355CCCE53D6"/>
        <w:category>
          <w:name w:val="כללי"/>
          <w:gallery w:val="placeholder"/>
        </w:category>
        <w:types>
          <w:type w:val="bbPlcHdr"/>
        </w:types>
        <w:behaviors>
          <w:behavior w:val="content"/>
        </w:behaviors>
        <w:guid w:val="{C4A54411-AE3E-D04D-8894-936795714229}"/>
      </w:docPartPr>
      <w:docPartBody>
        <w:p w:rsidR="00000000" w:rsidRDefault="00E127CD" w:rsidP="00E127CD">
          <w:pPr>
            <w:pStyle w:val="B63372399047B847A374F355CCCE53D6"/>
          </w:pPr>
          <w:r w:rsidRPr="00CF41B6">
            <w:rPr>
              <w:rStyle w:val="a3"/>
              <w:rtl/>
            </w:rPr>
            <w:t>לחץ או הקש כאן להזנת טקסט</w:t>
          </w:r>
          <w:r w:rsidRPr="00CF41B6">
            <w:rPr>
              <w:rStyle w:val="a3"/>
            </w:rPr>
            <w:t>.</w:t>
          </w:r>
        </w:p>
      </w:docPartBody>
    </w:docPart>
    <w:docPart>
      <w:docPartPr>
        <w:name w:val="20C67824708DE44D9C226C592F62D3D4"/>
        <w:category>
          <w:name w:val="כללי"/>
          <w:gallery w:val="placeholder"/>
        </w:category>
        <w:types>
          <w:type w:val="bbPlcHdr"/>
        </w:types>
        <w:behaviors>
          <w:behavior w:val="content"/>
        </w:behaviors>
        <w:guid w:val="{97FBC957-E547-3C4E-8DC4-A2787385B2CF}"/>
      </w:docPartPr>
      <w:docPartBody>
        <w:p w:rsidR="00000000" w:rsidRDefault="00E127CD" w:rsidP="00E127CD">
          <w:pPr>
            <w:pStyle w:val="20C67824708DE44D9C226C592F62D3D4"/>
          </w:pPr>
          <w:r w:rsidRPr="00CF41B6">
            <w:rPr>
              <w:rStyle w:val="a3"/>
              <w:rtl/>
            </w:rPr>
            <w:t>לחץ או הקש כאן להזנת טקסט</w:t>
          </w:r>
          <w:r w:rsidRPr="00CF41B6">
            <w:rPr>
              <w:rStyle w:val="a3"/>
            </w:rPr>
            <w:t>.</w:t>
          </w:r>
        </w:p>
      </w:docPartBody>
    </w:docPart>
    <w:docPart>
      <w:docPartPr>
        <w:name w:val="526C36BAEF4D6540B6BBBC4BAD584C23"/>
        <w:category>
          <w:name w:val="כללי"/>
          <w:gallery w:val="placeholder"/>
        </w:category>
        <w:types>
          <w:type w:val="bbPlcHdr"/>
        </w:types>
        <w:behaviors>
          <w:behavior w:val="content"/>
        </w:behaviors>
        <w:guid w:val="{E4952D3A-C498-144F-A5DE-71951C329A2D}"/>
      </w:docPartPr>
      <w:docPartBody>
        <w:p w:rsidR="00000000" w:rsidRDefault="00E127CD" w:rsidP="00E127CD">
          <w:pPr>
            <w:pStyle w:val="526C36BAEF4D6540B6BBBC4BAD584C23"/>
          </w:pPr>
          <w:r w:rsidRPr="00CF41B6">
            <w:rPr>
              <w:rStyle w:val="a3"/>
              <w:rtl/>
            </w:rPr>
            <w:t>לחץ או הקש כאן להזנת טקסט</w:t>
          </w:r>
          <w:r w:rsidRPr="00CF41B6">
            <w:rPr>
              <w:rStyle w:val="a3"/>
            </w:rPr>
            <w:t>.</w:t>
          </w:r>
        </w:p>
      </w:docPartBody>
    </w:docPart>
    <w:docPart>
      <w:docPartPr>
        <w:name w:val="30749F87BACEDF4AA32C5E63BB117D14"/>
        <w:category>
          <w:name w:val="כללי"/>
          <w:gallery w:val="placeholder"/>
        </w:category>
        <w:types>
          <w:type w:val="bbPlcHdr"/>
        </w:types>
        <w:behaviors>
          <w:behavior w:val="content"/>
        </w:behaviors>
        <w:guid w:val="{77679BE0-8849-CA48-8EB7-163A9697D80A}"/>
      </w:docPartPr>
      <w:docPartBody>
        <w:p w:rsidR="00000000" w:rsidRDefault="00E127CD" w:rsidP="00E127CD">
          <w:pPr>
            <w:pStyle w:val="30749F87BACEDF4AA32C5E63BB117D14"/>
          </w:pPr>
          <w:r w:rsidRPr="00CF41B6">
            <w:rPr>
              <w:rStyle w:val="a3"/>
              <w:rtl/>
            </w:rPr>
            <w:t>לחץ או הקש כאן להזנת טקסט</w:t>
          </w:r>
          <w:r w:rsidRPr="00CF41B6">
            <w:rPr>
              <w:rStyle w:val="a3"/>
            </w:rPr>
            <w:t>.</w:t>
          </w:r>
        </w:p>
      </w:docPartBody>
    </w:docPart>
    <w:docPart>
      <w:docPartPr>
        <w:name w:val="7CE3B8D7EECF85498C6F3381026A9C91"/>
        <w:category>
          <w:name w:val="כללי"/>
          <w:gallery w:val="placeholder"/>
        </w:category>
        <w:types>
          <w:type w:val="bbPlcHdr"/>
        </w:types>
        <w:behaviors>
          <w:behavior w:val="content"/>
        </w:behaviors>
        <w:guid w:val="{70C27DEF-3495-AC49-BCB8-FF38A35F7B9D}"/>
      </w:docPartPr>
      <w:docPartBody>
        <w:p w:rsidR="00000000" w:rsidRDefault="00E127CD" w:rsidP="00E127CD">
          <w:pPr>
            <w:pStyle w:val="7CE3B8D7EECF85498C6F3381026A9C91"/>
          </w:pPr>
          <w:r w:rsidRPr="00CF41B6">
            <w:rPr>
              <w:rStyle w:val="a3"/>
              <w:rtl/>
            </w:rPr>
            <w:t>לחץ או הקש כאן להזנת טקסט</w:t>
          </w:r>
          <w:r w:rsidRPr="00CF41B6">
            <w:rPr>
              <w:rStyle w:val="a3"/>
            </w:rPr>
            <w:t>.</w:t>
          </w:r>
        </w:p>
      </w:docPartBody>
    </w:docPart>
    <w:docPart>
      <w:docPartPr>
        <w:name w:val="C57E0E6819DA49419FA6557C37B0D66E"/>
        <w:category>
          <w:name w:val="כללי"/>
          <w:gallery w:val="placeholder"/>
        </w:category>
        <w:types>
          <w:type w:val="bbPlcHdr"/>
        </w:types>
        <w:behaviors>
          <w:behavior w:val="content"/>
        </w:behaviors>
        <w:guid w:val="{5D4BB6A5-5D6E-C64F-A0C2-857852DAF435}"/>
      </w:docPartPr>
      <w:docPartBody>
        <w:p w:rsidR="00000000" w:rsidRDefault="00E127CD" w:rsidP="00E127CD">
          <w:pPr>
            <w:pStyle w:val="C57E0E6819DA49419FA6557C37B0D66E"/>
          </w:pPr>
          <w:r w:rsidRPr="00CF41B6">
            <w:rPr>
              <w:rStyle w:val="a3"/>
              <w:rtl/>
            </w:rPr>
            <w:t>לחץ או הקש כאן להזנת טקסט</w:t>
          </w:r>
          <w:r w:rsidRPr="00CF41B6">
            <w:rPr>
              <w:rStyle w:val="a3"/>
            </w:rPr>
            <w:t>.</w:t>
          </w:r>
        </w:p>
      </w:docPartBody>
    </w:docPart>
    <w:docPart>
      <w:docPartPr>
        <w:name w:val="0788E1C886F4FC44A0B2029BE18EBC2D"/>
        <w:category>
          <w:name w:val="כללי"/>
          <w:gallery w:val="placeholder"/>
        </w:category>
        <w:types>
          <w:type w:val="bbPlcHdr"/>
        </w:types>
        <w:behaviors>
          <w:behavior w:val="content"/>
        </w:behaviors>
        <w:guid w:val="{654C7626-D494-B04E-BB7A-920C99F49003}"/>
      </w:docPartPr>
      <w:docPartBody>
        <w:p w:rsidR="00000000" w:rsidRDefault="00E127CD" w:rsidP="00E127CD">
          <w:pPr>
            <w:pStyle w:val="0788E1C886F4FC44A0B2029BE18EBC2D"/>
          </w:pPr>
          <w:r w:rsidRPr="00CF41B6">
            <w:rPr>
              <w:rStyle w:val="a3"/>
              <w:rtl/>
            </w:rPr>
            <w:t>לחץ או הקש כאן להזנת טקסט</w:t>
          </w:r>
          <w:r w:rsidRPr="00CF41B6">
            <w:rPr>
              <w:rStyle w:val="a3"/>
            </w:rPr>
            <w:t>.</w:t>
          </w:r>
        </w:p>
      </w:docPartBody>
    </w:docPart>
    <w:docPart>
      <w:docPartPr>
        <w:name w:val="BA5D865C0717F2488A232239F9D39500"/>
        <w:category>
          <w:name w:val="כללי"/>
          <w:gallery w:val="placeholder"/>
        </w:category>
        <w:types>
          <w:type w:val="bbPlcHdr"/>
        </w:types>
        <w:behaviors>
          <w:behavior w:val="content"/>
        </w:behaviors>
        <w:guid w:val="{91A62745-4AA9-7D48-B84A-87F8AC9A119C}"/>
      </w:docPartPr>
      <w:docPartBody>
        <w:p w:rsidR="00000000" w:rsidRDefault="00E127CD" w:rsidP="00E127CD">
          <w:pPr>
            <w:pStyle w:val="BA5D865C0717F2488A232239F9D39500"/>
          </w:pPr>
          <w:r w:rsidRPr="00CF41B6">
            <w:rPr>
              <w:rStyle w:val="a3"/>
              <w:rtl/>
            </w:rPr>
            <w:t>לחץ או הקש כאן להזנת טקסט</w:t>
          </w:r>
          <w:r w:rsidRPr="00CF41B6">
            <w:rPr>
              <w:rStyle w:val="a3"/>
            </w:rPr>
            <w:t>.</w:t>
          </w:r>
        </w:p>
      </w:docPartBody>
    </w:docPart>
    <w:docPart>
      <w:docPartPr>
        <w:name w:val="722494A66DF50846B4597C7C2C1DA822"/>
        <w:category>
          <w:name w:val="כללי"/>
          <w:gallery w:val="placeholder"/>
        </w:category>
        <w:types>
          <w:type w:val="bbPlcHdr"/>
        </w:types>
        <w:behaviors>
          <w:behavior w:val="content"/>
        </w:behaviors>
        <w:guid w:val="{1B04F231-0BE5-274A-BAF7-42243CF9141B}"/>
      </w:docPartPr>
      <w:docPartBody>
        <w:p w:rsidR="00000000" w:rsidRDefault="00E127CD" w:rsidP="00E127CD">
          <w:pPr>
            <w:pStyle w:val="722494A66DF50846B4597C7C2C1DA822"/>
          </w:pPr>
          <w:r w:rsidRPr="00CF41B6">
            <w:rPr>
              <w:rStyle w:val="a3"/>
              <w:rtl/>
            </w:rPr>
            <w:t>לחץ או הקש כאן להזנת טקסט</w:t>
          </w:r>
          <w:r w:rsidRPr="00CF41B6">
            <w:rPr>
              <w:rStyle w:val="a3"/>
            </w:rPr>
            <w:t>.</w:t>
          </w:r>
        </w:p>
      </w:docPartBody>
    </w:docPart>
    <w:docPart>
      <w:docPartPr>
        <w:name w:val="203211F2BACC3E4FB25E2C1B4D823648"/>
        <w:category>
          <w:name w:val="כללי"/>
          <w:gallery w:val="placeholder"/>
        </w:category>
        <w:types>
          <w:type w:val="bbPlcHdr"/>
        </w:types>
        <w:behaviors>
          <w:behavior w:val="content"/>
        </w:behaviors>
        <w:guid w:val="{BB4FC1A3-543B-3149-BDB5-7529F35DBE32}"/>
      </w:docPartPr>
      <w:docPartBody>
        <w:p w:rsidR="00000000" w:rsidRDefault="00E127CD" w:rsidP="00E127CD">
          <w:pPr>
            <w:pStyle w:val="203211F2BACC3E4FB25E2C1B4D823648"/>
          </w:pPr>
          <w:r w:rsidRPr="00CF41B6">
            <w:rPr>
              <w:rStyle w:val="a3"/>
              <w:rtl/>
            </w:rPr>
            <w:t>לחץ או הקש כאן להזנת טקסט</w:t>
          </w:r>
          <w:r w:rsidRPr="00CF41B6">
            <w:rPr>
              <w:rStyle w:val="a3"/>
            </w:rPr>
            <w:t>.</w:t>
          </w:r>
        </w:p>
      </w:docPartBody>
    </w:docPart>
    <w:docPart>
      <w:docPartPr>
        <w:name w:val="A86A20F39764E44288780961235F9795"/>
        <w:category>
          <w:name w:val="כללי"/>
          <w:gallery w:val="placeholder"/>
        </w:category>
        <w:types>
          <w:type w:val="bbPlcHdr"/>
        </w:types>
        <w:behaviors>
          <w:behavior w:val="content"/>
        </w:behaviors>
        <w:guid w:val="{E2DA7341-61F1-2045-B90F-995E733BE7DD}"/>
      </w:docPartPr>
      <w:docPartBody>
        <w:p w:rsidR="00000000" w:rsidRDefault="00E127CD" w:rsidP="00E127CD">
          <w:pPr>
            <w:pStyle w:val="A86A20F39764E44288780961235F9795"/>
          </w:pPr>
          <w:r w:rsidRPr="00CF41B6">
            <w:rPr>
              <w:rStyle w:val="a3"/>
              <w:rtl/>
            </w:rPr>
            <w:t>לחץ או הקש כאן להזנת טקסט</w:t>
          </w:r>
          <w:r w:rsidRPr="00CF41B6">
            <w:rPr>
              <w:rStyle w:val="a3"/>
            </w:rPr>
            <w:t>.</w:t>
          </w:r>
        </w:p>
      </w:docPartBody>
    </w:docPart>
    <w:docPart>
      <w:docPartPr>
        <w:name w:val="40B0F8C2F25F1E4088C6941DCBFF45C2"/>
        <w:category>
          <w:name w:val="כללי"/>
          <w:gallery w:val="placeholder"/>
        </w:category>
        <w:types>
          <w:type w:val="bbPlcHdr"/>
        </w:types>
        <w:behaviors>
          <w:behavior w:val="content"/>
        </w:behaviors>
        <w:guid w:val="{6D6FFFF3-2FC4-0849-B4A9-29966C5029E4}"/>
      </w:docPartPr>
      <w:docPartBody>
        <w:p w:rsidR="00000000" w:rsidRDefault="00E127CD" w:rsidP="00E127CD">
          <w:pPr>
            <w:pStyle w:val="40B0F8C2F25F1E4088C6941DCBFF45C2"/>
          </w:pPr>
          <w:r w:rsidRPr="00CF41B6">
            <w:rPr>
              <w:rStyle w:val="a3"/>
              <w:rtl/>
            </w:rPr>
            <w:t>לחץ או הקש כאן להזנת טקסט</w:t>
          </w:r>
          <w:r w:rsidRPr="00CF41B6">
            <w:rPr>
              <w:rStyle w:val="a3"/>
            </w:rPr>
            <w:t>.</w:t>
          </w:r>
        </w:p>
      </w:docPartBody>
    </w:docPart>
    <w:docPart>
      <w:docPartPr>
        <w:name w:val="45541692C9ED8E4CB5795745DC1A02DC"/>
        <w:category>
          <w:name w:val="כללי"/>
          <w:gallery w:val="placeholder"/>
        </w:category>
        <w:types>
          <w:type w:val="bbPlcHdr"/>
        </w:types>
        <w:behaviors>
          <w:behavior w:val="content"/>
        </w:behaviors>
        <w:guid w:val="{D4C4F3D4-3FEE-FE41-87E6-8E0B41671002}"/>
      </w:docPartPr>
      <w:docPartBody>
        <w:p w:rsidR="00000000" w:rsidRDefault="00E127CD" w:rsidP="00E127CD">
          <w:pPr>
            <w:pStyle w:val="45541692C9ED8E4CB5795745DC1A02DC"/>
          </w:pPr>
          <w:r w:rsidRPr="00CF41B6">
            <w:rPr>
              <w:rStyle w:val="a3"/>
              <w:rtl/>
            </w:rPr>
            <w:t>לחץ או הקש כאן להזנת טקסט</w:t>
          </w:r>
          <w:r w:rsidRPr="00CF41B6">
            <w:rPr>
              <w:rStyle w:val="a3"/>
            </w:rPr>
            <w:t>.</w:t>
          </w:r>
        </w:p>
      </w:docPartBody>
    </w:docPart>
    <w:docPart>
      <w:docPartPr>
        <w:name w:val="FF29E40C03A01442B3C841227B7B7260"/>
        <w:category>
          <w:name w:val="כללי"/>
          <w:gallery w:val="placeholder"/>
        </w:category>
        <w:types>
          <w:type w:val="bbPlcHdr"/>
        </w:types>
        <w:behaviors>
          <w:behavior w:val="content"/>
        </w:behaviors>
        <w:guid w:val="{9418700A-C693-A941-AF71-2EFB49062976}"/>
      </w:docPartPr>
      <w:docPartBody>
        <w:p w:rsidR="00000000" w:rsidRDefault="00E127CD" w:rsidP="00E127CD">
          <w:pPr>
            <w:pStyle w:val="FF29E40C03A01442B3C841227B7B7260"/>
          </w:pPr>
          <w:r w:rsidRPr="00CF41B6">
            <w:rPr>
              <w:rStyle w:val="a3"/>
              <w:rtl/>
            </w:rPr>
            <w:t>לחץ או הקש כאן להזנת טקסט</w:t>
          </w:r>
          <w:r w:rsidRPr="00CF41B6">
            <w:rPr>
              <w:rStyle w:val="a3"/>
            </w:rPr>
            <w:t>.</w:t>
          </w:r>
        </w:p>
      </w:docPartBody>
    </w:docPart>
    <w:docPart>
      <w:docPartPr>
        <w:name w:val="353A513D03C7944ABEC39D80EFB1FED5"/>
        <w:category>
          <w:name w:val="כללי"/>
          <w:gallery w:val="placeholder"/>
        </w:category>
        <w:types>
          <w:type w:val="bbPlcHdr"/>
        </w:types>
        <w:behaviors>
          <w:behavior w:val="content"/>
        </w:behaviors>
        <w:guid w:val="{45015794-1FF4-AC4A-AA4F-38F239BF3E29}"/>
      </w:docPartPr>
      <w:docPartBody>
        <w:p w:rsidR="00000000" w:rsidRDefault="00E127CD" w:rsidP="00E127CD">
          <w:pPr>
            <w:pStyle w:val="353A513D03C7944ABEC39D80EFB1FED5"/>
          </w:pPr>
          <w:r w:rsidRPr="00CF41B6">
            <w:rPr>
              <w:rStyle w:val="a3"/>
              <w:rtl/>
            </w:rPr>
            <w:t>לחץ או הקש כאן להזנת טקסט</w:t>
          </w:r>
          <w:r w:rsidRPr="00CF41B6">
            <w:rPr>
              <w:rStyle w:val="a3"/>
            </w:rPr>
            <w:t>.</w:t>
          </w:r>
        </w:p>
      </w:docPartBody>
    </w:docPart>
    <w:docPart>
      <w:docPartPr>
        <w:name w:val="E88C4F8011AB2E458410D71D3B73ACC8"/>
        <w:category>
          <w:name w:val="כללי"/>
          <w:gallery w:val="placeholder"/>
        </w:category>
        <w:types>
          <w:type w:val="bbPlcHdr"/>
        </w:types>
        <w:behaviors>
          <w:behavior w:val="content"/>
        </w:behaviors>
        <w:guid w:val="{F1C4A494-819A-BF45-8280-7C4FE9C7AFC1}"/>
      </w:docPartPr>
      <w:docPartBody>
        <w:p w:rsidR="00000000" w:rsidRDefault="00E127CD" w:rsidP="00E127CD">
          <w:pPr>
            <w:pStyle w:val="E88C4F8011AB2E458410D71D3B73ACC8"/>
          </w:pPr>
          <w:r w:rsidRPr="00CF41B6">
            <w:rPr>
              <w:rStyle w:val="a3"/>
              <w:rtl/>
            </w:rPr>
            <w:t>לחץ או הקש כאן להזנת טקסט</w:t>
          </w:r>
          <w:r w:rsidRPr="00CF41B6">
            <w:rPr>
              <w:rStyle w:val="a3"/>
            </w:rPr>
            <w:t>.</w:t>
          </w:r>
        </w:p>
      </w:docPartBody>
    </w:docPart>
    <w:docPart>
      <w:docPartPr>
        <w:name w:val="6E61CD7D5B1E4B439D210A7E5CC6A12C"/>
        <w:category>
          <w:name w:val="כללי"/>
          <w:gallery w:val="placeholder"/>
        </w:category>
        <w:types>
          <w:type w:val="bbPlcHdr"/>
        </w:types>
        <w:behaviors>
          <w:behavior w:val="content"/>
        </w:behaviors>
        <w:guid w:val="{DB34F03E-67C5-3440-8F0E-5E79BE9E48DF}"/>
      </w:docPartPr>
      <w:docPartBody>
        <w:p w:rsidR="00000000" w:rsidRDefault="00E127CD" w:rsidP="00E127CD">
          <w:pPr>
            <w:pStyle w:val="6E61CD7D5B1E4B439D210A7E5CC6A12C"/>
          </w:pPr>
          <w:r w:rsidRPr="00CF41B6">
            <w:rPr>
              <w:rStyle w:val="a3"/>
              <w:rtl/>
            </w:rPr>
            <w:t>לחץ או הקש כאן להזנת טקסט</w:t>
          </w:r>
          <w:r w:rsidRPr="00CF41B6">
            <w:rPr>
              <w:rStyle w:val="a3"/>
            </w:rPr>
            <w:t>.</w:t>
          </w:r>
        </w:p>
      </w:docPartBody>
    </w:docPart>
    <w:docPart>
      <w:docPartPr>
        <w:name w:val="ED770DA58799A949B3850475EA8D1935"/>
        <w:category>
          <w:name w:val="כללי"/>
          <w:gallery w:val="placeholder"/>
        </w:category>
        <w:types>
          <w:type w:val="bbPlcHdr"/>
        </w:types>
        <w:behaviors>
          <w:behavior w:val="content"/>
        </w:behaviors>
        <w:guid w:val="{AC5902BF-DE45-0F45-AAD9-7F56F2720E67}"/>
      </w:docPartPr>
      <w:docPartBody>
        <w:p w:rsidR="00000000" w:rsidRDefault="00E127CD" w:rsidP="00E127CD">
          <w:pPr>
            <w:pStyle w:val="ED770DA58799A949B3850475EA8D1935"/>
          </w:pPr>
          <w:r w:rsidRPr="00CF41B6">
            <w:rPr>
              <w:rStyle w:val="a3"/>
              <w:rtl/>
            </w:rPr>
            <w:t>לחץ או הקש כאן להזנת טקסט</w:t>
          </w:r>
          <w:r w:rsidRPr="00CF41B6">
            <w:rPr>
              <w:rStyle w:val="a3"/>
            </w:rPr>
            <w:t>.</w:t>
          </w:r>
        </w:p>
      </w:docPartBody>
    </w:docPart>
    <w:docPart>
      <w:docPartPr>
        <w:name w:val="150A6A1B129EE349BB63F3E614927BD5"/>
        <w:category>
          <w:name w:val="כללי"/>
          <w:gallery w:val="placeholder"/>
        </w:category>
        <w:types>
          <w:type w:val="bbPlcHdr"/>
        </w:types>
        <w:behaviors>
          <w:behavior w:val="content"/>
        </w:behaviors>
        <w:guid w:val="{611E2DD2-2D95-C549-9D92-B182C5555268}"/>
      </w:docPartPr>
      <w:docPartBody>
        <w:p w:rsidR="00000000" w:rsidRDefault="00E127CD" w:rsidP="00E127CD">
          <w:pPr>
            <w:pStyle w:val="150A6A1B129EE349BB63F3E614927BD5"/>
          </w:pPr>
          <w:r w:rsidRPr="00CF41B6">
            <w:rPr>
              <w:rStyle w:val="a3"/>
              <w:rtl/>
            </w:rPr>
            <w:t>לחץ או הקש כאן להזנת טקסט</w:t>
          </w:r>
          <w:r w:rsidRPr="00CF41B6">
            <w:rPr>
              <w:rStyle w:val="a3"/>
            </w:rPr>
            <w:t>.</w:t>
          </w:r>
        </w:p>
      </w:docPartBody>
    </w:docPart>
    <w:docPart>
      <w:docPartPr>
        <w:name w:val="FBF51A08A67B984E844EB4C870A1E7C3"/>
        <w:category>
          <w:name w:val="כללי"/>
          <w:gallery w:val="placeholder"/>
        </w:category>
        <w:types>
          <w:type w:val="bbPlcHdr"/>
        </w:types>
        <w:behaviors>
          <w:behavior w:val="content"/>
        </w:behaviors>
        <w:guid w:val="{61CFC1ED-8948-5042-A681-D104738560F7}"/>
      </w:docPartPr>
      <w:docPartBody>
        <w:p w:rsidR="00000000" w:rsidRDefault="00E127CD" w:rsidP="00E127CD">
          <w:pPr>
            <w:pStyle w:val="FBF51A08A67B984E844EB4C870A1E7C3"/>
          </w:pPr>
          <w:r w:rsidRPr="00CF41B6">
            <w:rPr>
              <w:rStyle w:val="a3"/>
              <w:rtl/>
            </w:rPr>
            <w:t>לחץ או הקש כאן להזנת טקסט</w:t>
          </w:r>
          <w:r w:rsidRPr="00CF41B6">
            <w:rPr>
              <w:rStyle w:val="a3"/>
            </w:rPr>
            <w:t>.</w:t>
          </w:r>
        </w:p>
      </w:docPartBody>
    </w:docPart>
    <w:docPart>
      <w:docPartPr>
        <w:name w:val="415DAEE195857743848426682BF05BC5"/>
        <w:category>
          <w:name w:val="כללי"/>
          <w:gallery w:val="placeholder"/>
        </w:category>
        <w:types>
          <w:type w:val="bbPlcHdr"/>
        </w:types>
        <w:behaviors>
          <w:behavior w:val="content"/>
        </w:behaviors>
        <w:guid w:val="{6F30D4BE-2D4E-D445-9A13-7EDDBD846533}"/>
      </w:docPartPr>
      <w:docPartBody>
        <w:p w:rsidR="00000000" w:rsidRDefault="00E127CD" w:rsidP="00E127CD">
          <w:pPr>
            <w:pStyle w:val="415DAEE195857743848426682BF05BC5"/>
          </w:pPr>
          <w:r w:rsidRPr="00CF41B6">
            <w:rPr>
              <w:rStyle w:val="a3"/>
              <w:rtl/>
            </w:rPr>
            <w:t>לחץ או הקש כאן להזנת טקסט</w:t>
          </w:r>
          <w:r w:rsidRPr="00CF41B6">
            <w:rPr>
              <w:rStyle w:val="a3"/>
            </w:rPr>
            <w:t>.</w:t>
          </w:r>
        </w:p>
      </w:docPartBody>
    </w:docPart>
    <w:docPart>
      <w:docPartPr>
        <w:name w:val="00C192BD74D515478C8B9ACF8D15C723"/>
        <w:category>
          <w:name w:val="כללי"/>
          <w:gallery w:val="placeholder"/>
        </w:category>
        <w:types>
          <w:type w:val="bbPlcHdr"/>
        </w:types>
        <w:behaviors>
          <w:behavior w:val="content"/>
        </w:behaviors>
        <w:guid w:val="{9B82DFFE-9465-8440-AA0B-AB67A0E9600C}"/>
      </w:docPartPr>
      <w:docPartBody>
        <w:p w:rsidR="00000000" w:rsidRDefault="00E127CD" w:rsidP="00E127CD">
          <w:pPr>
            <w:pStyle w:val="00C192BD74D515478C8B9ACF8D15C723"/>
          </w:pPr>
          <w:r w:rsidRPr="00CF41B6">
            <w:rPr>
              <w:rStyle w:val="a3"/>
              <w:rtl/>
            </w:rPr>
            <w:t>לחץ או הקש כאן להזנת טקסט</w:t>
          </w:r>
          <w:r w:rsidRPr="00CF41B6">
            <w:rPr>
              <w:rStyle w:val="a3"/>
            </w:rPr>
            <w:t>.</w:t>
          </w:r>
        </w:p>
      </w:docPartBody>
    </w:docPart>
    <w:docPart>
      <w:docPartPr>
        <w:name w:val="8204F995CC5E8A4B9B593E3B8B63DF89"/>
        <w:category>
          <w:name w:val="כללי"/>
          <w:gallery w:val="placeholder"/>
        </w:category>
        <w:types>
          <w:type w:val="bbPlcHdr"/>
        </w:types>
        <w:behaviors>
          <w:behavior w:val="content"/>
        </w:behaviors>
        <w:guid w:val="{80B007AD-513B-FC48-8B34-C0D8725674A3}"/>
      </w:docPartPr>
      <w:docPartBody>
        <w:p w:rsidR="00000000" w:rsidRDefault="00E127CD" w:rsidP="00E127CD">
          <w:pPr>
            <w:pStyle w:val="8204F995CC5E8A4B9B593E3B8B63DF89"/>
          </w:pPr>
          <w:r w:rsidRPr="00CF41B6">
            <w:rPr>
              <w:rStyle w:val="a3"/>
              <w:rtl/>
            </w:rPr>
            <w:t>לחץ או הקש כאן להזנת טקסט</w:t>
          </w:r>
          <w:r w:rsidRPr="00CF41B6">
            <w:rPr>
              <w:rStyle w:val="a3"/>
            </w:rPr>
            <w:t>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7CD"/>
    <w:rsid w:val="00082CE2"/>
    <w:rsid w:val="001241B1"/>
    <w:rsid w:val="00E12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E127CD"/>
    <w:rPr>
      <w:color w:val="666666"/>
    </w:rPr>
  </w:style>
  <w:style w:type="paragraph" w:customStyle="1" w:styleId="9E6E106B3A74B945832E8BBE647589CC">
    <w:name w:val="9E6E106B3A74B945832E8BBE647589CC"/>
    <w:rsid w:val="00E127CD"/>
    <w:pPr>
      <w:bidi/>
    </w:pPr>
  </w:style>
  <w:style w:type="paragraph" w:customStyle="1" w:styleId="4BD263F3BF94D64088528986597622E5">
    <w:name w:val="4BD263F3BF94D64088528986597622E5"/>
    <w:rsid w:val="00E127CD"/>
    <w:pPr>
      <w:bidi/>
    </w:pPr>
  </w:style>
  <w:style w:type="paragraph" w:customStyle="1" w:styleId="EF08575140FBDA4FA06F1990E3D9C571">
    <w:name w:val="EF08575140FBDA4FA06F1990E3D9C571"/>
    <w:rsid w:val="00E127CD"/>
    <w:pPr>
      <w:bidi/>
    </w:pPr>
  </w:style>
  <w:style w:type="paragraph" w:customStyle="1" w:styleId="E40234EFB7A4F447951B241E0112193E">
    <w:name w:val="E40234EFB7A4F447951B241E0112193E"/>
    <w:rsid w:val="00E127CD"/>
    <w:pPr>
      <w:bidi/>
    </w:pPr>
  </w:style>
  <w:style w:type="paragraph" w:customStyle="1" w:styleId="2A545ECF2CD2394A955330BEB914F60F">
    <w:name w:val="2A545ECF2CD2394A955330BEB914F60F"/>
    <w:rsid w:val="00E127CD"/>
    <w:pPr>
      <w:bidi/>
    </w:pPr>
  </w:style>
  <w:style w:type="paragraph" w:customStyle="1" w:styleId="960FF7D23132AF4F9F934E4F44A36CA8">
    <w:name w:val="960FF7D23132AF4F9F934E4F44A36CA8"/>
    <w:rsid w:val="00E127CD"/>
    <w:pPr>
      <w:bidi/>
    </w:pPr>
  </w:style>
  <w:style w:type="paragraph" w:customStyle="1" w:styleId="F0390635CA396F4DA4B1BEAE658D522A">
    <w:name w:val="F0390635CA396F4DA4B1BEAE658D522A"/>
    <w:rsid w:val="00E127CD"/>
    <w:pPr>
      <w:bidi/>
    </w:pPr>
  </w:style>
  <w:style w:type="paragraph" w:customStyle="1" w:styleId="A2808C7312FE95419D0D76027FAF9441">
    <w:name w:val="A2808C7312FE95419D0D76027FAF9441"/>
    <w:rsid w:val="00E127CD"/>
    <w:pPr>
      <w:bidi/>
    </w:pPr>
  </w:style>
  <w:style w:type="paragraph" w:customStyle="1" w:styleId="FADA1CE1DB02B54AA22981A544BAF50C">
    <w:name w:val="FADA1CE1DB02B54AA22981A544BAF50C"/>
    <w:rsid w:val="00E127CD"/>
    <w:pPr>
      <w:bidi/>
    </w:pPr>
  </w:style>
  <w:style w:type="paragraph" w:customStyle="1" w:styleId="E967BFB3CC950142A19C266A216585CD">
    <w:name w:val="E967BFB3CC950142A19C266A216585CD"/>
    <w:rsid w:val="00E127CD"/>
    <w:pPr>
      <w:bidi/>
    </w:pPr>
  </w:style>
  <w:style w:type="paragraph" w:customStyle="1" w:styleId="ACC96C441BCD6346943D6CF17F414044">
    <w:name w:val="ACC96C441BCD6346943D6CF17F414044"/>
    <w:rsid w:val="00E127CD"/>
    <w:pPr>
      <w:bidi/>
    </w:pPr>
  </w:style>
  <w:style w:type="paragraph" w:customStyle="1" w:styleId="589A9C61DF50B247802BDF21C2F689EB">
    <w:name w:val="589A9C61DF50B247802BDF21C2F689EB"/>
    <w:rsid w:val="00E127CD"/>
    <w:pPr>
      <w:bidi/>
    </w:pPr>
  </w:style>
  <w:style w:type="paragraph" w:customStyle="1" w:styleId="C0D17978DD483F47AAC2CCE2DFB90A97">
    <w:name w:val="C0D17978DD483F47AAC2CCE2DFB90A97"/>
    <w:rsid w:val="00E127CD"/>
    <w:pPr>
      <w:bidi/>
    </w:pPr>
  </w:style>
  <w:style w:type="paragraph" w:customStyle="1" w:styleId="C07C22705CF07A4BAEDA065B77B68DBE">
    <w:name w:val="C07C22705CF07A4BAEDA065B77B68DBE"/>
    <w:rsid w:val="00E127CD"/>
    <w:pPr>
      <w:bidi/>
    </w:pPr>
  </w:style>
  <w:style w:type="paragraph" w:customStyle="1" w:styleId="DF049FB40909CD4D91EEA61DE43E6B2F">
    <w:name w:val="DF049FB40909CD4D91EEA61DE43E6B2F"/>
    <w:rsid w:val="00E127CD"/>
    <w:pPr>
      <w:bidi/>
    </w:pPr>
  </w:style>
  <w:style w:type="paragraph" w:customStyle="1" w:styleId="03281BA62E9DD84D8E0AF4438051D017">
    <w:name w:val="03281BA62E9DD84D8E0AF4438051D017"/>
    <w:rsid w:val="00E127CD"/>
    <w:pPr>
      <w:bidi/>
    </w:pPr>
  </w:style>
  <w:style w:type="paragraph" w:customStyle="1" w:styleId="52E9CC11D75ACF4680A3D3059843A729">
    <w:name w:val="52E9CC11D75ACF4680A3D3059843A729"/>
    <w:rsid w:val="00E127CD"/>
    <w:pPr>
      <w:bidi/>
    </w:pPr>
  </w:style>
  <w:style w:type="paragraph" w:customStyle="1" w:styleId="C3B49807D513FE4B93BD0C910753CD10">
    <w:name w:val="C3B49807D513FE4B93BD0C910753CD10"/>
    <w:rsid w:val="00E127CD"/>
    <w:pPr>
      <w:bidi/>
    </w:pPr>
  </w:style>
  <w:style w:type="paragraph" w:customStyle="1" w:styleId="7894FFBB81C10E41B58E93BEA50C0551">
    <w:name w:val="7894FFBB81C10E41B58E93BEA50C0551"/>
    <w:rsid w:val="00E127CD"/>
    <w:pPr>
      <w:bidi/>
    </w:pPr>
  </w:style>
  <w:style w:type="paragraph" w:customStyle="1" w:styleId="7EC80B1FC97A8845B9D6D5B3A8E1BB2E">
    <w:name w:val="7EC80B1FC97A8845B9D6D5B3A8E1BB2E"/>
    <w:rsid w:val="00E127CD"/>
    <w:pPr>
      <w:bidi/>
    </w:pPr>
  </w:style>
  <w:style w:type="paragraph" w:customStyle="1" w:styleId="F0FD7D613B90C84BB6BC4094F7885ADD">
    <w:name w:val="F0FD7D613B90C84BB6BC4094F7885ADD"/>
    <w:rsid w:val="00E127CD"/>
    <w:pPr>
      <w:bidi/>
    </w:pPr>
  </w:style>
  <w:style w:type="paragraph" w:customStyle="1" w:styleId="B63372399047B847A374F355CCCE53D6">
    <w:name w:val="B63372399047B847A374F355CCCE53D6"/>
    <w:rsid w:val="00E127CD"/>
    <w:pPr>
      <w:bidi/>
    </w:pPr>
  </w:style>
  <w:style w:type="paragraph" w:customStyle="1" w:styleId="20C67824708DE44D9C226C592F62D3D4">
    <w:name w:val="20C67824708DE44D9C226C592F62D3D4"/>
    <w:rsid w:val="00E127CD"/>
    <w:pPr>
      <w:bidi/>
    </w:pPr>
  </w:style>
  <w:style w:type="paragraph" w:customStyle="1" w:styleId="526C36BAEF4D6540B6BBBC4BAD584C23">
    <w:name w:val="526C36BAEF4D6540B6BBBC4BAD584C23"/>
    <w:rsid w:val="00E127CD"/>
    <w:pPr>
      <w:bidi/>
    </w:pPr>
  </w:style>
  <w:style w:type="paragraph" w:customStyle="1" w:styleId="30749F87BACEDF4AA32C5E63BB117D14">
    <w:name w:val="30749F87BACEDF4AA32C5E63BB117D14"/>
    <w:rsid w:val="00E127CD"/>
    <w:pPr>
      <w:bidi/>
    </w:pPr>
  </w:style>
  <w:style w:type="paragraph" w:customStyle="1" w:styleId="7CE3B8D7EECF85498C6F3381026A9C91">
    <w:name w:val="7CE3B8D7EECF85498C6F3381026A9C91"/>
    <w:rsid w:val="00E127CD"/>
    <w:pPr>
      <w:bidi/>
    </w:pPr>
  </w:style>
  <w:style w:type="paragraph" w:customStyle="1" w:styleId="C57E0E6819DA49419FA6557C37B0D66E">
    <w:name w:val="C57E0E6819DA49419FA6557C37B0D66E"/>
    <w:rsid w:val="00E127CD"/>
    <w:pPr>
      <w:bidi/>
    </w:pPr>
  </w:style>
  <w:style w:type="paragraph" w:customStyle="1" w:styleId="0788E1C886F4FC44A0B2029BE18EBC2D">
    <w:name w:val="0788E1C886F4FC44A0B2029BE18EBC2D"/>
    <w:rsid w:val="00E127CD"/>
    <w:pPr>
      <w:bidi/>
    </w:pPr>
  </w:style>
  <w:style w:type="paragraph" w:customStyle="1" w:styleId="BA5D865C0717F2488A232239F9D39500">
    <w:name w:val="BA5D865C0717F2488A232239F9D39500"/>
    <w:rsid w:val="00E127CD"/>
    <w:pPr>
      <w:bidi/>
    </w:pPr>
  </w:style>
  <w:style w:type="paragraph" w:customStyle="1" w:styleId="722494A66DF50846B4597C7C2C1DA822">
    <w:name w:val="722494A66DF50846B4597C7C2C1DA822"/>
    <w:rsid w:val="00E127CD"/>
    <w:pPr>
      <w:bidi/>
    </w:pPr>
  </w:style>
  <w:style w:type="paragraph" w:customStyle="1" w:styleId="203211F2BACC3E4FB25E2C1B4D823648">
    <w:name w:val="203211F2BACC3E4FB25E2C1B4D823648"/>
    <w:rsid w:val="00E127CD"/>
    <w:pPr>
      <w:bidi/>
    </w:pPr>
  </w:style>
  <w:style w:type="paragraph" w:customStyle="1" w:styleId="A86A20F39764E44288780961235F9795">
    <w:name w:val="A86A20F39764E44288780961235F9795"/>
    <w:rsid w:val="00E127CD"/>
    <w:pPr>
      <w:bidi/>
    </w:pPr>
  </w:style>
  <w:style w:type="paragraph" w:customStyle="1" w:styleId="40B0F8C2F25F1E4088C6941DCBFF45C2">
    <w:name w:val="40B0F8C2F25F1E4088C6941DCBFF45C2"/>
    <w:rsid w:val="00E127CD"/>
    <w:pPr>
      <w:bidi/>
    </w:pPr>
  </w:style>
  <w:style w:type="paragraph" w:customStyle="1" w:styleId="45541692C9ED8E4CB5795745DC1A02DC">
    <w:name w:val="45541692C9ED8E4CB5795745DC1A02DC"/>
    <w:rsid w:val="00E127CD"/>
    <w:pPr>
      <w:bidi/>
    </w:pPr>
  </w:style>
  <w:style w:type="paragraph" w:customStyle="1" w:styleId="FF29E40C03A01442B3C841227B7B7260">
    <w:name w:val="FF29E40C03A01442B3C841227B7B7260"/>
    <w:rsid w:val="00E127CD"/>
    <w:pPr>
      <w:bidi/>
    </w:pPr>
  </w:style>
  <w:style w:type="paragraph" w:customStyle="1" w:styleId="353A513D03C7944ABEC39D80EFB1FED5">
    <w:name w:val="353A513D03C7944ABEC39D80EFB1FED5"/>
    <w:rsid w:val="00E127CD"/>
    <w:pPr>
      <w:bidi/>
    </w:pPr>
  </w:style>
  <w:style w:type="paragraph" w:customStyle="1" w:styleId="E88C4F8011AB2E458410D71D3B73ACC8">
    <w:name w:val="E88C4F8011AB2E458410D71D3B73ACC8"/>
    <w:rsid w:val="00E127CD"/>
    <w:pPr>
      <w:bidi/>
    </w:pPr>
  </w:style>
  <w:style w:type="paragraph" w:customStyle="1" w:styleId="6E61CD7D5B1E4B439D210A7E5CC6A12C">
    <w:name w:val="6E61CD7D5B1E4B439D210A7E5CC6A12C"/>
    <w:rsid w:val="00E127CD"/>
    <w:pPr>
      <w:bidi/>
    </w:pPr>
  </w:style>
  <w:style w:type="paragraph" w:customStyle="1" w:styleId="ED770DA58799A949B3850475EA8D1935">
    <w:name w:val="ED770DA58799A949B3850475EA8D1935"/>
    <w:rsid w:val="00E127CD"/>
    <w:pPr>
      <w:bidi/>
    </w:pPr>
  </w:style>
  <w:style w:type="paragraph" w:customStyle="1" w:styleId="150A6A1B129EE349BB63F3E614927BD5">
    <w:name w:val="150A6A1B129EE349BB63F3E614927BD5"/>
    <w:rsid w:val="00E127CD"/>
    <w:pPr>
      <w:bidi/>
    </w:pPr>
  </w:style>
  <w:style w:type="paragraph" w:customStyle="1" w:styleId="FBF51A08A67B984E844EB4C870A1E7C3">
    <w:name w:val="FBF51A08A67B984E844EB4C870A1E7C3"/>
    <w:rsid w:val="00E127CD"/>
    <w:pPr>
      <w:bidi/>
    </w:pPr>
  </w:style>
  <w:style w:type="paragraph" w:customStyle="1" w:styleId="415DAEE195857743848426682BF05BC5">
    <w:name w:val="415DAEE195857743848426682BF05BC5"/>
    <w:rsid w:val="00E127CD"/>
    <w:pPr>
      <w:bidi/>
    </w:pPr>
  </w:style>
  <w:style w:type="paragraph" w:customStyle="1" w:styleId="00C192BD74D515478C8B9ACF8D15C723">
    <w:name w:val="00C192BD74D515478C8B9ACF8D15C723"/>
    <w:rsid w:val="00E127CD"/>
    <w:pPr>
      <w:bidi/>
    </w:pPr>
  </w:style>
  <w:style w:type="paragraph" w:customStyle="1" w:styleId="8204F995CC5E8A4B9B593E3B8B63DF89">
    <w:name w:val="8204F995CC5E8A4B9B593E3B8B63DF89"/>
    <w:rsid w:val="00E127CD"/>
    <w:pPr>
      <w:bidi/>
    </w:pPr>
  </w:style>
  <w:style w:type="paragraph" w:customStyle="1" w:styleId="6F37522DF6B1AD40AA4125B1E90AECCD">
    <w:name w:val="6F37522DF6B1AD40AA4125B1E90AECCD"/>
    <w:rsid w:val="00E127CD"/>
    <w:pPr>
      <w:bidi/>
    </w:pPr>
  </w:style>
  <w:style w:type="paragraph" w:customStyle="1" w:styleId="09D52E947493544E9B871C4EEEFAA3B5">
    <w:name w:val="09D52E947493544E9B871C4EEEFAA3B5"/>
    <w:rsid w:val="00E127CD"/>
    <w:pPr>
      <w:bidi/>
    </w:pPr>
  </w:style>
  <w:style w:type="paragraph" w:customStyle="1" w:styleId="846564FE4E79AA4AA329ACB2DA694C70">
    <w:name w:val="846564FE4E79AA4AA329ACB2DA694C70"/>
    <w:rsid w:val="00E127CD"/>
    <w:pPr>
      <w:bidi/>
    </w:pPr>
  </w:style>
  <w:style w:type="paragraph" w:customStyle="1" w:styleId="D5010CA12AF70345AD86645C59F0B134">
    <w:name w:val="D5010CA12AF70345AD86645C59F0B134"/>
    <w:rsid w:val="00E127CD"/>
    <w:pPr>
      <w:bidi/>
    </w:pPr>
  </w:style>
  <w:style w:type="paragraph" w:customStyle="1" w:styleId="95FEDFDDCC8B0A41BB13CB618A3D32DC">
    <w:name w:val="95FEDFDDCC8B0A41BB13CB618A3D32DC"/>
    <w:rsid w:val="00E127CD"/>
    <w:pPr>
      <w:bidi/>
    </w:pPr>
  </w:style>
  <w:style w:type="paragraph" w:customStyle="1" w:styleId="6EDC2CBD7C7F424D825F64C14FD1CDA4">
    <w:name w:val="6EDC2CBD7C7F424D825F64C14FD1CDA4"/>
    <w:rsid w:val="00E127CD"/>
    <w:pPr>
      <w:bidi/>
    </w:pPr>
  </w:style>
  <w:style w:type="paragraph" w:customStyle="1" w:styleId="4559DCF7161DFD4C85E55FF6B9363D55">
    <w:name w:val="4559DCF7161DFD4C85E55FF6B9363D55"/>
    <w:rsid w:val="00E127CD"/>
    <w:pPr>
      <w:bidi/>
    </w:pPr>
  </w:style>
  <w:style w:type="paragraph" w:customStyle="1" w:styleId="85B90717A78E5246958F5334850E6E91">
    <w:name w:val="85B90717A78E5246958F5334850E6E91"/>
    <w:rsid w:val="00E127CD"/>
    <w:pPr>
      <w:bidi/>
    </w:pPr>
  </w:style>
  <w:style w:type="paragraph" w:customStyle="1" w:styleId="56F415AF40EB7347825ED532E87CBB21">
    <w:name w:val="56F415AF40EB7347825ED532E87CBB21"/>
    <w:rsid w:val="00E127CD"/>
    <w:pPr>
      <w:bidi/>
    </w:pPr>
  </w:style>
  <w:style w:type="paragraph" w:customStyle="1" w:styleId="6ED3F13C68583B46A686892E2BD84144">
    <w:name w:val="6ED3F13C68583B46A686892E2BD84144"/>
    <w:rsid w:val="00E127CD"/>
    <w:pPr>
      <w:bidi/>
    </w:pPr>
  </w:style>
  <w:style w:type="paragraph" w:customStyle="1" w:styleId="A49C3DE7591FD64FABFD04EDC12EDDBD">
    <w:name w:val="A49C3DE7591FD64FABFD04EDC12EDDBD"/>
    <w:rsid w:val="00E127CD"/>
    <w:pPr>
      <w:bidi/>
    </w:pPr>
  </w:style>
  <w:style w:type="paragraph" w:customStyle="1" w:styleId="CC16382D0FD44046AED20BCB97785B19">
    <w:name w:val="CC16382D0FD44046AED20BCB97785B19"/>
    <w:rsid w:val="00E127CD"/>
    <w:pPr>
      <w:bidi/>
    </w:pPr>
  </w:style>
  <w:style w:type="paragraph" w:customStyle="1" w:styleId="3906AB02980F0742AB19DE5225713FDF">
    <w:name w:val="3906AB02980F0742AB19DE5225713FDF"/>
    <w:rsid w:val="00E127CD"/>
    <w:pPr>
      <w:bidi/>
    </w:pPr>
  </w:style>
  <w:style w:type="paragraph" w:customStyle="1" w:styleId="01577DA4C0485749A906D646387B4DA1">
    <w:name w:val="01577DA4C0485749A906D646387B4DA1"/>
    <w:rsid w:val="00E127CD"/>
    <w:pPr>
      <w:bidi/>
    </w:pPr>
  </w:style>
  <w:style w:type="paragraph" w:customStyle="1" w:styleId="48F74CCD8B69334DAC44DF11349AECB0">
    <w:name w:val="48F74CCD8B69334DAC44DF11349AECB0"/>
    <w:rsid w:val="00E127CD"/>
    <w:pPr>
      <w:bidi/>
    </w:pPr>
  </w:style>
  <w:style w:type="paragraph" w:customStyle="1" w:styleId="79FEFC370FCE644D9FC2E77E0B37FA0A">
    <w:name w:val="79FEFC370FCE644D9FC2E77E0B37FA0A"/>
    <w:rsid w:val="00E127CD"/>
    <w:pPr>
      <w:bidi/>
    </w:pPr>
  </w:style>
  <w:style w:type="paragraph" w:customStyle="1" w:styleId="F75056740C1BB445B55B96DF8C88D7EA">
    <w:name w:val="F75056740C1BB445B55B96DF8C88D7EA"/>
    <w:rsid w:val="00E127CD"/>
    <w:pPr>
      <w:bidi/>
    </w:pPr>
  </w:style>
  <w:style w:type="paragraph" w:customStyle="1" w:styleId="3405A85A8AA2554A802711C1644738E0">
    <w:name w:val="3405A85A8AA2554A802711C1644738E0"/>
    <w:rsid w:val="00E127CD"/>
    <w:pPr>
      <w:bidi/>
    </w:pPr>
  </w:style>
  <w:style w:type="paragraph" w:customStyle="1" w:styleId="3B1F09B8C6640243AA14029CD9395514">
    <w:name w:val="3B1F09B8C6640243AA14029CD9395514"/>
    <w:rsid w:val="00E127CD"/>
    <w:pPr>
      <w:bidi/>
    </w:pPr>
  </w:style>
  <w:style w:type="paragraph" w:customStyle="1" w:styleId="86BC83E125EE0F4B976E49DC0FE99A30">
    <w:name w:val="86BC83E125EE0F4B976E49DC0FE99A30"/>
    <w:rsid w:val="00E127CD"/>
    <w:pPr>
      <w:bidi/>
    </w:pPr>
  </w:style>
  <w:style w:type="paragraph" w:customStyle="1" w:styleId="B7DA88F1E474834EBF952EA103DAF7D3">
    <w:name w:val="B7DA88F1E474834EBF952EA103DAF7D3"/>
    <w:rsid w:val="00E127CD"/>
    <w:pPr>
      <w:bidi/>
    </w:pPr>
  </w:style>
  <w:style w:type="paragraph" w:customStyle="1" w:styleId="046AF9454D12CE47BA2D0EBCD41D4082">
    <w:name w:val="046AF9454D12CE47BA2D0EBCD41D4082"/>
    <w:rsid w:val="00E127CD"/>
    <w:pPr>
      <w:bidi/>
    </w:pPr>
  </w:style>
  <w:style w:type="paragraph" w:customStyle="1" w:styleId="8D4B6C6BC87FE743A4FC13F749A1F98B">
    <w:name w:val="8D4B6C6BC87FE743A4FC13F749A1F98B"/>
    <w:rsid w:val="00E127CD"/>
    <w:pPr>
      <w:bidi/>
    </w:pPr>
  </w:style>
  <w:style w:type="paragraph" w:customStyle="1" w:styleId="31913EC55DD63047B195D1F482CD2258">
    <w:name w:val="31913EC55DD63047B195D1F482CD2258"/>
    <w:rsid w:val="00E127CD"/>
    <w:pPr>
      <w:bidi/>
    </w:pPr>
  </w:style>
  <w:style w:type="paragraph" w:customStyle="1" w:styleId="5C3D60C93E335346B12CCE662F8C70DB">
    <w:name w:val="5C3D60C93E335346B12CCE662F8C70DB"/>
    <w:rsid w:val="00E127CD"/>
    <w:pPr>
      <w:bidi/>
    </w:pPr>
  </w:style>
  <w:style w:type="paragraph" w:customStyle="1" w:styleId="C9E49C5F3F276B469F9845697671F3C5">
    <w:name w:val="C9E49C5F3F276B469F9845697671F3C5"/>
    <w:rsid w:val="00E127CD"/>
    <w:pPr>
      <w:bidi/>
    </w:pPr>
  </w:style>
  <w:style w:type="paragraph" w:customStyle="1" w:styleId="C7B21CA47A3B86418EB08DDD68FE9428">
    <w:name w:val="C7B21CA47A3B86418EB08DDD68FE9428"/>
    <w:rsid w:val="00E127CD"/>
    <w:pPr>
      <w:bidi/>
    </w:pPr>
  </w:style>
  <w:style w:type="paragraph" w:customStyle="1" w:styleId="1DAB5447683D5A46B45BC78C8481E499">
    <w:name w:val="1DAB5447683D5A46B45BC78C8481E499"/>
    <w:rsid w:val="00E127CD"/>
    <w:pPr>
      <w:bidi/>
    </w:pPr>
  </w:style>
  <w:style w:type="paragraph" w:customStyle="1" w:styleId="F658A78D7BEE3B41B7221D06BCDB8366">
    <w:name w:val="F658A78D7BEE3B41B7221D06BCDB8366"/>
    <w:rsid w:val="00E127CD"/>
    <w:pPr>
      <w:bidi/>
    </w:pPr>
  </w:style>
  <w:style w:type="paragraph" w:customStyle="1" w:styleId="0129727473E82E4897DFC1DE15E22C62">
    <w:name w:val="0129727473E82E4897DFC1DE15E22C62"/>
    <w:rsid w:val="00E127CD"/>
    <w:pPr>
      <w:bidi/>
    </w:pPr>
  </w:style>
  <w:style w:type="paragraph" w:customStyle="1" w:styleId="AC60A1663FBC35419B0126690C1EF510">
    <w:name w:val="AC60A1663FBC35419B0126690C1EF510"/>
    <w:rsid w:val="00E127CD"/>
    <w:pPr>
      <w:bidi/>
    </w:pPr>
  </w:style>
  <w:style w:type="paragraph" w:customStyle="1" w:styleId="EAA6704F08986F409D4ACC1DB9062BF9">
    <w:name w:val="EAA6704F08986F409D4ACC1DB9062BF9"/>
    <w:rsid w:val="00E127CD"/>
    <w:pPr>
      <w:bidi/>
    </w:pPr>
  </w:style>
  <w:style w:type="paragraph" w:customStyle="1" w:styleId="1884A6A2B3BC86488F33FE6054EAD628">
    <w:name w:val="1884A6A2B3BC86488F33FE6054EAD628"/>
    <w:rsid w:val="00E127CD"/>
    <w:pPr>
      <w:bidi/>
    </w:pPr>
  </w:style>
  <w:style w:type="paragraph" w:customStyle="1" w:styleId="8F8349D1B1588444A23014DEBE6E2C0E">
    <w:name w:val="8F8349D1B1588444A23014DEBE6E2C0E"/>
    <w:rsid w:val="00E127CD"/>
    <w:pPr>
      <w:bidi/>
    </w:pPr>
  </w:style>
  <w:style w:type="paragraph" w:customStyle="1" w:styleId="4175FDA54398E74A90A0E4DCFCAB7A20">
    <w:name w:val="4175FDA54398E74A90A0E4DCFCAB7A20"/>
    <w:rsid w:val="00E127CD"/>
    <w:pPr>
      <w:bidi/>
    </w:pPr>
  </w:style>
  <w:style w:type="paragraph" w:customStyle="1" w:styleId="2DDD27B2EADA80418C386EA2B732157F">
    <w:name w:val="2DDD27B2EADA80418C386EA2B732157F"/>
    <w:rsid w:val="00E127CD"/>
    <w:pPr>
      <w:bidi/>
    </w:pPr>
  </w:style>
  <w:style w:type="paragraph" w:customStyle="1" w:styleId="FCEE893942F84E45857DE73276FFB16F">
    <w:name w:val="FCEE893942F84E45857DE73276FFB16F"/>
    <w:rsid w:val="00E127CD"/>
    <w:pPr>
      <w:bidi/>
    </w:pPr>
  </w:style>
  <w:style w:type="paragraph" w:customStyle="1" w:styleId="B305CCEFBB3CF442B3D7E36878C339A0">
    <w:name w:val="B305CCEFBB3CF442B3D7E36878C339A0"/>
    <w:rsid w:val="00E127CD"/>
    <w:pPr>
      <w:bidi/>
    </w:pPr>
  </w:style>
  <w:style w:type="paragraph" w:customStyle="1" w:styleId="11C740CC45202747850178C48A39C45B">
    <w:name w:val="11C740CC45202747850178C48A39C45B"/>
    <w:rsid w:val="00E127CD"/>
    <w:pPr>
      <w:bidi/>
    </w:pPr>
  </w:style>
  <w:style w:type="paragraph" w:customStyle="1" w:styleId="5EB4C20A5FDD8B49AD7C12B8DBF66793">
    <w:name w:val="5EB4C20A5FDD8B49AD7C12B8DBF66793"/>
    <w:rsid w:val="00E127CD"/>
    <w:pPr>
      <w:bidi/>
    </w:pPr>
  </w:style>
  <w:style w:type="paragraph" w:customStyle="1" w:styleId="9C9DE63A4DCD1B469B1A5BB8D6504AB5">
    <w:name w:val="9C9DE63A4DCD1B469B1A5BB8D6504AB5"/>
    <w:rsid w:val="00E127CD"/>
    <w:pPr>
      <w:bidi/>
    </w:pPr>
  </w:style>
  <w:style w:type="paragraph" w:customStyle="1" w:styleId="2B929894C37003478B21AB562A3A8B45">
    <w:name w:val="2B929894C37003478B21AB562A3A8B45"/>
    <w:rsid w:val="00E127CD"/>
    <w:pPr>
      <w:bidi/>
    </w:pPr>
  </w:style>
  <w:style w:type="paragraph" w:customStyle="1" w:styleId="DFB2C54992673343A834F9E54F14FB54">
    <w:name w:val="DFB2C54992673343A834F9E54F14FB54"/>
    <w:rsid w:val="00E127CD"/>
    <w:pPr>
      <w:bidi/>
    </w:pPr>
  </w:style>
  <w:style w:type="paragraph" w:customStyle="1" w:styleId="2EED79A4FD5E0040A0C53074F56763CA">
    <w:name w:val="2EED79A4FD5E0040A0C53074F56763CA"/>
    <w:rsid w:val="00E127CD"/>
    <w:pPr>
      <w:bidi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896</Words>
  <Characters>9480</Characters>
  <Application>Microsoft Office Word</Application>
  <DocSecurity>0</DocSecurity>
  <Lines>79</Lines>
  <Paragraphs>22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ud Omar</dc:creator>
  <cp:keywords/>
  <dc:description/>
  <cp:lastModifiedBy>Mahmud Omar</cp:lastModifiedBy>
  <cp:revision>1</cp:revision>
  <dcterms:created xsi:type="dcterms:W3CDTF">2024-05-15T07:05:00Z</dcterms:created>
  <dcterms:modified xsi:type="dcterms:W3CDTF">2024-05-15T07:08:00Z</dcterms:modified>
</cp:coreProperties>
</file>